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076C965" w14:textId="3437B16F" w:rsidR="003D1E57" w:rsidRPr="00DA6AB7" w:rsidRDefault="00DA6AB7">
      <w:pPr>
        <w:rPr>
          <w:rFonts w:ascii="Times New Roman" w:hAnsi="Times New Roman" w:cs="Times New Roman"/>
          <w:b/>
          <w:kern w:val="0"/>
          <w:sz w:val="24"/>
          <w:szCs w:val="24"/>
        </w:rPr>
      </w:pPr>
      <w:r>
        <w:rPr>
          <w:rFonts w:ascii="Times New Roman" w:eastAsia="Malgun Gothic" w:hAnsi="Times New Roman" w:cs="Times New Roman"/>
          <w:b/>
          <w:kern w:val="0"/>
          <w:sz w:val="24"/>
          <w:szCs w:val="24"/>
        </w:rPr>
        <w:t>S</w:t>
      </w:r>
      <w:r w:rsidR="00E32EB1" w:rsidRPr="00DA6AB7">
        <w:rPr>
          <w:rFonts w:ascii="Times New Roman" w:hAnsi="Times New Roman" w:cs="Times New Roman"/>
          <w:b/>
          <w:kern w:val="0"/>
          <w:sz w:val="24"/>
          <w:szCs w:val="24"/>
        </w:rPr>
        <w:t>6</w:t>
      </w:r>
      <w:r w:rsidR="00E44857">
        <w:rPr>
          <w:rFonts w:ascii="Times New Roman" w:hAnsi="Times New Roman" w:cs="Times New Roman"/>
          <w:b/>
          <w:kern w:val="0"/>
          <w:sz w:val="24"/>
          <w:szCs w:val="24"/>
        </w:rPr>
        <w:t xml:space="preserve"> Table</w:t>
      </w:r>
      <w:r w:rsidR="00C7261A" w:rsidRPr="00DA6AB7">
        <w:rPr>
          <w:rFonts w:ascii="Times New Roman" w:hAnsi="Times New Roman" w:cs="Times New Roman"/>
          <w:b/>
          <w:kern w:val="0"/>
          <w:sz w:val="24"/>
          <w:szCs w:val="24"/>
        </w:rPr>
        <w:t xml:space="preserve">. </w:t>
      </w:r>
      <w:r w:rsidR="00907B53" w:rsidRPr="00DA6AB7">
        <w:rPr>
          <w:rFonts w:ascii="Times New Roman" w:hAnsi="Times New Roman" w:cs="Times New Roman"/>
          <w:b/>
          <w:kern w:val="0"/>
          <w:sz w:val="24"/>
          <w:szCs w:val="24"/>
        </w:rPr>
        <w:t>C</w:t>
      </w:r>
      <w:r w:rsidR="003D1E57" w:rsidRPr="00DA6AB7">
        <w:rPr>
          <w:rFonts w:ascii="Times New Roman" w:hAnsi="Times New Roman" w:cs="Times New Roman"/>
          <w:b/>
          <w:kern w:val="0"/>
          <w:sz w:val="24"/>
          <w:szCs w:val="24"/>
        </w:rPr>
        <w:t xml:space="preserve">andidate </w:t>
      </w:r>
      <w:r w:rsidR="00357CF4" w:rsidRPr="00DA6AB7">
        <w:rPr>
          <w:rFonts w:ascii="Times New Roman" w:hAnsi="Times New Roman" w:cs="Times New Roman"/>
          <w:b/>
          <w:kern w:val="0"/>
          <w:sz w:val="24"/>
          <w:szCs w:val="24"/>
        </w:rPr>
        <w:t>predictors</w:t>
      </w:r>
      <w:r w:rsidR="003D1E57" w:rsidRPr="00DA6AB7">
        <w:rPr>
          <w:rFonts w:ascii="Times New Roman" w:hAnsi="Times New Roman" w:cs="Times New Roman"/>
          <w:b/>
          <w:kern w:val="0"/>
          <w:sz w:val="24"/>
          <w:szCs w:val="24"/>
        </w:rPr>
        <w:t xml:space="preserve"> used in </w:t>
      </w:r>
      <w:r w:rsidR="00357CF4" w:rsidRPr="00DA6AB7">
        <w:rPr>
          <w:rFonts w:ascii="Times New Roman" w:hAnsi="Times New Roman" w:cs="Times New Roman"/>
          <w:b/>
          <w:kern w:val="0"/>
          <w:sz w:val="24"/>
          <w:szCs w:val="24"/>
        </w:rPr>
        <w:t>survival prediction model</w:t>
      </w:r>
      <w:r w:rsidR="003D1E57" w:rsidRPr="00DA6AB7">
        <w:rPr>
          <w:rFonts w:ascii="Times New Roman" w:hAnsi="Times New Roman" w:cs="Times New Roman"/>
          <w:b/>
          <w:kern w:val="0"/>
          <w:sz w:val="24"/>
          <w:szCs w:val="24"/>
        </w:rPr>
        <w:t xml:space="preserve"> and the important</w:t>
      </w:r>
      <w:r w:rsidR="00357CF4" w:rsidRPr="00DA6AB7">
        <w:rPr>
          <w:rFonts w:ascii="Times New Roman" w:hAnsi="Times New Roman" w:cs="Times New Roman"/>
          <w:b/>
          <w:kern w:val="0"/>
          <w:sz w:val="24"/>
          <w:szCs w:val="24"/>
        </w:rPr>
        <w:t xml:space="preserve"> factors</w:t>
      </w:r>
      <w:r w:rsidR="003D1E57" w:rsidRPr="00DA6AB7">
        <w:rPr>
          <w:rFonts w:ascii="Times New Roman" w:hAnsi="Times New Roman" w:cs="Times New Roman"/>
          <w:b/>
          <w:kern w:val="0"/>
          <w:sz w:val="24"/>
          <w:szCs w:val="24"/>
        </w:rPr>
        <w:t xml:space="preserve"> identified </w:t>
      </w:r>
      <w:r w:rsidR="000C4735" w:rsidRPr="00DA6AB7">
        <w:rPr>
          <w:rFonts w:ascii="Times New Roman" w:hAnsi="Times New Roman" w:cs="Times New Roman"/>
          <w:b/>
          <w:kern w:val="0"/>
          <w:sz w:val="24"/>
          <w:szCs w:val="24"/>
        </w:rPr>
        <w:t xml:space="preserve">information of the 31 </w:t>
      </w:r>
      <w:r w:rsidR="00A338B9" w:rsidRPr="00DA6AB7">
        <w:rPr>
          <w:rFonts w:ascii="Times New Roman" w:hAnsi="Times New Roman" w:cs="Times New Roman"/>
          <w:b/>
          <w:kern w:val="0"/>
          <w:sz w:val="24"/>
          <w:szCs w:val="24"/>
        </w:rPr>
        <w:t>studi</w:t>
      </w:r>
      <w:r w:rsidR="004613C0" w:rsidRPr="00DA6AB7">
        <w:rPr>
          <w:rFonts w:ascii="Times New Roman" w:hAnsi="Times New Roman" w:cs="Times New Roman"/>
          <w:b/>
          <w:kern w:val="0"/>
          <w:sz w:val="24"/>
          <w:szCs w:val="24"/>
        </w:rPr>
        <w:t>es</w:t>
      </w:r>
      <w:r w:rsidR="00FC170C" w:rsidRPr="00DA6AB7">
        <w:rPr>
          <w:rFonts w:ascii="Times New Roman" w:hAnsi="Times New Roman" w:cs="Times New Roman"/>
          <w:b/>
          <w:kern w:val="0"/>
          <w:sz w:val="24"/>
          <w:szCs w:val="24"/>
        </w:rPr>
        <w:t>.</w:t>
      </w:r>
      <w:r w:rsidR="003D1E57" w:rsidRPr="00DA6AB7">
        <w:rPr>
          <w:rFonts w:ascii="Times New Roman" w:hAnsi="Times New Roman" w:cs="Times New Roman"/>
          <w:b/>
          <w:kern w:val="0"/>
          <w:sz w:val="24"/>
          <w:szCs w:val="24"/>
        </w:rPr>
        <w:t xml:space="preserve"> </w:t>
      </w: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1716"/>
        <w:gridCol w:w="1150"/>
        <w:gridCol w:w="5434"/>
        <w:gridCol w:w="1134"/>
        <w:gridCol w:w="5954"/>
      </w:tblGrid>
      <w:tr w:rsidR="00573B5D" w:rsidRPr="00DA6AB7" w14:paraId="2728F9B2" w14:textId="77777777" w:rsidTr="00DA6AB7">
        <w:tc>
          <w:tcPr>
            <w:tcW w:w="1716" w:type="dxa"/>
            <w:shd w:val="clear" w:color="auto" w:fill="D0CECE" w:themeFill="background2" w:themeFillShade="E6"/>
          </w:tcPr>
          <w:p w14:paraId="4C9AA910" w14:textId="3DFB3914" w:rsidR="00463E89" w:rsidRPr="00DA6AB7" w:rsidRDefault="00241C3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bookmarkStart w:id="0" w:name="_Hlk64270929"/>
            <w:r w:rsidRPr="00241C31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First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 xml:space="preserve"> </w:t>
            </w:r>
            <w:r w:rsidRPr="00241C31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author, year</w:t>
            </w:r>
          </w:p>
        </w:tc>
        <w:tc>
          <w:tcPr>
            <w:tcW w:w="1150" w:type="dxa"/>
            <w:shd w:val="clear" w:color="auto" w:fill="D0CECE" w:themeFill="background2" w:themeFillShade="E6"/>
          </w:tcPr>
          <w:p w14:paraId="4DD29DD1" w14:textId="6C9C9531" w:rsidR="00463E89" w:rsidRPr="00DA6AB7" w:rsidRDefault="00463E8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DA6AB7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Number of Candidate predictors</w:t>
            </w:r>
          </w:p>
        </w:tc>
        <w:tc>
          <w:tcPr>
            <w:tcW w:w="5434" w:type="dxa"/>
            <w:shd w:val="clear" w:color="auto" w:fill="D0CECE" w:themeFill="background2" w:themeFillShade="E6"/>
          </w:tcPr>
          <w:p w14:paraId="6454B8BB" w14:textId="76664E31" w:rsidR="00463E89" w:rsidRPr="00DA6AB7" w:rsidRDefault="00463E8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DA6AB7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Candidate predictors used in survival prediction model</w:t>
            </w:r>
          </w:p>
        </w:tc>
        <w:tc>
          <w:tcPr>
            <w:tcW w:w="1134" w:type="dxa"/>
            <w:shd w:val="clear" w:color="auto" w:fill="D0CECE" w:themeFill="background2" w:themeFillShade="E6"/>
          </w:tcPr>
          <w:p w14:paraId="7A879B51" w14:textId="12056F86" w:rsidR="00463E89" w:rsidRPr="00DA6AB7" w:rsidRDefault="0094447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DA6AB7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R</w:t>
            </w:r>
            <w:r w:rsidR="004162D2" w:rsidRPr="00DA6AB7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ank</w:t>
            </w:r>
            <w:r w:rsidRPr="00DA6AB7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ing</w:t>
            </w:r>
            <w:r w:rsidR="004162D2" w:rsidRPr="00DA6AB7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 xml:space="preserve"> candidate predictors</w:t>
            </w:r>
          </w:p>
        </w:tc>
        <w:tc>
          <w:tcPr>
            <w:tcW w:w="5954" w:type="dxa"/>
            <w:shd w:val="clear" w:color="auto" w:fill="D0CECE" w:themeFill="background2" w:themeFillShade="E6"/>
          </w:tcPr>
          <w:p w14:paraId="213FC9AF" w14:textId="23587227" w:rsidR="00463E89" w:rsidRPr="00DA6AB7" w:rsidRDefault="00463E8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DA6AB7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Rank of</w:t>
            </w:r>
            <w:r w:rsidR="004162D2" w:rsidRPr="00DA6AB7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 xml:space="preserve"> </w:t>
            </w:r>
            <w:bookmarkStart w:id="1" w:name="OLE_LINK5"/>
            <w:bookmarkStart w:id="2" w:name="OLE_LINK6"/>
            <w:r w:rsidR="004162D2" w:rsidRPr="00DA6AB7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candidate</w:t>
            </w:r>
            <w:bookmarkEnd w:id="1"/>
            <w:bookmarkEnd w:id="2"/>
            <w:r w:rsidR="004162D2" w:rsidRPr="00DA6AB7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 xml:space="preserve"> predictors</w:t>
            </w:r>
          </w:p>
        </w:tc>
      </w:tr>
      <w:tr w:rsidR="00573B5D" w:rsidRPr="00DA6AB7" w14:paraId="365AF5F3" w14:textId="77777777" w:rsidTr="00DA6AB7">
        <w:trPr>
          <w:trHeight w:val="1134"/>
        </w:trPr>
        <w:tc>
          <w:tcPr>
            <w:tcW w:w="1716" w:type="dxa"/>
          </w:tcPr>
          <w:p w14:paraId="69FFE133" w14:textId="4C3BBDD6" w:rsidR="00463E89" w:rsidRPr="00DA6AB7" w:rsidRDefault="00463E8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3" w:name="_Hlk59555196"/>
            <w:bookmarkEnd w:id="0"/>
            <w:r w:rsidRPr="00DA6AB7">
              <w:rPr>
                <w:rFonts w:ascii="Times New Roman" w:hAnsi="Times New Roman" w:cs="Times New Roman"/>
                <w:color w:val="000000" w:themeColor="text1"/>
                <w:szCs w:val="21"/>
              </w:rPr>
              <w:t>Delen,2005</w:t>
            </w:r>
          </w:p>
        </w:tc>
        <w:tc>
          <w:tcPr>
            <w:tcW w:w="1150" w:type="dxa"/>
          </w:tcPr>
          <w:p w14:paraId="470E7025" w14:textId="379BCFDA" w:rsidR="00463E89" w:rsidRPr="00DA6AB7" w:rsidRDefault="00463E8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A6AB7">
              <w:rPr>
                <w:rFonts w:ascii="Times New Roman" w:hAnsi="Times New Roman" w:cs="Times New Roman"/>
                <w:color w:val="000000" w:themeColor="text1"/>
                <w:szCs w:val="21"/>
              </w:rPr>
              <w:t>16</w:t>
            </w:r>
          </w:p>
        </w:tc>
        <w:tc>
          <w:tcPr>
            <w:tcW w:w="5434" w:type="dxa"/>
          </w:tcPr>
          <w:p w14:paraId="186F62EE" w14:textId="1FC4805E" w:rsidR="00463E89" w:rsidRPr="00DA6AB7" w:rsidRDefault="00463E89" w:rsidP="00F94760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4" w:name="OLE_LINK1"/>
            <w:bookmarkStart w:id="5" w:name="OLE_LINK2"/>
            <w:r w:rsidRPr="00DA6AB7">
              <w:rPr>
                <w:rFonts w:ascii="Times New Roman" w:hAnsi="Times New Roman" w:cs="Times New Roman"/>
                <w:color w:val="000000" w:themeColor="text1"/>
                <w:szCs w:val="21"/>
              </w:rPr>
              <w:t>(1)Race; (2)Marital status; (3)Primary site code; (4)Histology; (5)Behavior; (6)Grade; (7)Extension of disease; (8)Lymph node involvement; (9)Radiation; (10)Stage of cancer; (11)Site specific surgery code; (12)Age; (13)Tumor size; (14)Number of positive nodes; (15)Number of nodes; (16)Number of primaries</w:t>
            </w:r>
            <w:bookmarkEnd w:id="4"/>
            <w:bookmarkEnd w:id="5"/>
          </w:p>
        </w:tc>
        <w:tc>
          <w:tcPr>
            <w:tcW w:w="1134" w:type="dxa"/>
          </w:tcPr>
          <w:p w14:paraId="236952CB" w14:textId="0C399704" w:rsidR="00463E89" w:rsidRPr="00DA6AB7" w:rsidRDefault="00463E89" w:rsidP="00F94760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A6AB7">
              <w:rPr>
                <w:rFonts w:ascii="Times New Roman" w:hAnsi="Times New Roman" w:cs="Times New Roman"/>
                <w:color w:val="000000" w:themeColor="text1"/>
                <w:szCs w:val="21"/>
              </w:rPr>
              <w:t>Yes</w:t>
            </w:r>
          </w:p>
        </w:tc>
        <w:tc>
          <w:tcPr>
            <w:tcW w:w="5954" w:type="dxa"/>
          </w:tcPr>
          <w:p w14:paraId="0433128A" w14:textId="1FA8E8E8" w:rsidR="00463E89" w:rsidRPr="00DA6AB7" w:rsidRDefault="003934FE" w:rsidP="003934F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6" w:name="OLE_LINK28"/>
            <w:bookmarkStart w:id="7" w:name="OLE_LINK29"/>
            <w:r w:rsidRPr="00DA6AB7">
              <w:rPr>
                <w:rFonts w:ascii="Times New Roman" w:hAnsi="Times New Roman" w:cs="Times New Roman"/>
                <w:color w:val="000000" w:themeColor="text1"/>
                <w:szCs w:val="21"/>
              </w:rPr>
              <w:t>Sensitivity analysis on ANN output:</w:t>
            </w:r>
            <w:bookmarkEnd w:id="6"/>
            <w:bookmarkEnd w:id="7"/>
            <w:r w:rsidRPr="00DA6AB7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="00463E89" w:rsidRPr="00DA6AB7">
              <w:rPr>
                <w:rFonts w:ascii="Times New Roman" w:hAnsi="Times New Roman" w:cs="Times New Roman"/>
                <w:color w:val="000000" w:themeColor="text1"/>
                <w:szCs w:val="21"/>
              </w:rPr>
              <w:t>Grade &gt; Number of primaries &gt;</w:t>
            </w:r>
            <w:bookmarkStart w:id="8" w:name="OLE_LINK49"/>
            <w:bookmarkStart w:id="9" w:name="OLE_LINK50"/>
            <w:r w:rsidR="00463E89" w:rsidRPr="00DA6AB7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Stage of cancer</w:t>
            </w:r>
            <w:bookmarkEnd w:id="8"/>
            <w:bookmarkEnd w:id="9"/>
            <w:r w:rsidR="00463E89" w:rsidRPr="00DA6AB7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&gt; Radiation &gt; Number of lymph nodes &gt; Tumor size &gt; Lymph node involvement &gt; surgery &gt; Number of positive lymph nodes &gt; Behavior &gt; Marital status &gt; Age &gt; Race &gt; Histology &gt; Extension of disease</w:t>
            </w:r>
            <w:r w:rsidR="00B16E56" w:rsidRPr="00DA6AB7">
              <w:rPr>
                <w:rFonts w:ascii="Times New Roman" w:hAnsi="Times New Roman" w:cs="Times New Roman"/>
                <w:color w:val="000000" w:themeColor="text1"/>
                <w:szCs w:val="21"/>
              </w:rPr>
              <w:t>.</w:t>
            </w:r>
          </w:p>
        </w:tc>
      </w:tr>
      <w:tr w:rsidR="00573B5D" w:rsidRPr="00DA6AB7" w14:paraId="098E85FB" w14:textId="77777777" w:rsidTr="00DA6AB7">
        <w:trPr>
          <w:trHeight w:val="1134"/>
        </w:trPr>
        <w:tc>
          <w:tcPr>
            <w:tcW w:w="1716" w:type="dxa"/>
          </w:tcPr>
          <w:p w14:paraId="5A9A3F7F" w14:textId="438FB4C2" w:rsidR="00463E89" w:rsidRPr="00DA6AB7" w:rsidRDefault="00463E8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A6AB7">
              <w:rPr>
                <w:rFonts w:ascii="Times New Roman" w:hAnsi="Times New Roman" w:cs="Times New Roman"/>
                <w:color w:val="000000" w:themeColor="text1"/>
                <w:szCs w:val="21"/>
              </w:rPr>
              <w:t>Bellaachia,2006</w:t>
            </w:r>
          </w:p>
        </w:tc>
        <w:tc>
          <w:tcPr>
            <w:tcW w:w="1150" w:type="dxa"/>
          </w:tcPr>
          <w:p w14:paraId="318D5D04" w14:textId="71A42D15" w:rsidR="00463E89" w:rsidRPr="00DA6AB7" w:rsidRDefault="00463E89" w:rsidP="003F6CB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A6AB7">
              <w:rPr>
                <w:rFonts w:ascii="Times New Roman" w:hAnsi="Times New Roman" w:cs="Times New Roman"/>
                <w:color w:val="000000" w:themeColor="text1"/>
                <w:szCs w:val="21"/>
              </w:rPr>
              <w:t>16</w:t>
            </w:r>
          </w:p>
        </w:tc>
        <w:tc>
          <w:tcPr>
            <w:tcW w:w="5434" w:type="dxa"/>
          </w:tcPr>
          <w:p w14:paraId="6A82CB44" w14:textId="27F52E5D" w:rsidR="00463E89" w:rsidRPr="00DA6AB7" w:rsidRDefault="00463E89" w:rsidP="003F6CB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A6AB7">
              <w:rPr>
                <w:rFonts w:ascii="Times New Roman" w:hAnsi="Times New Roman" w:cs="Times New Roman"/>
                <w:color w:val="000000" w:themeColor="text1"/>
                <w:szCs w:val="21"/>
              </w:rPr>
              <w:t>(1)Race; (2)Marital status; (3)Primary site code; (4)Histologic type; (5)Behavior code; (6)Grade; (7)Extension of tumor; (8)Lymph node involvement; (9)Radiation; (10)Stage of cancer; (11)Site-specific surgery code; (12)Age; (13)Tumor size; (14)Number of positive nodes; (15)Number of Nodes; (16)Number of primaries</w:t>
            </w:r>
          </w:p>
        </w:tc>
        <w:tc>
          <w:tcPr>
            <w:tcW w:w="1134" w:type="dxa"/>
          </w:tcPr>
          <w:p w14:paraId="221B6D43" w14:textId="056D406E" w:rsidR="00F81DFB" w:rsidRPr="00DA6AB7" w:rsidRDefault="00F81DF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A6AB7">
              <w:rPr>
                <w:rFonts w:ascii="Times New Roman" w:hAnsi="Times New Roman" w:cs="Times New Roman"/>
                <w:color w:val="000000" w:themeColor="text1"/>
                <w:szCs w:val="21"/>
              </w:rPr>
              <w:t>Yes</w:t>
            </w:r>
          </w:p>
        </w:tc>
        <w:tc>
          <w:tcPr>
            <w:tcW w:w="5954" w:type="dxa"/>
          </w:tcPr>
          <w:p w14:paraId="36BCF1A1" w14:textId="56B39225" w:rsidR="00463E89" w:rsidRPr="00DA6AB7" w:rsidRDefault="00016FC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10" w:name="OLE_LINK19"/>
            <w:bookmarkStart w:id="11" w:name="OLE_LINK20"/>
            <w:r w:rsidRPr="00DA6AB7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C4.5 </w:t>
            </w:r>
            <w:r w:rsidR="00432CB0" w:rsidRPr="00DA6AB7">
              <w:rPr>
                <w:rFonts w:ascii="Times New Roman" w:hAnsi="Times New Roman" w:cs="Times New Roman"/>
                <w:color w:val="000000" w:themeColor="text1"/>
                <w:szCs w:val="21"/>
              </w:rPr>
              <w:t>DT</w:t>
            </w:r>
            <w:r w:rsidRPr="00DA6AB7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information gain measure to rank the factors:</w:t>
            </w:r>
            <w:bookmarkEnd w:id="10"/>
            <w:bookmarkEnd w:id="11"/>
            <w:r w:rsidRPr="00DA6AB7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="00463E89" w:rsidRPr="00DA6AB7">
              <w:rPr>
                <w:rFonts w:ascii="Times New Roman" w:hAnsi="Times New Roman" w:cs="Times New Roman"/>
                <w:color w:val="000000" w:themeColor="text1"/>
                <w:szCs w:val="21"/>
              </w:rPr>
              <w:t>Extension of tumor &gt; Stage of cancer &gt; Lymph node involvement &gt; Site Specific Surgery &gt; No of pos nodes &gt; Tumor size &gt; Histologic type &gt; Age &gt; Behavior code &gt; Number of nodes &gt; Grade &gt; Marital status &gt; Primary site &gt; Radiation &gt; Race &gt; Number of primaries</w:t>
            </w:r>
            <w:r w:rsidR="00B16E56" w:rsidRPr="00DA6AB7">
              <w:rPr>
                <w:rFonts w:ascii="Times New Roman" w:hAnsi="Times New Roman" w:cs="Times New Roman"/>
                <w:color w:val="000000" w:themeColor="text1"/>
                <w:szCs w:val="21"/>
              </w:rPr>
              <w:t>.</w:t>
            </w:r>
          </w:p>
        </w:tc>
      </w:tr>
      <w:tr w:rsidR="00573B5D" w:rsidRPr="00DA6AB7" w14:paraId="435471C9" w14:textId="77777777" w:rsidTr="00DA6AB7">
        <w:trPr>
          <w:trHeight w:val="1134"/>
        </w:trPr>
        <w:tc>
          <w:tcPr>
            <w:tcW w:w="1716" w:type="dxa"/>
          </w:tcPr>
          <w:p w14:paraId="3BB6B584" w14:textId="6F29D517" w:rsidR="00463E89" w:rsidRPr="00DA6AB7" w:rsidRDefault="00463E8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A6AB7">
              <w:rPr>
                <w:rFonts w:ascii="Times New Roman" w:hAnsi="Times New Roman" w:cs="Times New Roman"/>
                <w:color w:val="000000" w:themeColor="text1"/>
                <w:szCs w:val="21"/>
              </w:rPr>
              <w:t>Endo,200</w:t>
            </w:r>
            <w:r w:rsidR="00F56433">
              <w:rPr>
                <w:rFonts w:ascii="Times New Roman" w:hAnsi="Times New Roman" w:cs="Times New Roman"/>
                <w:color w:val="000000" w:themeColor="text1"/>
                <w:szCs w:val="21"/>
              </w:rPr>
              <w:t>8</w:t>
            </w:r>
          </w:p>
        </w:tc>
        <w:tc>
          <w:tcPr>
            <w:tcW w:w="1150" w:type="dxa"/>
          </w:tcPr>
          <w:p w14:paraId="142FF7E4" w14:textId="168943CE" w:rsidR="00463E89" w:rsidRPr="00DA6AB7" w:rsidRDefault="00463E8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A6AB7">
              <w:rPr>
                <w:rFonts w:ascii="Times New Roman" w:hAnsi="Times New Roman" w:cs="Times New Roman"/>
                <w:color w:val="000000" w:themeColor="text1"/>
                <w:szCs w:val="21"/>
              </w:rPr>
              <w:t>10</w:t>
            </w:r>
          </w:p>
        </w:tc>
        <w:tc>
          <w:tcPr>
            <w:tcW w:w="5434" w:type="dxa"/>
          </w:tcPr>
          <w:p w14:paraId="6B5E5FCB" w14:textId="56909D52" w:rsidR="00463E89" w:rsidRPr="00DA6AB7" w:rsidRDefault="00463E8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A6AB7">
              <w:rPr>
                <w:rFonts w:ascii="Times New Roman" w:hAnsi="Times New Roman" w:cs="Times New Roman"/>
                <w:color w:val="000000" w:themeColor="text1"/>
                <w:szCs w:val="21"/>
              </w:rPr>
              <w:t>(1)Race; (2)Marital status; (3)Grade; (4)Reason of no surgery; (5)Radiation; (6)Radiation sequence with surgery; (7)Behavior Code ICD-O-3; (8)Age Record under 1 year olds; (9)</w:t>
            </w:r>
            <w:r w:rsidR="00A46AB8" w:rsidRPr="00DA6AB7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SEER </w:t>
            </w:r>
            <w:r w:rsidRPr="00DA6AB7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modified AJCC stage 3rded; (10)Number of primaries</w:t>
            </w:r>
          </w:p>
        </w:tc>
        <w:tc>
          <w:tcPr>
            <w:tcW w:w="1134" w:type="dxa"/>
          </w:tcPr>
          <w:p w14:paraId="3080936E" w14:textId="29F39A05" w:rsidR="00463E89" w:rsidRPr="00DA6AB7" w:rsidRDefault="00503BF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A6AB7">
              <w:rPr>
                <w:rFonts w:ascii="Times New Roman" w:hAnsi="Times New Roman" w:cs="Times New Roman"/>
                <w:color w:val="000000" w:themeColor="text1"/>
                <w:szCs w:val="21"/>
              </w:rPr>
              <w:t>No</w:t>
            </w:r>
          </w:p>
        </w:tc>
        <w:tc>
          <w:tcPr>
            <w:tcW w:w="5954" w:type="dxa"/>
          </w:tcPr>
          <w:p w14:paraId="1E8DDC98" w14:textId="113B7191" w:rsidR="00463E89" w:rsidRPr="00DA6AB7" w:rsidRDefault="00463E8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573B5D" w:rsidRPr="00DA6AB7" w14:paraId="41CA46A1" w14:textId="77777777" w:rsidTr="00DA6AB7">
        <w:trPr>
          <w:trHeight w:val="1134"/>
        </w:trPr>
        <w:tc>
          <w:tcPr>
            <w:tcW w:w="1716" w:type="dxa"/>
          </w:tcPr>
          <w:p w14:paraId="199DF933" w14:textId="4DE15442" w:rsidR="00463E89" w:rsidRPr="00DA6AB7" w:rsidRDefault="00503BF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A6AB7">
              <w:rPr>
                <w:rFonts w:ascii="Times New Roman" w:hAnsi="Times New Roman" w:cs="Times New Roman"/>
                <w:color w:val="000000" w:themeColor="text1"/>
                <w:szCs w:val="21"/>
              </w:rPr>
              <w:t>Khan,2008</w:t>
            </w:r>
          </w:p>
        </w:tc>
        <w:tc>
          <w:tcPr>
            <w:tcW w:w="1150" w:type="dxa"/>
          </w:tcPr>
          <w:p w14:paraId="7C61D3A4" w14:textId="3CD9B817" w:rsidR="00463E89" w:rsidRPr="00DA6AB7" w:rsidRDefault="001365A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A6AB7">
              <w:rPr>
                <w:rFonts w:ascii="Times New Roman" w:hAnsi="Times New Roman" w:cs="Times New Roman"/>
                <w:color w:val="000000" w:themeColor="text1"/>
                <w:szCs w:val="21"/>
              </w:rPr>
              <w:t>16</w:t>
            </w:r>
          </w:p>
        </w:tc>
        <w:tc>
          <w:tcPr>
            <w:tcW w:w="5434" w:type="dxa"/>
          </w:tcPr>
          <w:p w14:paraId="5C6DD073" w14:textId="1C994326" w:rsidR="00463E89" w:rsidRPr="00DA6AB7" w:rsidRDefault="00503BF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A6AB7">
              <w:rPr>
                <w:rFonts w:ascii="Times New Roman" w:hAnsi="Times New Roman" w:cs="Times New Roman"/>
                <w:color w:val="000000" w:themeColor="text1"/>
                <w:szCs w:val="21"/>
              </w:rPr>
              <w:t>(1)Race; (2)Marital Status; (3)Primary Site; (4)Histologic Type ICD; (5)Behavior Code; (6)Grade; (7)Extension of Tumor; (8)Node Involvement; (9)Site Specific Surgery; (10)Radiation; (11)Stage; (12)Age at Diagnosis; (13)Number of Positive Nodes; (14)Tumor Size; (15)Number of Nodes; (16)Number of Primaries </w:t>
            </w:r>
          </w:p>
        </w:tc>
        <w:tc>
          <w:tcPr>
            <w:tcW w:w="1134" w:type="dxa"/>
          </w:tcPr>
          <w:p w14:paraId="7BD80E11" w14:textId="6863DF44" w:rsidR="001365AA" w:rsidRPr="00DA6AB7" w:rsidRDefault="00773C5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A6AB7">
              <w:rPr>
                <w:rFonts w:ascii="Times New Roman" w:hAnsi="Times New Roman" w:cs="Times New Roman"/>
                <w:color w:val="000000" w:themeColor="text1"/>
                <w:szCs w:val="21"/>
              </w:rPr>
              <w:t>Yes</w:t>
            </w:r>
          </w:p>
        </w:tc>
        <w:tc>
          <w:tcPr>
            <w:tcW w:w="5954" w:type="dxa"/>
          </w:tcPr>
          <w:p w14:paraId="7BE2AB15" w14:textId="7EAC3D23" w:rsidR="00463E89" w:rsidRPr="00DA6AB7" w:rsidRDefault="00773C52" w:rsidP="00773C5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A6AB7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C4.5 decision tree information gain measure to rank the factors: Stage &gt; Extension </w:t>
            </w:r>
            <w:r w:rsidR="009100C0" w:rsidRPr="00DA6AB7">
              <w:rPr>
                <w:rFonts w:ascii="Times New Roman" w:hAnsi="Times New Roman" w:cs="Times New Roman"/>
                <w:color w:val="000000" w:themeColor="text1"/>
                <w:szCs w:val="21"/>
              </w:rPr>
              <w:t>o</w:t>
            </w:r>
            <w:r w:rsidRPr="00DA6AB7">
              <w:rPr>
                <w:rFonts w:ascii="Times New Roman" w:hAnsi="Times New Roman" w:cs="Times New Roman"/>
                <w:color w:val="000000" w:themeColor="text1"/>
                <w:szCs w:val="21"/>
              </w:rPr>
              <w:t>f Tumor &gt; Node Involvement &gt; Size Of Tumor &gt; Site Specific Surgery &gt; Number Of Positive Nodes &gt; Age &gt; Histologic Type &gt; Marital Status &gt; Behavior Code &gt; Number Of Nodes &gt; Grade &gt; Primary Site &gt; Radiation &gt; Race &gt; Number Of Primaries</w:t>
            </w:r>
            <w:r w:rsidR="00B16E56" w:rsidRPr="00DA6AB7">
              <w:rPr>
                <w:rFonts w:ascii="Times New Roman" w:hAnsi="Times New Roman" w:cs="Times New Roman"/>
                <w:color w:val="000000" w:themeColor="text1"/>
                <w:szCs w:val="21"/>
              </w:rPr>
              <w:t>.</w:t>
            </w:r>
          </w:p>
        </w:tc>
      </w:tr>
      <w:tr w:rsidR="00573B5D" w:rsidRPr="00DA6AB7" w14:paraId="57A8B4A6" w14:textId="77777777" w:rsidTr="00DA6AB7">
        <w:trPr>
          <w:trHeight w:val="1134"/>
        </w:trPr>
        <w:tc>
          <w:tcPr>
            <w:tcW w:w="1716" w:type="dxa"/>
          </w:tcPr>
          <w:p w14:paraId="08046E07" w14:textId="685454F5" w:rsidR="00463E89" w:rsidRPr="00DA6AB7" w:rsidRDefault="00F40AA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A6AB7">
              <w:rPr>
                <w:rFonts w:ascii="Times New Roman" w:hAnsi="Times New Roman" w:cs="Times New Roman"/>
                <w:color w:val="000000" w:themeColor="text1"/>
                <w:szCs w:val="21"/>
              </w:rPr>
              <w:t>Thongkam,2008</w:t>
            </w:r>
          </w:p>
        </w:tc>
        <w:tc>
          <w:tcPr>
            <w:tcW w:w="1150" w:type="dxa"/>
          </w:tcPr>
          <w:p w14:paraId="5B584F78" w14:textId="2376AD5A" w:rsidR="00463E89" w:rsidRPr="00DA6AB7" w:rsidRDefault="001365A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A6AB7">
              <w:rPr>
                <w:rFonts w:ascii="Times New Roman" w:hAnsi="Times New Roman" w:cs="Times New Roman"/>
                <w:color w:val="000000" w:themeColor="text1"/>
                <w:szCs w:val="21"/>
              </w:rPr>
              <w:t>11</w:t>
            </w:r>
          </w:p>
        </w:tc>
        <w:tc>
          <w:tcPr>
            <w:tcW w:w="5434" w:type="dxa"/>
          </w:tcPr>
          <w:p w14:paraId="2CFDA65C" w14:textId="7B47B7B3" w:rsidR="00463E89" w:rsidRPr="00DA6AB7" w:rsidRDefault="001365A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A6AB7">
              <w:rPr>
                <w:rFonts w:ascii="Times New Roman" w:hAnsi="Times New Roman" w:cs="Times New Roman"/>
                <w:color w:val="000000" w:themeColor="text1"/>
                <w:szCs w:val="21"/>
              </w:rPr>
              <w:t>(1)Age; (2)Marital Status; (3) Occupation; (4)Basis of diagnosis; (5)Topography; (6)Morphology; (7)Extent; (8)Stage; (9)Received Surgery; (10)Received Radiation; (11)Received Chemotherapy</w:t>
            </w:r>
          </w:p>
        </w:tc>
        <w:tc>
          <w:tcPr>
            <w:tcW w:w="1134" w:type="dxa"/>
          </w:tcPr>
          <w:p w14:paraId="6EB61E17" w14:textId="4B4D7F19" w:rsidR="00694208" w:rsidRPr="00DA6AB7" w:rsidRDefault="0069420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A6AB7">
              <w:rPr>
                <w:rFonts w:ascii="Times New Roman" w:hAnsi="Times New Roman" w:cs="Times New Roman"/>
                <w:color w:val="000000" w:themeColor="text1"/>
                <w:szCs w:val="21"/>
              </w:rPr>
              <w:t>No</w:t>
            </w:r>
          </w:p>
        </w:tc>
        <w:tc>
          <w:tcPr>
            <w:tcW w:w="5954" w:type="dxa"/>
          </w:tcPr>
          <w:p w14:paraId="19E3EA85" w14:textId="2AA09D0F" w:rsidR="00463E89" w:rsidRPr="00DA6AB7" w:rsidRDefault="00463E8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573B5D" w:rsidRPr="00DA6AB7" w14:paraId="452BBE32" w14:textId="77777777" w:rsidTr="00DA6AB7">
        <w:trPr>
          <w:trHeight w:val="1134"/>
        </w:trPr>
        <w:tc>
          <w:tcPr>
            <w:tcW w:w="1716" w:type="dxa"/>
          </w:tcPr>
          <w:p w14:paraId="7E273751" w14:textId="6EE3F970" w:rsidR="00463E89" w:rsidRPr="00DA6AB7" w:rsidRDefault="00F81DF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A6AB7">
              <w:rPr>
                <w:rFonts w:ascii="Times New Roman" w:hAnsi="Times New Roman" w:cs="Times New Roman"/>
                <w:color w:val="000000" w:themeColor="text1"/>
                <w:szCs w:val="21"/>
              </w:rPr>
              <w:lastRenderedPageBreak/>
              <w:t>Choi,2009</w:t>
            </w:r>
          </w:p>
        </w:tc>
        <w:tc>
          <w:tcPr>
            <w:tcW w:w="1150" w:type="dxa"/>
          </w:tcPr>
          <w:p w14:paraId="670D5FAC" w14:textId="1DAD9E41" w:rsidR="00463E89" w:rsidRPr="00DA6AB7" w:rsidRDefault="00F81DF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A6AB7">
              <w:rPr>
                <w:rFonts w:ascii="Times New Roman" w:hAnsi="Times New Roman" w:cs="Times New Roman"/>
                <w:color w:val="000000" w:themeColor="text1"/>
                <w:szCs w:val="21"/>
              </w:rPr>
              <w:t>14</w:t>
            </w:r>
          </w:p>
        </w:tc>
        <w:tc>
          <w:tcPr>
            <w:tcW w:w="5434" w:type="dxa"/>
          </w:tcPr>
          <w:p w14:paraId="418217A9" w14:textId="2CDF3047" w:rsidR="00463E89" w:rsidRPr="00DA6AB7" w:rsidRDefault="00F81DF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A6AB7">
              <w:rPr>
                <w:rFonts w:ascii="Times New Roman" w:hAnsi="Times New Roman" w:cs="Times New Roman"/>
                <w:color w:val="000000" w:themeColor="text1"/>
                <w:szCs w:val="21"/>
              </w:rPr>
              <w:t>(1)Age at diagnosis; (2)AJCC stage 3rd edition; (3)Clinical extension of tumor; (4)Histologic type ICD 10; (5)Number of primary; (6)Site-specific surgery; (7)Scope of regional lymph node surgery; (8)Tis; (9)T4; (10)N0; (11)N1; (12)N2; (13)N3; (14)M3</w:t>
            </w:r>
          </w:p>
        </w:tc>
        <w:tc>
          <w:tcPr>
            <w:tcW w:w="1134" w:type="dxa"/>
          </w:tcPr>
          <w:p w14:paraId="21F4F140" w14:textId="05852F03" w:rsidR="00545957" w:rsidRPr="00DA6AB7" w:rsidRDefault="0054595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A6AB7">
              <w:rPr>
                <w:rFonts w:ascii="Times New Roman" w:hAnsi="Times New Roman" w:cs="Times New Roman"/>
                <w:color w:val="000000" w:themeColor="text1"/>
                <w:szCs w:val="21"/>
              </w:rPr>
              <w:t>Yes</w:t>
            </w:r>
          </w:p>
        </w:tc>
        <w:tc>
          <w:tcPr>
            <w:tcW w:w="5954" w:type="dxa"/>
          </w:tcPr>
          <w:p w14:paraId="36D28457" w14:textId="00641CC1" w:rsidR="00463E89" w:rsidRPr="00DA6AB7" w:rsidRDefault="00EE5E4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A6AB7">
              <w:rPr>
                <w:rFonts w:ascii="Times New Roman" w:hAnsi="Times New Roman" w:cs="Times New Roman"/>
                <w:color w:val="000000" w:themeColor="text1"/>
                <w:szCs w:val="21"/>
              </w:rPr>
              <w:t>Sensitivity analysis on ANN model formulation: type</w:t>
            </w:r>
            <w:r w:rsidR="00F81DFB" w:rsidRPr="00DA6AB7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of regional lymph node surgery</w:t>
            </w:r>
            <w:r w:rsidRPr="00DA6AB7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="00F81DFB" w:rsidRPr="00DA6AB7">
              <w:rPr>
                <w:rFonts w:ascii="Times New Roman" w:hAnsi="Times New Roman" w:cs="Times New Roman"/>
                <w:color w:val="000000" w:themeColor="text1"/>
                <w:szCs w:val="21"/>
              </w:rPr>
              <w:t>&gt; type of surgery</w:t>
            </w:r>
            <w:r w:rsidRPr="00DA6AB7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="00F81DFB" w:rsidRPr="00DA6AB7">
              <w:rPr>
                <w:rFonts w:ascii="Times New Roman" w:hAnsi="Times New Roman" w:cs="Times New Roman"/>
                <w:color w:val="000000" w:themeColor="text1"/>
                <w:szCs w:val="21"/>
              </w:rPr>
              <w:t>&gt; clinical extension of tumor</w:t>
            </w:r>
            <w:r w:rsidRPr="00DA6AB7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="00F81DFB" w:rsidRPr="00DA6AB7">
              <w:rPr>
                <w:rFonts w:ascii="Times New Roman" w:hAnsi="Times New Roman" w:cs="Times New Roman"/>
                <w:color w:val="000000" w:themeColor="text1"/>
                <w:szCs w:val="21"/>
              </w:rPr>
              <w:t>&gt; AJCC stage</w:t>
            </w:r>
            <w:r w:rsidRPr="00DA6AB7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="00F81DFB" w:rsidRPr="00DA6AB7">
              <w:rPr>
                <w:rFonts w:ascii="Times New Roman" w:hAnsi="Times New Roman" w:cs="Times New Roman"/>
                <w:color w:val="000000" w:themeColor="text1"/>
                <w:szCs w:val="21"/>
              </w:rPr>
              <w:t>&gt; age at diagnosis</w:t>
            </w:r>
            <w:r w:rsidRPr="00DA6AB7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="00F81DFB" w:rsidRPr="00DA6AB7">
              <w:rPr>
                <w:rFonts w:ascii="Times New Roman" w:hAnsi="Times New Roman" w:cs="Times New Roman"/>
                <w:color w:val="000000" w:themeColor="text1"/>
                <w:szCs w:val="21"/>
              </w:rPr>
              <w:t>&gt; histologic type ICD 10</w:t>
            </w:r>
            <w:r w:rsidRPr="00DA6AB7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="00F81DFB" w:rsidRPr="00DA6AB7">
              <w:rPr>
                <w:rFonts w:ascii="Times New Roman" w:hAnsi="Times New Roman" w:cs="Times New Roman"/>
                <w:color w:val="000000" w:themeColor="text1"/>
                <w:szCs w:val="21"/>
              </w:rPr>
              <w:t>&gt;</w:t>
            </w:r>
            <w:r w:rsidRPr="00DA6AB7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="00F81DFB" w:rsidRPr="00DA6AB7">
              <w:rPr>
                <w:rFonts w:ascii="Times New Roman" w:hAnsi="Times New Roman" w:cs="Times New Roman"/>
                <w:color w:val="000000" w:themeColor="text1"/>
                <w:szCs w:val="21"/>
              </w:rPr>
              <w:t>N3</w:t>
            </w:r>
            <w:r w:rsidRPr="00DA6AB7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="00F81DFB" w:rsidRPr="00DA6AB7">
              <w:rPr>
                <w:rFonts w:ascii="Times New Roman" w:hAnsi="Times New Roman" w:cs="Times New Roman"/>
                <w:color w:val="000000" w:themeColor="text1"/>
                <w:szCs w:val="21"/>
              </w:rPr>
              <w:t>&gt;</w:t>
            </w:r>
            <w:r w:rsidRPr="00DA6AB7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="00F81DFB" w:rsidRPr="00DA6AB7">
              <w:rPr>
                <w:rFonts w:ascii="Times New Roman" w:hAnsi="Times New Roman" w:cs="Times New Roman"/>
                <w:color w:val="000000" w:themeColor="text1"/>
                <w:szCs w:val="21"/>
              </w:rPr>
              <w:t>N0</w:t>
            </w:r>
            <w:r w:rsidRPr="00DA6AB7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="00F81DFB" w:rsidRPr="00DA6AB7">
              <w:rPr>
                <w:rFonts w:ascii="Times New Roman" w:hAnsi="Times New Roman" w:cs="Times New Roman"/>
                <w:color w:val="000000" w:themeColor="text1"/>
                <w:szCs w:val="21"/>
              </w:rPr>
              <w:t>&gt;</w:t>
            </w:r>
            <w:r w:rsidRPr="00DA6AB7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="00F81DFB" w:rsidRPr="00DA6AB7">
              <w:rPr>
                <w:rFonts w:ascii="Times New Roman" w:hAnsi="Times New Roman" w:cs="Times New Roman"/>
                <w:color w:val="000000" w:themeColor="text1"/>
                <w:szCs w:val="21"/>
              </w:rPr>
              <w:t>Tis</w:t>
            </w:r>
            <w:r w:rsidRPr="00DA6AB7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="00F81DFB" w:rsidRPr="00DA6AB7">
              <w:rPr>
                <w:rFonts w:ascii="Times New Roman" w:hAnsi="Times New Roman" w:cs="Times New Roman"/>
                <w:color w:val="000000" w:themeColor="text1"/>
                <w:szCs w:val="21"/>
              </w:rPr>
              <w:t>&gt;</w:t>
            </w:r>
            <w:r w:rsidRPr="00DA6AB7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="00F81DFB" w:rsidRPr="00DA6AB7">
              <w:rPr>
                <w:rFonts w:ascii="Times New Roman" w:hAnsi="Times New Roman" w:cs="Times New Roman"/>
                <w:color w:val="000000" w:themeColor="text1"/>
                <w:szCs w:val="21"/>
              </w:rPr>
              <w:t>N1</w:t>
            </w:r>
            <w:r w:rsidRPr="00DA6AB7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="00F81DFB" w:rsidRPr="00DA6AB7">
              <w:rPr>
                <w:rFonts w:ascii="Times New Roman" w:hAnsi="Times New Roman" w:cs="Times New Roman"/>
                <w:color w:val="000000" w:themeColor="text1"/>
                <w:szCs w:val="21"/>
              </w:rPr>
              <w:t>&gt;</w:t>
            </w:r>
            <w:r w:rsidRPr="00DA6AB7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="00F81DFB" w:rsidRPr="00DA6AB7">
              <w:rPr>
                <w:rFonts w:ascii="Times New Roman" w:hAnsi="Times New Roman" w:cs="Times New Roman"/>
                <w:color w:val="000000" w:themeColor="text1"/>
                <w:szCs w:val="21"/>
              </w:rPr>
              <w:t>T4</w:t>
            </w:r>
            <w:r w:rsidRPr="00DA6AB7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="00F81DFB" w:rsidRPr="00DA6AB7">
              <w:rPr>
                <w:rFonts w:ascii="Times New Roman" w:hAnsi="Times New Roman" w:cs="Times New Roman"/>
                <w:color w:val="000000" w:themeColor="text1"/>
                <w:szCs w:val="21"/>
              </w:rPr>
              <w:t>&gt;</w:t>
            </w:r>
            <w:r w:rsidRPr="00DA6AB7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="00F81DFB" w:rsidRPr="00DA6AB7">
              <w:rPr>
                <w:rFonts w:ascii="Times New Roman" w:hAnsi="Times New Roman" w:cs="Times New Roman"/>
                <w:color w:val="000000" w:themeColor="text1"/>
                <w:szCs w:val="21"/>
              </w:rPr>
              <w:t>N2</w:t>
            </w:r>
            <w:r w:rsidRPr="00DA6AB7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="00F81DFB" w:rsidRPr="00DA6AB7">
              <w:rPr>
                <w:rFonts w:ascii="Times New Roman" w:hAnsi="Times New Roman" w:cs="Times New Roman"/>
                <w:color w:val="000000" w:themeColor="text1"/>
                <w:szCs w:val="21"/>
              </w:rPr>
              <w:t>&gt; number of primar</w:t>
            </w:r>
            <w:r w:rsidR="00C47AB0" w:rsidRPr="00DA6AB7">
              <w:rPr>
                <w:rFonts w:ascii="Times New Roman" w:hAnsi="Times New Roman" w:cs="Times New Roman"/>
                <w:color w:val="000000" w:themeColor="text1"/>
                <w:szCs w:val="21"/>
              </w:rPr>
              <w:t>ies</w:t>
            </w:r>
            <w:r w:rsidRPr="00DA6AB7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="00F81DFB" w:rsidRPr="00DA6AB7">
              <w:rPr>
                <w:rFonts w:ascii="Times New Roman" w:hAnsi="Times New Roman" w:cs="Times New Roman"/>
                <w:color w:val="000000" w:themeColor="text1"/>
                <w:szCs w:val="21"/>
              </w:rPr>
              <w:t>&gt;M1</w:t>
            </w:r>
            <w:r w:rsidR="00B16E56" w:rsidRPr="00DA6AB7">
              <w:rPr>
                <w:rFonts w:ascii="Times New Roman" w:hAnsi="Times New Roman" w:cs="Times New Roman"/>
                <w:color w:val="000000" w:themeColor="text1"/>
                <w:szCs w:val="21"/>
              </w:rPr>
              <w:t>.</w:t>
            </w:r>
          </w:p>
        </w:tc>
      </w:tr>
      <w:tr w:rsidR="00573B5D" w:rsidRPr="00DA6AB7" w14:paraId="5A528D6A" w14:textId="77777777" w:rsidTr="00DA6AB7">
        <w:trPr>
          <w:trHeight w:val="1134"/>
        </w:trPr>
        <w:tc>
          <w:tcPr>
            <w:tcW w:w="1716" w:type="dxa"/>
          </w:tcPr>
          <w:p w14:paraId="3A2C4DAB" w14:textId="1803F3F8" w:rsidR="00463E89" w:rsidRPr="00DA6AB7" w:rsidRDefault="00F65E6D" w:rsidP="00D7209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A6AB7">
              <w:rPr>
                <w:rFonts w:ascii="Times New Roman" w:hAnsi="Times New Roman" w:cs="Times New Roman"/>
                <w:color w:val="000000" w:themeColor="text1"/>
                <w:szCs w:val="21"/>
              </w:rPr>
              <w:t>Liu,2009</w:t>
            </w:r>
          </w:p>
        </w:tc>
        <w:tc>
          <w:tcPr>
            <w:tcW w:w="1150" w:type="dxa"/>
          </w:tcPr>
          <w:p w14:paraId="602D3A2C" w14:textId="762CDF98" w:rsidR="00463E89" w:rsidRPr="00DA6AB7" w:rsidRDefault="00F65E6D" w:rsidP="00D7209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A6AB7">
              <w:rPr>
                <w:rFonts w:ascii="Times New Roman" w:hAnsi="Times New Roman" w:cs="Times New Roman"/>
                <w:color w:val="000000" w:themeColor="text1"/>
                <w:szCs w:val="21"/>
              </w:rPr>
              <w:t>16</w:t>
            </w:r>
          </w:p>
        </w:tc>
        <w:tc>
          <w:tcPr>
            <w:tcW w:w="5434" w:type="dxa"/>
          </w:tcPr>
          <w:p w14:paraId="50AC7A3A" w14:textId="2F8BECB2" w:rsidR="00463E89" w:rsidRPr="00DA6AB7" w:rsidRDefault="00A84C55" w:rsidP="00D7209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A6AB7">
              <w:rPr>
                <w:rFonts w:ascii="Times New Roman" w:hAnsi="Times New Roman" w:cs="Times New Roman"/>
                <w:color w:val="000000" w:themeColor="text1"/>
                <w:szCs w:val="21"/>
              </w:rPr>
              <w:t>(1)Marital status; (2)Race; (3)Primary site code; (4)Grade; (5)Extension of disease; (6)Lymph node involve; (7)Radiation; (8)Stage of cancer; (9)First malignant; (10)Histology; (11)Site specific surgery code; (12)Age; (13)Tumor size; (14)Number of primaries; (15)Number of positive nodes; (16)Number of nodes</w:t>
            </w:r>
          </w:p>
        </w:tc>
        <w:tc>
          <w:tcPr>
            <w:tcW w:w="1134" w:type="dxa"/>
          </w:tcPr>
          <w:p w14:paraId="126FCA3C" w14:textId="312A10FD" w:rsidR="00D46F59" w:rsidRPr="00DA6AB7" w:rsidRDefault="00D46F59" w:rsidP="00D7209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A6AB7">
              <w:rPr>
                <w:rFonts w:ascii="Times New Roman" w:hAnsi="Times New Roman" w:cs="Times New Roman"/>
                <w:color w:val="000000" w:themeColor="text1"/>
                <w:szCs w:val="21"/>
              </w:rPr>
              <w:t>No</w:t>
            </w:r>
          </w:p>
        </w:tc>
        <w:tc>
          <w:tcPr>
            <w:tcW w:w="5954" w:type="dxa"/>
          </w:tcPr>
          <w:p w14:paraId="03D9EC80" w14:textId="4CD7EB6E" w:rsidR="00463E89" w:rsidRPr="00DA6AB7" w:rsidRDefault="00463E89" w:rsidP="00D7209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573B5D" w:rsidRPr="00DA6AB7" w14:paraId="78BEF046" w14:textId="77777777" w:rsidTr="00DA6AB7">
        <w:trPr>
          <w:trHeight w:val="1134"/>
        </w:trPr>
        <w:tc>
          <w:tcPr>
            <w:tcW w:w="1716" w:type="dxa"/>
          </w:tcPr>
          <w:p w14:paraId="7B780192" w14:textId="659A5FC7" w:rsidR="00463E89" w:rsidRPr="00DA6AB7" w:rsidRDefault="00615671" w:rsidP="00D7209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A6AB7">
              <w:rPr>
                <w:rFonts w:ascii="Times New Roman" w:hAnsi="Times New Roman" w:cs="Times New Roman"/>
                <w:color w:val="000000" w:themeColor="text1"/>
                <w:szCs w:val="21"/>
              </w:rPr>
              <w:t>Wang,2013</w:t>
            </w:r>
          </w:p>
        </w:tc>
        <w:tc>
          <w:tcPr>
            <w:tcW w:w="1150" w:type="dxa"/>
          </w:tcPr>
          <w:p w14:paraId="45E127EA" w14:textId="753C938E" w:rsidR="00463E89" w:rsidRPr="00DA6AB7" w:rsidRDefault="00615671" w:rsidP="00D7209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A6AB7">
              <w:rPr>
                <w:rFonts w:ascii="Times New Roman" w:hAnsi="Times New Roman" w:cs="Times New Roman"/>
                <w:color w:val="000000" w:themeColor="text1"/>
                <w:szCs w:val="21"/>
              </w:rPr>
              <w:t>9</w:t>
            </w:r>
          </w:p>
        </w:tc>
        <w:tc>
          <w:tcPr>
            <w:tcW w:w="5434" w:type="dxa"/>
          </w:tcPr>
          <w:p w14:paraId="69C508CF" w14:textId="324A1769" w:rsidR="00463E89" w:rsidRPr="00DA6AB7" w:rsidRDefault="00615671" w:rsidP="00D7209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A6AB7">
              <w:rPr>
                <w:rFonts w:ascii="Times New Roman" w:hAnsi="Times New Roman" w:cs="Times New Roman"/>
                <w:color w:val="000000" w:themeColor="text1"/>
                <w:szCs w:val="21"/>
              </w:rPr>
              <w:t>(1)Race; (2)Grade; (3)Extension of disease; (4) Site-specific surgery code; (5)Lymph node involvement; (6)Stage of cancer; (7)</w:t>
            </w:r>
            <w:r w:rsidR="00A46AB8" w:rsidRPr="00DA6AB7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SEER </w:t>
            </w:r>
            <w:r w:rsidRPr="00DA6AB7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modified AJCC stage 3rd; (8)Tumor size; (9)Number of positive nodes</w:t>
            </w:r>
          </w:p>
        </w:tc>
        <w:tc>
          <w:tcPr>
            <w:tcW w:w="1134" w:type="dxa"/>
          </w:tcPr>
          <w:p w14:paraId="3F160098" w14:textId="35DA7BC6" w:rsidR="0092654D" w:rsidRPr="00DA6AB7" w:rsidRDefault="0092654D" w:rsidP="00D7209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A6AB7">
              <w:rPr>
                <w:rFonts w:ascii="Times New Roman" w:hAnsi="Times New Roman" w:cs="Times New Roman"/>
                <w:color w:val="000000" w:themeColor="text1"/>
                <w:szCs w:val="21"/>
              </w:rPr>
              <w:t>No</w:t>
            </w:r>
          </w:p>
        </w:tc>
        <w:tc>
          <w:tcPr>
            <w:tcW w:w="5954" w:type="dxa"/>
          </w:tcPr>
          <w:p w14:paraId="46EFCE02" w14:textId="47D48598" w:rsidR="00463E89" w:rsidRPr="00DA6AB7" w:rsidRDefault="00463E89" w:rsidP="00D7209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573B5D" w:rsidRPr="00DA6AB7" w14:paraId="36A11B5B" w14:textId="77777777" w:rsidTr="00DA6AB7">
        <w:trPr>
          <w:trHeight w:val="1134"/>
        </w:trPr>
        <w:tc>
          <w:tcPr>
            <w:tcW w:w="1716" w:type="dxa"/>
          </w:tcPr>
          <w:p w14:paraId="084A06FF" w14:textId="07464005" w:rsidR="00463E89" w:rsidRPr="00DA6AB7" w:rsidRDefault="0092654D" w:rsidP="00D7209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A6AB7">
              <w:rPr>
                <w:rFonts w:ascii="Times New Roman" w:hAnsi="Times New Roman" w:cs="Times New Roman"/>
                <w:color w:val="000000" w:themeColor="text1"/>
                <w:szCs w:val="21"/>
              </w:rPr>
              <w:t>Kim,2013</w:t>
            </w:r>
          </w:p>
        </w:tc>
        <w:tc>
          <w:tcPr>
            <w:tcW w:w="1150" w:type="dxa"/>
          </w:tcPr>
          <w:p w14:paraId="1AFB17D1" w14:textId="42A2E857" w:rsidR="00463E89" w:rsidRPr="00DA6AB7" w:rsidRDefault="0092654D" w:rsidP="00D7209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A6AB7">
              <w:rPr>
                <w:rFonts w:ascii="Times New Roman" w:hAnsi="Times New Roman" w:cs="Times New Roman"/>
                <w:color w:val="000000" w:themeColor="text1"/>
                <w:szCs w:val="21"/>
              </w:rPr>
              <w:t>16</w:t>
            </w:r>
          </w:p>
        </w:tc>
        <w:tc>
          <w:tcPr>
            <w:tcW w:w="5434" w:type="dxa"/>
          </w:tcPr>
          <w:p w14:paraId="2DCD62BA" w14:textId="7F9EF928" w:rsidR="00463E89" w:rsidRPr="00DA6AB7" w:rsidRDefault="00216BC7" w:rsidP="00D7209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A6AB7">
              <w:rPr>
                <w:rFonts w:ascii="Times New Roman" w:hAnsi="Times New Roman" w:cs="Times New Roman"/>
                <w:color w:val="000000" w:themeColor="text1"/>
                <w:szCs w:val="21"/>
              </w:rPr>
              <w:t>(1)</w:t>
            </w:r>
            <w:r w:rsidR="003E50EB" w:rsidRPr="00DA6AB7">
              <w:rPr>
                <w:rFonts w:ascii="Times New Roman" w:hAnsi="Times New Roman" w:cs="Times New Roman"/>
                <w:color w:val="000000" w:themeColor="text1"/>
                <w:szCs w:val="21"/>
              </w:rPr>
              <w:t>T</w:t>
            </w:r>
            <w:r w:rsidR="0092654D" w:rsidRPr="00DA6AB7">
              <w:rPr>
                <w:rFonts w:ascii="Times New Roman" w:hAnsi="Times New Roman" w:cs="Times New Roman"/>
                <w:color w:val="000000" w:themeColor="text1"/>
                <w:szCs w:val="21"/>
              </w:rPr>
              <w:t>umor size</w:t>
            </w:r>
            <w:r w:rsidRPr="00DA6AB7">
              <w:rPr>
                <w:rFonts w:ascii="Times New Roman" w:hAnsi="Times New Roman" w:cs="Times New Roman"/>
                <w:color w:val="000000" w:themeColor="text1"/>
                <w:szCs w:val="21"/>
              </w:rPr>
              <w:t>; (2)</w:t>
            </w:r>
            <w:r w:rsidR="003E50EB" w:rsidRPr="00DA6AB7">
              <w:rPr>
                <w:rFonts w:ascii="Times New Roman" w:hAnsi="Times New Roman" w:cs="Times New Roman"/>
                <w:color w:val="000000" w:themeColor="text1"/>
                <w:szCs w:val="21"/>
              </w:rPr>
              <w:t>N</w:t>
            </w:r>
            <w:r w:rsidR="0092654D" w:rsidRPr="00DA6AB7">
              <w:rPr>
                <w:rFonts w:ascii="Times New Roman" w:hAnsi="Times New Roman" w:cs="Times New Roman"/>
                <w:color w:val="000000" w:themeColor="text1"/>
                <w:szCs w:val="21"/>
              </w:rPr>
              <w:t>umber of nodes</w:t>
            </w:r>
            <w:r w:rsidRPr="00DA6AB7">
              <w:rPr>
                <w:rFonts w:ascii="Times New Roman" w:hAnsi="Times New Roman" w:cs="Times New Roman"/>
                <w:color w:val="000000" w:themeColor="text1"/>
                <w:szCs w:val="21"/>
              </w:rPr>
              <w:t>; (3)</w:t>
            </w:r>
            <w:r w:rsidR="003E50EB" w:rsidRPr="00DA6AB7">
              <w:rPr>
                <w:rFonts w:ascii="Times New Roman" w:hAnsi="Times New Roman" w:cs="Times New Roman"/>
                <w:color w:val="000000" w:themeColor="text1"/>
                <w:szCs w:val="21"/>
              </w:rPr>
              <w:t>N</w:t>
            </w:r>
            <w:r w:rsidR="0092654D" w:rsidRPr="00DA6AB7">
              <w:rPr>
                <w:rFonts w:ascii="Times New Roman" w:hAnsi="Times New Roman" w:cs="Times New Roman"/>
                <w:color w:val="000000" w:themeColor="text1"/>
                <w:szCs w:val="21"/>
              </w:rPr>
              <w:t>umber of primaries</w:t>
            </w:r>
            <w:r w:rsidRPr="00DA6AB7">
              <w:rPr>
                <w:rFonts w:ascii="Times New Roman" w:hAnsi="Times New Roman" w:cs="Times New Roman"/>
                <w:color w:val="000000" w:themeColor="text1"/>
                <w:szCs w:val="21"/>
              </w:rPr>
              <w:t>; (4)</w:t>
            </w:r>
            <w:r w:rsidR="003E50EB" w:rsidRPr="00DA6AB7">
              <w:rPr>
                <w:rFonts w:ascii="Times New Roman" w:hAnsi="Times New Roman" w:cs="Times New Roman"/>
                <w:color w:val="000000" w:themeColor="text1"/>
                <w:szCs w:val="21"/>
              </w:rPr>
              <w:t>A</w:t>
            </w:r>
            <w:r w:rsidR="0092654D" w:rsidRPr="00DA6AB7">
              <w:rPr>
                <w:rFonts w:ascii="Times New Roman" w:hAnsi="Times New Roman" w:cs="Times New Roman"/>
                <w:color w:val="000000" w:themeColor="text1"/>
                <w:szCs w:val="21"/>
              </w:rPr>
              <w:t>ge at diagnosis</w:t>
            </w:r>
            <w:r w:rsidRPr="00DA6AB7">
              <w:rPr>
                <w:rFonts w:ascii="Times New Roman" w:hAnsi="Times New Roman" w:cs="Times New Roman"/>
                <w:color w:val="000000" w:themeColor="text1"/>
                <w:szCs w:val="21"/>
              </w:rPr>
              <w:t>; (5)</w:t>
            </w:r>
            <w:r w:rsidR="003E50EB" w:rsidRPr="00DA6AB7">
              <w:rPr>
                <w:rFonts w:ascii="Times New Roman" w:hAnsi="Times New Roman" w:cs="Times New Roman"/>
                <w:color w:val="000000" w:themeColor="text1"/>
                <w:szCs w:val="21"/>
              </w:rPr>
              <w:t>N</w:t>
            </w:r>
            <w:r w:rsidR="0092654D" w:rsidRPr="00DA6AB7">
              <w:rPr>
                <w:rFonts w:ascii="Times New Roman" w:hAnsi="Times New Roman" w:cs="Times New Roman"/>
                <w:color w:val="000000" w:themeColor="text1"/>
                <w:szCs w:val="21"/>
              </w:rPr>
              <w:t>umber of positive nodes</w:t>
            </w:r>
            <w:r w:rsidRPr="00DA6AB7">
              <w:rPr>
                <w:rFonts w:ascii="Times New Roman" w:hAnsi="Times New Roman" w:cs="Times New Roman"/>
                <w:color w:val="000000" w:themeColor="text1"/>
                <w:szCs w:val="21"/>
              </w:rPr>
              <w:t>; (6)</w:t>
            </w:r>
            <w:r w:rsidR="003E50EB" w:rsidRPr="00DA6AB7">
              <w:rPr>
                <w:rFonts w:ascii="Times New Roman" w:hAnsi="Times New Roman" w:cs="Times New Roman"/>
                <w:color w:val="000000" w:themeColor="text1"/>
                <w:szCs w:val="21"/>
              </w:rPr>
              <w:t>M</w:t>
            </w:r>
            <w:r w:rsidR="0092654D" w:rsidRPr="00DA6AB7">
              <w:rPr>
                <w:rFonts w:ascii="Times New Roman" w:hAnsi="Times New Roman" w:cs="Times New Roman"/>
                <w:color w:val="000000" w:themeColor="text1"/>
                <w:szCs w:val="21"/>
              </w:rPr>
              <w:t>arital status</w:t>
            </w:r>
            <w:r w:rsidRPr="00DA6AB7">
              <w:rPr>
                <w:rFonts w:ascii="Times New Roman" w:hAnsi="Times New Roman" w:cs="Times New Roman"/>
                <w:color w:val="000000" w:themeColor="text1"/>
                <w:szCs w:val="21"/>
              </w:rPr>
              <w:t>; (7)</w:t>
            </w:r>
            <w:r w:rsidR="003E50EB" w:rsidRPr="00DA6AB7">
              <w:rPr>
                <w:rFonts w:ascii="Times New Roman" w:hAnsi="Times New Roman" w:cs="Times New Roman"/>
                <w:color w:val="000000" w:themeColor="text1"/>
                <w:szCs w:val="21"/>
              </w:rPr>
              <w:t>R</w:t>
            </w:r>
            <w:r w:rsidR="0092654D" w:rsidRPr="00DA6AB7">
              <w:rPr>
                <w:rFonts w:ascii="Times New Roman" w:hAnsi="Times New Roman" w:cs="Times New Roman"/>
                <w:color w:val="000000" w:themeColor="text1"/>
                <w:szCs w:val="21"/>
              </w:rPr>
              <w:t>ace</w:t>
            </w:r>
            <w:r w:rsidRPr="00DA6AB7">
              <w:rPr>
                <w:rFonts w:ascii="Times New Roman" w:hAnsi="Times New Roman" w:cs="Times New Roman"/>
                <w:color w:val="000000" w:themeColor="text1"/>
                <w:szCs w:val="21"/>
              </w:rPr>
              <w:t>; (8)</w:t>
            </w:r>
            <w:r w:rsidR="003E50EB" w:rsidRPr="00DA6AB7">
              <w:rPr>
                <w:rFonts w:ascii="Times New Roman" w:hAnsi="Times New Roman" w:cs="Times New Roman"/>
                <w:color w:val="000000" w:themeColor="text1"/>
                <w:szCs w:val="21"/>
              </w:rPr>
              <w:t>B</w:t>
            </w:r>
            <w:r w:rsidR="0092654D" w:rsidRPr="00DA6AB7">
              <w:rPr>
                <w:rFonts w:ascii="Times New Roman" w:hAnsi="Times New Roman" w:cs="Times New Roman"/>
                <w:color w:val="000000" w:themeColor="text1"/>
                <w:szCs w:val="21"/>
              </w:rPr>
              <w:t>ehavior code</w:t>
            </w:r>
            <w:r w:rsidRPr="00DA6AB7">
              <w:rPr>
                <w:rFonts w:ascii="Times New Roman" w:hAnsi="Times New Roman" w:cs="Times New Roman"/>
                <w:color w:val="000000" w:themeColor="text1"/>
                <w:szCs w:val="21"/>
              </w:rPr>
              <w:t>; (9)</w:t>
            </w:r>
            <w:r w:rsidR="003E50EB" w:rsidRPr="00DA6AB7">
              <w:rPr>
                <w:rFonts w:ascii="Times New Roman" w:hAnsi="Times New Roman" w:cs="Times New Roman"/>
                <w:color w:val="000000" w:themeColor="text1"/>
                <w:szCs w:val="21"/>
              </w:rPr>
              <w:t>G</w:t>
            </w:r>
            <w:r w:rsidR="0092654D" w:rsidRPr="00DA6AB7">
              <w:rPr>
                <w:rFonts w:ascii="Times New Roman" w:hAnsi="Times New Roman" w:cs="Times New Roman"/>
                <w:color w:val="000000" w:themeColor="text1"/>
                <w:szCs w:val="21"/>
              </w:rPr>
              <w:t>rade</w:t>
            </w:r>
            <w:r w:rsidRPr="00DA6AB7">
              <w:rPr>
                <w:rFonts w:ascii="Times New Roman" w:hAnsi="Times New Roman" w:cs="Times New Roman"/>
                <w:color w:val="000000" w:themeColor="text1"/>
                <w:szCs w:val="21"/>
              </w:rPr>
              <w:t>; (10)</w:t>
            </w:r>
            <w:r w:rsidR="003E50EB" w:rsidRPr="00DA6AB7">
              <w:rPr>
                <w:rFonts w:ascii="Times New Roman" w:hAnsi="Times New Roman" w:cs="Times New Roman"/>
                <w:color w:val="000000" w:themeColor="text1"/>
                <w:szCs w:val="21"/>
              </w:rPr>
              <w:t>E</w:t>
            </w:r>
            <w:r w:rsidR="0092654D" w:rsidRPr="00DA6AB7">
              <w:rPr>
                <w:rFonts w:ascii="Times New Roman" w:hAnsi="Times New Roman" w:cs="Times New Roman"/>
                <w:color w:val="000000" w:themeColor="text1"/>
                <w:szCs w:val="21"/>
              </w:rPr>
              <w:t>xtension of tumor</w:t>
            </w:r>
            <w:r w:rsidRPr="00DA6AB7">
              <w:rPr>
                <w:rFonts w:ascii="Times New Roman" w:hAnsi="Times New Roman" w:cs="Times New Roman"/>
                <w:color w:val="000000" w:themeColor="text1"/>
                <w:szCs w:val="21"/>
              </w:rPr>
              <w:t>; (11)</w:t>
            </w:r>
            <w:r w:rsidR="003E50EB" w:rsidRPr="00DA6AB7">
              <w:rPr>
                <w:rFonts w:ascii="Times New Roman" w:hAnsi="Times New Roman" w:cs="Times New Roman"/>
                <w:color w:val="000000" w:themeColor="text1"/>
                <w:szCs w:val="21"/>
              </w:rPr>
              <w:t>N</w:t>
            </w:r>
            <w:r w:rsidR="0092654D" w:rsidRPr="00DA6AB7">
              <w:rPr>
                <w:rFonts w:ascii="Times New Roman" w:hAnsi="Times New Roman" w:cs="Times New Roman"/>
                <w:color w:val="000000" w:themeColor="text1"/>
                <w:szCs w:val="21"/>
              </w:rPr>
              <w:t>ode involvement</w:t>
            </w:r>
            <w:r w:rsidRPr="00DA6AB7">
              <w:rPr>
                <w:rFonts w:ascii="Times New Roman" w:hAnsi="Times New Roman" w:cs="Times New Roman"/>
                <w:color w:val="000000" w:themeColor="text1"/>
                <w:szCs w:val="21"/>
              </w:rPr>
              <w:t>; (12)</w:t>
            </w:r>
            <w:r w:rsidR="003E50EB" w:rsidRPr="00DA6AB7">
              <w:rPr>
                <w:rFonts w:ascii="Times New Roman" w:hAnsi="Times New Roman" w:cs="Times New Roman"/>
                <w:color w:val="000000" w:themeColor="text1"/>
                <w:szCs w:val="21"/>
              </w:rPr>
              <w:t>H</w:t>
            </w:r>
            <w:r w:rsidR="0092654D" w:rsidRPr="00DA6AB7">
              <w:rPr>
                <w:rFonts w:ascii="Times New Roman" w:hAnsi="Times New Roman" w:cs="Times New Roman"/>
                <w:color w:val="000000" w:themeColor="text1"/>
                <w:szCs w:val="21"/>
              </w:rPr>
              <w:t>istological type according to the international classification of diseases (ICD)</w:t>
            </w:r>
            <w:r w:rsidRPr="00DA6AB7">
              <w:rPr>
                <w:rFonts w:ascii="Times New Roman" w:hAnsi="Times New Roman" w:cs="Times New Roman"/>
                <w:color w:val="000000" w:themeColor="text1"/>
                <w:szCs w:val="21"/>
              </w:rPr>
              <w:t>; (13)</w:t>
            </w:r>
            <w:r w:rsidR="003E50EB" w:rsidRPr="00DA6AB7">
              <w:rPr>
                <w:rFonts w:ascii="Times New Roman" w:hAnsi="Times New Roman" w:cs="Times New Roman"/>
                <w:color w:val="000000" w:themeColor="text1"/>
                <w:szCs w:val="21"/>
              </w:rPr>
              <w:t>P</w:t>
            </w:r>
            <w:r w:rsidR="0092654D" w:rsidRPr="00DA6AB7">
              <w:rPr>
                <w:rFonts w:ascii="Times New Roman" w:hAnsi="Times New Roman" w:cs="Times New Roman"/>
                <w:color w:val="000000" w:themeColor="text1"/>
                <w:szCs w:val="21"/>
              </w:rPr>
              <w:t>rimary site</w:t>
            </w:r>
            <w:r w:rsidRPr="00DA6AB7">
              <w:rPr>
                <w:rFonts w:ascii="Times New Roman" w:hAnsi="Times New Roman" w:cs="Times New Roman"/>
                <w:color w:val="000000" w:themeColor="text1"/>
                <w:szCs w:val="21"/>
              </w:rPr>
              <w:t>; (14)</w:t>
            </w:r>
            <w:r w:rsidR="003E50EB" w:rsidRPr="00DA6AB7">
              <w:rPr>
                <w:rFonts w:ascii="Times New Roman" w:hAnsi="Times New Roman" w:cs="Times New Roman"/>
                <w:color w:val="000000" w:themeColor="text1"/>
                <w:szCs w:val="21"/>
              </w:rPr>
              <w:t>S</w:t>
            </w:r>
            <w:r w:rsidR="0092654D" w:rsidRPr="00DA6AB7">
              <w:rPr>
                <w:rFonts w:ascii="Times New Roman" w:hAnsi="Times New Roman" w:cs="Times New Roman"/>
                <w:color w:val="000000" w:themeColor="text1"/>
                <w:szCs w:val="21"/>
              </w:rPr>
              <w:t>ite-specific surgery</w:t>
            </w:r>
            <w:r w:rsidRPr="00DA6AB7">
              <w:rPr>
                <w:rFonts w:ascii="Times New Roman" w:hAnsi="Times New Roman" w:cs="Times New Roman"/>
                <w:color w:val="000000" w:themeColor="text1"/>
                <w:szCs w:val="21"/>
              </w:rPr>
              <w:t>; (15)</w:t>
            </w:r>
            <w:r w:rsidR="003E50EB" w:rsidRPr="00DA6AB7">
              <w:rPr>
                <w:rFonts w:ascii="Times New Roman" w:hAnsi="Times New Roman" w:cs="Times New Roman"/>
                <w:color w:val="000000" w:themeColor="text1"/>
                <w:szCs w:val="21"/>
              </w:rPr>
              <w:t>R</w:t>
            </w:r>
            <w:r w:rsidR="0092654D" w:rsidRPr="00DA6AB7">
              <w:rPr>
                <w:rFonts w:ascii="Times New Roman" w:hAnsi="Times New Roman" w:cs="Times New Roman"/>
                <w:color w:val="000000" w:themeColor="text1"/>
                <w:szCs w:val="21"/>
              </w:rPr>
              <w:t>adiation</w:t>
            </w:r>
            <w:r w:rsidRPr="00DA6AB7">
              <w:rPr>
                <w:rFonts w:ascii="Times New Roman" w:hAnsi="Times New Roman" w:cs="Times New Roman"/>
                <w:color w:val="000000" w:themeColor="text1"/>
                <w:szCs w:val="21"/>
              </w:rPr>
              <w:t>; (16)</w:t>
            </w:r>
            <w:r w:rsidR="003E50EB" w:rsidRPr="00DA6AB7">
              <w:rPr>
                <w:rFonts w:ascii="Times New Roman" w:hAnsi="Times New Roman" w:cs="Times New Roman"/>
                <w:color w:val="000000" w:themeColor="text1"/>
                <w:szCs w:val="21"/>
              </w:rPr>
              <w:t>S</w:t>
            </w:r>
            <w:r w:rsidR="0092654D" w:rsidRPr="00DA6AB7">
              <w:rPr>
                <w:rFonts w:ascii="Times New Roman" w:hAnsi="Times New Roman" w:cs="Times New Roman"/>
                <w:color w:val="000000" w:themeColor="text1"/>
                <w:szCs w:val="21"/>
              </w:rPr>
              <w:t>tage</w:t>
            </w:r>
          </w:p>
        </w:tc>
        <w:tc>
          <w:tcPr>
            <w:tcW w:w="1134" w:type="dxa"/>
          </w:tcPr>
          <w:p w14:paraId="0751EC72" w14:textId="19CB27CF" w:rsidR="0092654D" w:rsidRPr="00DA6AB7" w:rsidRDefault="0092654D" w:rsidP="00D7209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A6AB7">
              <w:rPr>
                <w:rFonts w:ascii="Times New Roman" w:hAnsi="Times New Roman" w:cs="Times New Roman"/>
                <w:color w:val="000000" w:themeColor="text1"/>
                <w:szCs w:val="21"/>
              </w:rPr>
              <w:t>No</w:t>
            </w:r>
          </w:p>
        </w:tc>
        <w:tc>
          <w:tcPr>
            <w:tcW w:w="5954" w:type="dxa"/>
          </w:tcPr>
          <w:p w14:paraId="3B513D15" w14:textId="4A21A208" w:rsidR="00463E89" w:rsidRPr="00DA6AB7" w:rsidRDefault="00463E89" w:rsidP="00D7209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573B5D" w:rsidRPr="00DA6AB7" w14:paraId="56C06FF1" w14:textId="77777777" w:rsidTr="00DA6AB7">
        <w:trPr>
          <w:trHeight w:val="1134"/>
        </w:trPr>
        <w:tc>
          <w:tcPr>
            <w:tcW w:w="1716" w:type="dxa"/>
          </w:tcPr>
          <w:p w14:paraId="45EECF79" w14:textId="34781487" w:rsidR="00463E89" w:rsidRPr="00DA6AB7" w:rsidRDefault="00F22DD3" w:rsidP="00F22DD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A6AB7">
              <w:rPr>
                <w:rFonts w:ascii="Times New Roman" w:hAnsi="Times New Roman" w:cs="Times New Roman"/>
                <w:color w:val="000000" w:themeColor="text1"/>
                <w:szCs w:val="21"/>
              </w:rPr>
              <w:t>Park,2013</w:t>
            </w:r>
          </w:p>
        </w:tc>
        <w:tc>
          <w:tcPr>
            <w:tcW w:w="1150" w:type="dxa"/>
          </w:tcPr>
          <w:p w14:paraId="759A20EE" w14:textId="78BB395A" w:rsidR="00463E89" w:rsidRPr="00DA6AB7" w:rsidRDefault="0092654D" w:rsidP="00D7209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A6AB7">
              <w:rPr>
                <w:rFonts w:ascii="Times New Roman" w:hAnsi="Times New Roman" w:cs="Times New Roman"/>
                <w:color w:val="000000" w:themeColor="text1"/>
                <w:szCs w:val="21"/>
              </w:rPr>
              <w:t>16</w:t>
            </w:r>
          </w:p>
        </w:tc>
        <w:tc>
          <w:tcPr>
            <w:tcW w:w="5434" w:type="dxa"/>
          </w:tcPr>
          <w:p w14:paraId="34EE51B5" w14:textId="516D80B6" w:rsidR="00463E89" w:rsidRPr="00DA6AB7" w:rsidRDefault="003E50EB" w:rsidP="00D7209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A6AB7">
              <w:rPr>
                <w:rFonts w:ascii="Times New Roman" w:hAnsi="Times New Roman" w:cs="Times New Roman"/>
                <w:color w:val="000000" w:themeColor="text1"/>
                <w:szCs w:val="21"/>
              </w:rPr>
              <w:t>(1)Tumor size; (2)Number of nodes; (3)Number of primaries; (4)Age at diagnosis; (5)Number of positive nodes; (6)Marital status; (7)Race; (8)Behavior code; (9)Grade; (10)Extension of tumor; (11)Node involvement; (12)Histological type according to</w:t>
            </w:r>
            <w:r w:rsidR="00860B12" w:rsidRPr="00DA6AB7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ICD</w:t>
            </w:r>
            <w:r w:rsidRPr="00DA6AB7">
              <w:rPr>
                <w:rFonts w:ascii="Times New Roman" w:hAnsi="Times New Roman" w:cs="Times New Roman"/>
                <w:color w:val="000000" w:themeColor="text1"/>
                <w:szCs w:val="21"/>
              </w:rPr>
              <w:t>; (13)Primary site; (14)Site-specific surgery; (15)Radiation; (16)Stage</w:t>
            </w:r>
          </w:p>
        </w:tc>
        <w:tc>
          <w:tcPr>
            <w:tcW w:w="1134" w:type="dxa"/>
          </w:tcPr>
          <w:p w14:paraId="2CE62B88" w14:textId="21C2F19D" w:rsidR="0092654D" w:rsidRPr="00DA6AB7" w:rsidRDefault="0092654D" w:rsidP="00D7209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A6AB7">
              <w:rPr>
                <w:rFonts w:ascii="Times New Roman" w:hAnsi="Times New Roman" w:cs="Times New Roman"/>
                <w:color w:val="000000" w:themeColor="text1"/>
                <w:szCs w:val="21"/>
              </w:rPr>
              <w:t>No</w:t>
            </w:r>
          </w:p>
        </w:tc>
        <w:tc>
          <w:tcPr>
            <w:tcW w:w="5954" w:type="dxa"/>
          </w:tcPr>
          <w:p w14:paraId="35C16159" w14:textId="6CE8753A" w:rsidR="00463E89" w:rsidRPr="00DA6AB7" w:rsidRDefault="00463E89" w:rsidP="00D7209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573B5D" w:rsidRPr="00DA6AB7" w14:paraId="578E50C0" w14:textId="77777777" w:rsidTr="00DA6AB7">
        <w:trPr>
          <w:trHeight w:val="1134"/>
        </w:trPr>
        <w:tc>
          <w:tcPr>
            <w:tcW w:w="1716" w:type="dxa"/>
          </w:tcPr>
          <w:p w14:paraId="545D0247" w14:textId="739DF0A5" w:rsidR="00463E89" w:rsidRPr="00DA6AB7" w:rsidRDefault="00F22DD3" w:rsidP="00D7209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A6AB7">
              <w:rPr>
                <w:rFonts w:ascii="Times New Roman" w:hAnsi="Times New Roman" w:cs="Times New Roman"/>
                <w:color w:val="000000" w:themeColor="text1"/>
                <w:szCs w:val="21"/>
              </w:rPr>
              <w:t>Shin,2014</w:t>
            </w:r>
          </w:p>
        </w:tc>
        <w:tc>
          <w:tcPr>
            <w:tcW w:w="1150" w:type="dxa"/>
          </w:tcPr>
          <w:p w14:paraId="0F2D3743" w14:textId="6D45568F" w:rsidR="00463E89" w:rsidRPr="00DA6AB7" w:rsidRDefault="0092654D" w:rsidP="00D7209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A6AB7">
              <w:rPr>
                <w:rFonts w:ascii="Times New Roman" w:hAnsi="Times New Roman" w:cs="Times New Roman"/>
                <w:color w:val="000000" w:themeColor="text1"/>
                <w:szCs w:val="21"/>
              </w:rPr>
              <w:t>16</w:t>
            </w:r>
          </w:p>
        </w:tc>
        <w:tc>
          <w:tcPr>
            <w:tcW w:w="5434" w:type="dxa"/>
          </w:tcPr>
          <w:p w14:paraId="54ADB42B" w14:textId="0732319E" w:rsidR="00463E89" w:rsidRPr="00DA6AB7" w:rsidRDefault="003E50EB" w:rsidP="00D7209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A6AB7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(1)Tumor size; (2)Number of nodes; (3)Number of primaries; (4)Age at diagnosis; (5)Number of positive nodes; (6)Marital status; (7)Race; (8)Behavior code; (9)Grade; (10)Extension of tumor; (11)Node involvement; (12)Histological type according to </w:t>
            </w:r>
            <w:r w:rsidR="009100C0" w:rsidRPr="00DA6AB7">
              <w:rPr>
                <w:rFonts w:ascii="Times New Roman" w:hAnsi="Times New Roman" w:cs="Times New Roman"/>
                <w:color w:val="000000" w:themeColor="text1"/>
                <w:szCs w:val="21"/>
              </w:rPr>
              <w:t>ICD</w:t>
            </w:r>
            <w:r w:rsidRPr="00DA6AB7">
              <w:rPr>
                <w:rFonts w:ascii="Times New Roman" w:hAnsi="Times New Roman" w:cs="Times New Roman"/>
                <w:color w:val="000000" w:themeColor="text1"/>
                <w:szCs w:val="21"/>
              </w:rPr>
              <w:t>; (13)Primary site; (14)Site-specific surgery; (15)Radiation; (16)Stage</w:t>
            </w:r>
          </w:p>
        </w:tc>
        <w:tc>
          <w:tcPr>
            <w:tcW w:w="1134" w:type="dxa"/>
          </w:tcPr>
          <w:p w14:paraId="252B598C" w14:textId="654790A6" w:rsidR="0092654D" w:rsidRPr="00DA6AB7" w:rsidRDefault="0092654D" w:rsidP="00D7209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A6AB7">
              <w:rPr>
                <w:rFonts w:ascii="Times New Roman" w:hAnsi="Times New Roman" w:cs="Times New Roman"/>
                <w:color w:val="000000" w:themeColor="text1"/>
                <w:szCs w:val="21"/>
              </w:rPr>
              <w:t>Yes</w:t>
            </w:r>
          </w:p>
        </w:tc>
        <w:tc>
          <w:tcPr>
            <w:tcW w:w="5954" w:type="dxa"/>
          </w:tcPr>
          <w:p w14:paraId="26E5C39E" w14:textId="772C7A7E" w:rsidR="00463E89" w:rsidRPr="00DA6AB7" w:rsidRDefault="00F22DD3" w:rsidP="00D7209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A6AB7">
              <w:rPr>
                <w:rFonts w:ascii="Times New Roman" w:hAnsi="Times New Roman" w:cs="Times New Roman"/>
                <w:color w:val="000000" w:themeColor="text1"/>
                <w:szCs w:val="21"/>
              </w:rPr>
              <w:t>Lymph node involvement &gt; Stage &gt; Site-specific surgery &gt; Number of positive nodes examined &gt; Tumor size &gt; Age at diagnosis &gt; Extension of tumor &gt; Number of nodes examined &gt; Histological type ICD &gt; Primary site &gt; Grade, whereas ‘marital status’ and ‘race’ do not provide significant information</w:t>
            </w:r>
            <w:r w:rsidR="00B16E56" w:rsidRPr="00DA6AB7">
              <w:rPr>
                <w:rFonts w:ascii="Times New Roman" w:hAnsi="Times New Roman" w:cs="Times New Roman"/>
                <w:color w:val="000000" w:themeColor="text1"/>
                <w:szCs w:val="21"/>
              </w:rPr>
              <w:t>.</w:t>
            </w:r>
          </w:p>
        </w:tc>
      </w:tr>
      <w:tr w:rsidR="00573B5D" w:rsidRPr="00DA6AB7" w14:paraId="30B02D68" w14:textId="77777777" w:rsidTr="00DA6AB7">
        <w:trPr>
          <w:trHeight w:val="1134"/>
        </w:trPr>
        <w:tc>
          <w:tcPr>
            <w:tcW w:w="1716" w:type="dxa"/>
          </w:tcPr>
          <w:p w14:paraId="160D8222" w14:textId="72CE0CF9" w:rsidR="00463E89" w:rsidRPr="00DA6AB7" w:rsidRDefault="00AB52D7" w:rsidP="00D7209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A6AB7">
              <w:rPr>
                <w:rFonts w:ascii="Times New Roman" w:hAnsi="Times New Roman" w:cs="Times New Roman"/>
                <w:color w:val="000000" w:themeColor="text1"/>
                <w:szCs w:val="21"/>
              </w:rPr>
              <w:t>Wang,201</w:t>
            </w:r>
            <w:r w:rsidR="00F56433">
              <w:rPr>
                <w:rFonts w:ascii="Times New Roman" w:hAnsi="Times New Roman" w:cs="Times New Roman"/>
                <w:color w:val="000000" w:themeColor="text1"/>
                <w:szCs w:val="21"/>
              </w:rPr>
              <w:t>5</w:t>
            </w:r>
          </w:p>
        </w:tc>
        <w:tc>
          <w:tcPr>
            <w:tcW w:w="1150" w:type="dxa"/>
          </w:tcPr>
          <w:p w14:paraId="1F46078E" w14:textId="71460476" w:rsidR="00463E89" w:rsidRPr="00DA6AB7" w:rsidRDefault="00AB52D7" w:rsidP="00D7209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A6AB7">
              <w:rPr>
                <w:rFonts w:ascii="Times New Roman" w:hAnsi="Times New Roman" w:cs="Times New Roman"/>
                <w:color w:val="000000" w:themeColor="text1"/>
                <w:szCs w:val="21"/>
              </w:rPr>
              <w:t>5</w:t>
            </w:r>
          </w:p>
        </w:tc>
        <w:tc>
          <w:tcPr>
            <w:tcW w:w="5434" w:type="dxa"/>
          </w:tcPr>
          <w:p w14:paraId="5C9C84B6" w14:textId="63CF7B45" w:rsidR="00463E89" w:rsidRPr="00DA6AB7" w:rsidRDefault="00AB52D7" w:rsidP="00D7209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A6AB7">
              <w:rPr>
                <w:rFonts w:ascii="Times New Roman" w:hAnsi="Times New Roman" w:cs="Times New Roman"/>
                <w:color w:val="000000" w:themeColor="text1"/>
                <w:szCs w:val="21"/>
              </w:rPr>
              <w:t>(1)</w:t>
            </w:r>
            <w:r w:rsidR="00FD3D13" w:rsidRPr="00DA6AB7">
              <w:rPr>
                <w:rFonts w:ascii="Times New Roman" w:hAnsi="Times New Roman" w:cs="Times New Roman"/>
                <w:color w:val="000000" w:themeColor="text1"/>
                <w:szCs w:val="21"/>
              </w:rPr>
              <w:t>A</w:t>
            </w:r>
            <w:r w:rsidRPr="00DA6AB7">
              <w:rPr>
                <w:rFonts w:ascii="Times New Roman" w:hAnsi="Times New Roman" w:cs="Times New Roman"/>
                <w:color w:val="000000" w:themeColor="text1"/>
                <w:szCs w:val="21"/>
              </w:rPr>
              <w:t>ge(A); (2)</w:t>
            </w:r>
            <w:r w:rsidR="00FD3D13" w:rsidRPr="00DA6AB7">
              <w:rPr>
                <w:rFonts w:ascii="Times New Roman" w:hAnsi="Times New Roman" w:cs="Times New Roman"/>
                <w:color w:val="000000" w:themeColor="text1"/>
                <w:szCs w:val="21"/>
              </w:rPr>
              <w:t>T</w:t>
            </w:r>
            <w:r w:rsidRPr="00DA6AB7">
              <w:rPr>
                <w:rFonts w:ascii="Times New Roman" w:hAnsi="Times New Roman" w:cs="Times New Roman"/>
                <w:color w:val="000000" w:themeColor="text1"/>
                <w:szCs w:val="21"/>
              </w:rPr>
              <w:t>umor size(T); (3)</w:t>
            </w:r>
            <w:r w:rsidR="00FD3D13" w:rsidRPr="00DA6AB7">
              <w:rPr>
                <w:rFonts w:ascii="Times New Roman" w:hAnsi="Times New Roman" w:cs="Times New Roman"/>
                <w:color w:val="000000" w:themeColor="text1"/>
                <w:szCs w:val="21"/>
              </w:rPr>
              <w:t>C</w:t>
            </w:r>
            <w:r w:rsidRPr="00DA6AB7">
              <w:rPr>
                <w:rFonts w:ascii="Times New Roman" w:hAnsi="Times New Roman" w:cs="Times New Roman"/>
                <w:color w:val="000000" w:themeColor="text1"/>
                <w:szCs w:val="21"/>
              </w:rPr>
              <w:t>ondition of tumor metastasizing to lymph nodes(N); (4)</w:t>
            </w:r>
            <w:bookmarkStart w:id="12" w:name="OLE_LINK11"/>
            <w:bookmarkStart w:id="13" w:name="OLE_LINK12"/>
            <w:r w:rsidR="00FD3D13" w:rsidRPr="00DA6AB7">
              <w:rPr>
                <w:rFonts w:ascii="Times New Roman" w:hAnsi="Times New Roman" w:cs="Times New Roman"/>
                <w:color w:val="000000" w:themeColor="text1"/>
                <w:szCs w:val="21"/>
              </w:rPr>
              <w:t>W</w:t>
            </w:r>
            <w:r w:rsidRPr="00DA6AB7">
              <w:rPr>
                <w:rFonts w:ascii="Times New Roman" w:hAnsi="Times New Roman" w:cs="Times New Roman"/>
                <w:color w:val="000000" w:themeColor="text1"/>
                <w:szCs w:val="21"/>
              </w:rPr>
              <w:t>hether the tumors had metastasized to other organs(M)</w:t>
            </w:r>
            <w:bookmarkEnd w:id="12"/>
            <w:bookmarkEnd w:id="13"/>
            <w:r w:rsidRPr="00DA6AB7">
              <w:rPr>
                <w:rFonts w:ascii="Times New Roman" w:hAnsi="Times New Roman" w:cs="Times New Roman"/>
                <w:color w:val="000000" w:themeColor="text1"/>
                <w:szCs w:val="21"/>
              </w:rPr>
              <w:t>; (5)</w:t>
            </w:r>
            <w:r w:rsidR="00FD3D13" w:rsidRPr="00DA6AB7">
              <w:rPr>
                <w:rFonts w:ascii="Times New Roman" w:hAnsi="Times New Roman" w:cs="Times New Roman"/>
                <w:color w:val="000000" w:themeColor="text1"/>
                <w:szCs w:val="21"/>
              </w:rPr>
              <w:t>S</w:t>
            </w:r>
            <w:r w:rsidRPr="00DA6AB7">
              <w:rPr>
                <w:rFonts w:ascii="Times New Roman" w:hAnsi="Times New Roman" w:cs="Times New Roman"/>
                <w:color w:val="000000" w:themeColor="text1"/>
                <w:szCs w:val="21"/>
              </w:rPr>
              <w:t>urgery</w:t>
            </w:r>
          </w:p>
        </w:tc>
        <w:tc>
          <w:tcPr>
            <w:tcW w:w="1134" w:type="dxa"/>
          </w:tcPr>
          <w:p w14:paraId="10FE1CD8" w14:textId="6D3D5735" w:rsidR="00AB52D7" w:rsidRPr="00DA6AB7" w:rsidRDefault="00AB52D7" w:rsidP="00D7209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A6AB7">
              <w:rPr>
                <w:rFonts w:ascii="Times New Roman" w:hAnsi="Times New Roman" w:cs="Times New Roman"/>
                <w:color w:val="000000" w:themeColor="text1"/>
                <w:szCs w:val="21"/>
              </w:rPr>
              <w:t>Yes</w:t>
            </w:r>
          </w:p>
        </w:tc>
        <w:tc>
          <w:tcPr>
            <w:tcW w:w="5954" w:type="dxa"/>
          </w:tcPr>
          <w:p w14:paraId="7B9C27CF" w14:textId="07AF9D26" w:rsidR="00463E89" w:rsidRPr="00DA6AB7" w:rsidRDefault="0079470E" w:rsidP="006A0FFE">
            <w:pPr>
              <w:ind w:leftChars="-2" w:left="-4" w:firstLine="2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A6AB7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According </w:t>
            </w:r>
            <w:r w:rsidR="000E1874" w:rsidRPr="00DA6AB7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to </w:t>
            </w:r>
            <w:r w:rsidRPr="00DA6AB7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the correlation coefficients: </w:t>
            </w:r>
            <w:r w:rsidR="00FD3D13" w:rsidRPr="00DA6AB7">
              <w:rPr>
                <w:rFonts w:ascii="Times New Roman" w:hAnsi="Times New Roman" w:cs="Times New Roman"/>
                <w:color w:val="000000" w:themeColor="text1"/>
                <w:szCs w:val="21"/>
              </w:rPr>
              <w:t>T</w:t>
            </w:r>
            <w:r w:rsidR="00AB52D7" w:rsidRPr="00DA6AB7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umor size (T) &gt; </w:t>
            </w:r>
            <w:r w:rsidR="00FD3D13" w:rsidRPr="00DA6AB7">
              <w:rPr>
                <w:rFonts w:ascii="Times New Roman" w:hAnsi="Times New Roman" w:cs="Times New Roman"/>
                <w:color w:val="000000" w:themeColor="text1"/>
                <w:szCs w:val="21"/>
              </w:rPr>
              <w:t>C</w:t>
            </w:r>
            <w:r w:rsidR="00AB52D7" w:rsidRPr="00DA6AB7">
              <w:rPr>
                <w:rFonts w:ascii="Times New Roman" w:hAnsi="Times New Roman" w:cs="Times New Roman"/>
                <w:color w:val="000000" w:themeColor="text1"/>
                <w:szCs w:val="21"/>
              </w:rPr>
              <w:t>ondition of tumor metastasizing to lymph nodes (N)</w:t>
            </w:r>
            <w:r w:rsidR="00FD3D13" w:rsidRPr="00DA6AB7">
              <w:rPr>
                <w:rFonts w:ascii="Times New Roman" w:hAnsi="Times New Roman" w:cs="Times New Roman"/>
                <w:color w:val="000000" w:themeColor="text1"/>
                <w:szCs w:val="21"/>
              </w:rPr>
              <w:t>&gt; W</w:t>
            </w:r>
            <w:r w:rsidR="00AB52D7" w:rsidRPr="00DA6AB7">
              <w:rPr>
                <w:rFonts w:ascii="Times New Roman" w:hAnsi="Times New Roman" w:cs="Times New Roman"/>
                <w:color w:val="000000" w:themeColor="text1"/>
                <w:szCs w:val="21"/>
              </w:rPr>
              <w:t>hether the tumors had metastasized to other organs (M)</w:t>
            </w:r>
            <w:r w:rsidR="00FD3D13" w:rsidRPr="00DA6AB7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&gt;</w:t>
            </w:r>
            <w:r w:rsidR="009B276A" w:rsidRPr="00DA6AB7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="00FD3D13" w:rsidRPr="00DA6AB7">
              <w:rPr>
                <w:rFonts w:ascii="Times New Roman" w:hAnsi="Times New Roman" w:cs="Times New Roman"/>
                <w:color w:val="000000" w:themeColor="text1"/>
                <w:szCs w:val="21"/>
              </w:rPr>
              <w:t>S</w:t>
            </w:r>
            <w:r w:rsidR="00AB52D7" w:rsidRPr="00DA6AB7">
              <w:rPr>
                <w:rFonts w:ascii="Times New Roman" w:hAnsi="Times New Roman" w:cs="Times New Roman"/>
                <w:color w:val="000000" w:themeColor="text1"/>
                <w:szCs w:val="21"/>
              </w:rPr>
              <w:t>urgery</w:t>
            </w:r>
            <w:r w:rsidR="00FD3D13" w:rsidRPr="00DA6AB7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&gt; A</w:t>
            </w:r>
            <w:r w:rsidR="00AB52D7" w:rsidRPr="00DA6AB7">
              <w:rPr>
                <w:rFonts w:ascii="Times New Roman" w:hAnsi="Times New Roman" w:cs="Times New Roman"/>
                <w:color w:val="000000" w:themeColor="text1"/>
                <w:szCs w:val="21"/>
              </w:rPr>
              <w:t>ge (A)</w:t>
            </w:r>
            <w:r w:rsidR="00B16E56" w:rsidRPr="00DA6AB7">
              <w:rPr>
                <w:rFonts w:ascii="Times New Roman" w:hAnsi="Times New Roman" w:cs="Times New Roman"/>
                <w:color w:val="000000" w:themeColor="text1"/>
                <w:szCs w:val="21"/>
              </w:rPr>
              <w:t>.</w:t>
            </w:r>
          </w:p>
        </w:tc>
      </w:tr>
      <w:tr w:rsidR="00573B5D" w:rsidRPr="00DA6AB7" w14:paraId="55BE920F" w14:textId="77777777" w:rsidTr="00DA6AB7">
        <w:trPr>
          <w:trHeight w:val="1134"/>
        </w:trPr>
        <w:tc>
          <w:tcPr>
            <w:tcW w:w="1716" w:type="dxa"/>
          </w:tcPr>
          <w:p w14:paraId="74399F40" w14:textId="550478F3" w:rsidR="00463E89" w:rsidRPr="00DA6AB7" w:rsidRDefault="00F3077B" w:rsidP="00D7209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A6AB7">
              <w:rPr>
                <w:rFonts w:ascii="Times New Roman" w:hAnsi="Times New Roman" w:cs="Times New Roman"/>
                <w:color w:val="000000" w:themeColor="text1"/>
                <w:szCs w:val="21"/>
              </w:rPr>
              <w:t>Wang,2014</w:t>
            </w:r>
          </w:p>
        </w:tc>
        <w:tc>
          <w:tcPr>
            <w:tcW w:w="1150" w:type="dxa"/>
          </w:tcPr>
          <w:p w14:paraId="619F4F70" w14:textId="1ED4DBF2" w:rsidR="00463E89" w:rsidRPr="00DA6AB7" w:rsidRDefault="00CC6840" w:rsidP="00D7209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A6AB7">
              <w:rPr>
                <w:rFonts w:ascii="Times New Roman" w:hAnsi="Times New Roman" w:cs="Times New Roman"/>
                <w:color w:val="000000" w:themeColor="text1"/>
                <w:szCs w:val="21"/>
              </w:rPr>
              <w:t>20</w:t>
            </w:r>
          </w:p>
        </w:tc>
        <w:tc>
          <w:tcPr>
            <w:tcW w:w="5434" w:type="dxa"/>
          </w:tcPr>
          <w:p w14:paraId="37B758D3" w14:textId="374E51AC" w:rsidR="00463E89" w:rsidRPr="00DA6AB7" w:rsidRDefault="00CC7EB3" w:rsidP="00864476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A6AB7">
              <w:rPr>
                <w:rFonts w:ascii="Times New Roman" w:hAnsi="Times New Roman" w:cs="Times New Roman"/>
                <w:color w:val="000000" w:themeColor="text1"/>
                <w:szCs w:val="21"/>
              </w:rPr>
              <w:t>(1)Race; (2)Marital status; (3)Primary site code; (4)Behavior Code ICD-O-3; (5)Grade; (6)Extension of disease; (7)Lymph node involvement; (8)Reason of no surgery; (9)Radiation;</w:t>
            </w:r>
            <w:r w:rsidR="005E0643" w:rsidRPr="00DA6AB7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DA6AB7">
              <w:rPr>
                <w:rFonts w:ascii="Times New Roman" w:hAnsi="Times New Roman" w:cs="Times New Roman"/>
                <w:color w:val="000000" w:themeColor="text1"/>
                <w:szCs w:val="21"/>
              </w:rPr>
              <w:t>(10)Radiation sequence with surgery; (11)Histology; (12)Site-specific surgery code; (13)Stage of cancer; (14)</w:t>
            </w:r>
            <w:r w:rsidR="00A46AB8" w:rsidRPr="00DA6AB7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SEER </w:t>
            </w:r>
            <w:r w:rsidRPr="00DA6AB7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modified AJCC stage 3rd; (15)First malignant; (16)Age; (17)Tumor size; (18)Number of positive nodes; (19)Number of nodes; (20)Number of primaries</w:t>
            </w:r>
          </w:p>
        </w:tc>
        <w:tc>
          <w:tcPr>
            <w:tcW w:w="1134" w:type="dxa"/>
          </w:tcPr>
          <w:p w14:paraId="009F8617" w14:textId="2C2A48F3" w:rsidR="00273EFC" w:rsidRPr="00DA6AB7" w:rsidRDefault="00273EFC" w:rsidP="00D7209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A6AB7">
              <w:rPr>
                <w:rFonts w:ascii="Times New Roman" w:hAnsi="Times New Roman" w:cs="Times New Roman"/>
                <w:color w:val="000000" w:themeColor="text1"/>
                <w:szCs w:val="21"/>
              </w:rPr>
              <w:t>No</w:t>
            </w:r>
          </w:p>
        </w:tc>
        <w:tc>
          <w:tcPr>
            <w:tcW w:w="5954" w:type="dxa"/>
          </w:tcPr>
          <w:p w14:paraId="0FD76807" w14:textId="7FA53998" w:rsidR="00463E89" w:rsidRPr="00DA6AB7" w:rsidRDefault="00463E89" w:rsidP="00D7209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573B5D" w:rsidRPr="00DA6AB7" w14:paraId="7191760F" w14:textId="77777777" w:rsidTr="00DA6AB7">
        <w:trPr>
          <w:trHeight w:val="1134"/>
        </w:trPr>
        <w:tc>
          <w:tcPr>
            <w:tcW w:w="1716" w:type="dxa"/>
          </w:tcPr>
          <w:p w14:paraId="4890932C" w14:textId="196E8F4A" w:rsidR="00463E89" w:rsidRPr="00DA6AB7" w:rsidRDefault="00273EFC" w:rsidP="00D7209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A6AB7">
              <w:rPr>
                <w:rFonts w:ascii="Times New Roman" w:hAnsi="Times New Roman" w:cs="Times New Roman"/>
                <w:color w:val="000000" w:themeColor="text1"/>
                <w:szCs w:val="21"/>
              </w:rPr>
              <w:t>Chao,2014</w:t>
            </w:r>
          </w:p>
        </w:tc>
        <w:tc>
          <w:tcPr>
            <w:tcW w:w="1150" w:type="dxa"/>
          </w:tcPr>
          <w:p w14:paraId="6D6AD54D" w14:textId="417BBC89" w:rsidR="00463E89" w:rsidRPr="00DA6AB7" w:rsidRDefault="00273EFC" w:rsidP="00D7209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A6AB7">
              <w:rPr>
                <w:rFonts w:ascii="Times New Roman" w:hAnsi="Times New Roman" w:cs="Times New Roman"/>
                <w:color w:val="000000" w:themeColor="text1"/>
                <w:szCs w:val="21"/>
              </w:rPr>
              <w:t>7</w:t>
            </w:r>
          </w:p>
        </w:tc>
        <w:tc>
          <w:tcPr>
            <w:tcW w:w="5434" w:type="dxa"/>
          </w:tcPr>
          <w:p w14:paraId="3685CE67" w14:textId="60F2EB99" w:rsidR="00463E89" w:rsidRPr="00DA6AB7" w:rsidRDefault="00D51DB0" w:rsidP="00D7209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A6AB7">
              <w:rPr>
                <w:rFonts w:ascii="Times New Roman" w:hAnsi="Times New Roman" w:cs="Times New Roman"/>
                <w:color w:val="000000" w:themeColor="text1"/>
                <w:szCs w:val="21"/>
              </w:rPr>
              <w:t>(1)Age; (2)Tumor size; (3)The number of examined lymph nodes; (4)The number of attacked lymph nodes; (5)Pathological staging; (6)Chemotherapy; (7)Radiotherapy</w:t>
            </w:r>
          </w:p>
        </w:tc>
        <w:tc>
          <w:tcPr>
            <w:tcW w:w="1134" w:type="dxa"/>
          </w:tcPr>
          <w:p w14:paraId="13F85592" w14:textId="2BD8831A" w:rsidR="002E67AB" w:rsidRPr="00DA6AB7" w:rsidRDefault="002E67AB" w:rsidP="00D7209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A6AB7">
              <w:rPr>
                <w:rFonts w:ascii="Times New Roman" w:hAnsi="Times New Roman" w:cs="Times New Roman"/>
                <w:color w:val="000000" w:themeColor="text1"/>
                <w:szCs w:val="21"/>
              </w:rPr>
              <w:t>No</w:t>
            </w:r>
          </w:p>
        </w:tc>
        <w:tc>
          <w:tcPr>
            <w:tcW w:w="5954" w:type="dxa"/>
          </w:tcPr>
          <w:p w14:paraId="464C20C1" w14:textId="02E7DC3A" w:rsidR="00463E89" w:rsidRPr="00DA6AB7" w:rsidRDefault="00463E89" w:rsidP="00D7209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573B5D" w:rsidRPr="00DA6AB7" w14:paraId="0A2B7463" w14:textId="77777777" w:rsidTr="00DA6AB7">
        <w:trPr>
          <w:trHeight w:val="1134"/>
        </w:trPr>
        <w:tc>
          <w:tcPr>
            <w:tcW w:w="1716" w:type="dxa"/>
          </w:tcPr>
          <w:p w14:paraId="472372E0" w14:textId="70DFF378" w:rsidR="00463E89" w:rsidRPr="00DA6AB7" w:rsidRDefault="005231BC" w:rsidP="00D7209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A6AB7">
              <w:rPr>
                <w:rFonts w:ascii="Times New Roman" w:hAnsi="Times New Roman" w:cs="Times New Roman"/>
                <w:color w:val="000000" w:themeColor="text1"/>
                <w:szCs w:val="21"/>
              </w:rPr>
              <w:t>García-Laencina,2015</w:t>
            </w:r>
          </w:p>
        </w:tc>
        <w:tc>
          <w:tcPr>
            <w:tcW w:w="1150" w:type="dxa"/>
          </w:tcPr>
          <w:p w14:paraId="35FAC5EE" w14:textId="51DA1EA2" w:rsidR="00463E89" w:rsidRPr="00DA6AB7" w:rsidRDefault="005231BC" w:rsidP="00D7209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A6AB7">
              <w:rPr>
                <w:rFonts w:ascii="Times New Roman" w:hAnsi="Times New Roman" w:cs="Times New Roman"/>
                <w:color w:val="000000" w:themeColor="text1"/>
                <w:szCs w:val="21"/>
              </w:rPr>
              <w:t>16</w:t>
            </w:r>
          </w:p>
        </w:tc>
        <w:tc>
          <w:tcPr>
            <w:tcW w:w="5434" w:type="dxa"/>
          </w:tcPr>
          <w:p w14:paraId="70880B08" w14:textId="0E437795" w:rsidR="00463E89" w:rsidRPr="00DA6AB7" w:rsidRDefault="005231BC" w:rsidP="00D7209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A6AB7">
              <w:rPr>
                <w:rFonts w:ascii="Times New Roman" w:hAnsi="Times New Roman" w:cs="Times New Roman"/>
                <w:color w:val="000000" w:themeColor="text1"/>
                <w:szCs w:val="21"/>
              </w:rPr>
              <w:t>(1)Age; (2)Tumor site; (3)Topography; (4)Contralateral; (5)Histological type; (6)Degree of differentiation; (7)T; (8)N; (9)M; (10)Stage; (11)Hormonal receptors; (12)HER2; (13)Surgery type; (</w:t>
            </w:r>
            <w:r w:rsidR="00C36F35" w:rsidRPr="00DA6AB7">
              <w:rPr>
                <w:rFonts w:ascii="Times New Roman" w:hAnsi="Times New Roman" w:cs="Times New Roman"/>
                <w:color w:val="000000" w:themeColor="text1"/>
                <w:szCs w:val="21"/>
              </w:rPr>
              <w:t>14</w:t>
            </w:r>
            <w:r w:rsidRPr="00DA6AB7">
              <w:rPr>
                <w:rFonts w:ascii="Times New Roman" w:hAnsi="Times New Roman" w:cs="Times New Roman"/>
                <w:color w:val="000000" w:themeColor="text1"/>
                <w:szCs w:val="21"/>
              </w:rPr>
              <w:t>)Type of treatment; (</w:t>
            </w:r>
            <w:r w:rsidR="00C36F35" w:rsidRPr="00DA6AB7">
              <w:rPr>
                <w:rFonts w:ascii="Times New Roman" w:hAnsi="Times New Roman" w:cs="Times New Roman"/>
                <w:color w:val="000000" w:themeColor="text1"/>
                <w:szCs w:val="21"/>
              </w:rPr>
              <w:t>15</w:t>
            </w:r>
            <w:r w:rsidRPr="00DA6AB7">
              <w:rPr>
                <w:rFonts w:ascii="Times New Roman" w:hAnsi="Times New Roman" w:cs="Times New Roman"/>
                <w:color w:val="000000" w:themeColor="text1"/>
                <w:szCs w:val="21"/>
              </w:rPr>
              <w:t>)Chemotherapy regime; (</w:t>
            </w:r>
            <w:r w:rsidR="00C36F35" w:rsidRPr="00DA6AB7">
              <w:rPr>
                <w:rFonts w:ascii="Times New Roman" w:hAnsi="Times New Roman" w:cs="Times New Roman"/>
                <w:color w:val="000000" w:themeColor="text1"/>
                <w:szCs w:val="21"/>
              </w:rPr>
              <w:t>16</w:t>
            </w:r>
            <w:r w:rsidRPr="00DA6AB7">
              <w:rPr>
                <w:rFonts w:ascii="Times New Roman" w:hAnsi="Times New Roman" w:cs="Times New Roman"/>
                <w:color w:val="000000" w:themeColor="text1"/>
                <w:szCs w:val="21"/>
              </w:rPr>
              <w:t>)Hormonotherapy type</w:t>
            </w:r>
          </w:p>
        </w:tc>
        <w:tc>
          <w:tcPr>
            <w:tcW w:w="1134" w:type="dxa"/>
          </w:tcPr>
          <w:p w14:paraId="09DE029F" w14:textId="669CE3B5" w:rsidR="00E62566" w:rsidRPr="00DA6AB7" w:rsidRDefault="00E62566" w:rsidP="00D7209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A6AB7">
              <w:rPr>
                <w:rFonts w:ascii="Times New Roman" w:hAnsi="Times New Roman" w:cs="Times New Roman"/>
                <w:color w:val="000000" w:themeColor="text1"/>
                <w:szCs w:val="21"/>
              </w:rPr>
              <w:t>No</w:t>
            </w:r>
          </w:p>
        </w:tc>
        <w:tc>
          <w:tcPr>
            <w:tcW w:w="5954" w:type="dxa"/>
          </w:tcPr>
          <w:p w14:paraId="2E1C2E5D" w14:textId="38F77F5E" w:rsidR="00463E89" w:rsidRPr="00DA6AB7" w:rsidRDefault="00463E89" w:rsidP="00D7209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573B5D" w:rsidRPr="00DA6AB7" w14:paraId="4A38D67D" w14:textId="77777777" w:rsidTr="00DA6AB7">
        <w:trPr>
          <w:trHeight w:val="1134"/>
        </w:trPr>
        <w:tc>
          <w:tcPr>
            <w:tcW w:w="1716" w:type="dxa"/>
          </w:tcPr>
          <w:p w14:paraId="2C2F682A" w14:textId="5D0C9B9A" w:rsidR="00463E89" w:rsidRPr="00DA6AB7" w:rsidRDefault="00DD7572" w:rsidP="00D7209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A6AB7">
              <w:rPr>
                <w:rFonts w:ascii="Times New Roman" w:hAnsi="Times New Roman" w:cs="Times New Roman"/>
                <w:color w:val="000000" w:themeColor="text1"/>
                <w:szCs w:val="21"/>
              </w:rPr>
              <w:t>Lotfnezhad Afshar</w:t>
            </w:r>
            <w:r w:rsidR="00772EE5" w:rsidRPr="00DA6AB7">
              <w:rPr>
                <w:rFonts w:ascii="Times New Roman" w:hAnsi="Times New Roman" w:cs="Times New Roman"/>
                <w:color w:val="000000" w:themeColor="text1"/>
                <w:szCs w:val="21"/>
              </w:rPr>
              <w:t>,2015</w:t>
            </w:r>
          </w:p>
        </w:tc>
        <w:tc>
          <w:tcPr>
            <w:tcW w:w="1150" w:type="dxa"/>
          </w:tcPr>
          <w:p w14:paraId="31BBE7B4" w14:textId="266B9113" w:rsidR="00463E89" w:rsidRPr="00DA6AB7" w:rsidRDefault="00772EE5" w:rsidP="00D7209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A6AB7">
              <w:rPr>
                <w:rFonts w:ascii="Times New Roman" w:hAnsi="Times New Roman" w:cs="Times New Roman"/>
                <w:color w:val="000000" w:themeColor="text1"/>
                <w:szCs w:val="21"/>
              </w:rPr>
              <w:t>18</w:t>
            </w:r>
          </w:p>
        </w:tc>
        <w:tc>
          <w:tcPr>
            <w:tcW w:w="5434" w:type="dxa"/>
          </w:tcPr>
          <w:p w14:paraId="10B4B312" w14:textId="54012580" w:rsidR="00463E89" w:rsidRPr="00DA6AB7" w:rsidRDefault="00E156EA" w:rsidP="00D7209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A6AB7">
              <w:rPr>
                <w:rFonts w:ascii="Times New Roman" w:hAnsi="Times New Roman" w:cs="Times New Roman"/>
                <w:color w:val="000000" w:themeColor="text1"/>
                <w:szCs w:val="21"/>
              </w:rPr>
              <w:t>(1)Race; (2)Marital status; (3)Primary site code; (4)Histology; (5)Behavior; (6)Grade; (7)Extension of tumor; (8)Lymph node involvement; (9)Radiation; (10)Stage; (11)Site specific surgery code; (12)ER</w:t>
            </w:r>
            <w:r w:rsidR="00141E96" w:rsidRPr="00DA6AB7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DA6AB7">
              <w:rPr>
                <w:rFonts w:ascii="Times New Roman" w:hAnsi="Times New Roman" w:cs="Times New Roman"/>
                <w:color w:val="000000" w:themeColor="text1"/>
                <w:szCs w:val="21"/>
              </w:rPr>
              <w:t>Status; (13)PR</w:t>
            </w:r>
            <w:r w:rsidR="00141E96" w:rsidRPr="00DA6AB7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DA6AB7">
              <w:rPr>
                <w:rFonts w:ascii="Times New Roman" w:hAnsi="Times New Roman" w:cs="Times New Roman"/>
                <w:color w:val="000000" w:themeColor="text1"/>
                <w:szCs w:val="21"/>
              </w:rPr>
              <w:t>Status; (14)Age; (15)Tumor size; (16)Number of positive nodes; (17)Number of nodes; (18)Number of primaries</w:t>
            </w:r>
          </w:p>
        </w:tc>
        <w:tc>
          <w:tcPr>
            <w:tcW w:w="1134" w:type="dxa"/>
          </w:tcPr>
          <w:p w14:paraId="05E14D59" w14:textId="35CF23CB" w:rsidR="00E62566" w:rsidRPr="00DA6AB7" w:rsidRDefault="00E62566" w:rsidP="00D7209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A6AB7">
              <w:rPr>
                <w:rFonts w:ascii="Times New Roman" w:hAnsi="Times New Roman" w:cs="Times New Roman"/>
                <w:color w:val="000000" w:themeColor="text1"/>
                <w:szCs w:val="21"/>
              </w:rPr>
              <w:t>Yes</w:t>
            </w:r>
          </w:p>
        </w:tc>
        <w:tc>
          <w:tcPr>
            <w:tcW w:w="5954" w:type="dxa"/>
          </w:tcPr>
          <w:p w14:paraId="01FCAAA8" w14:textId="0767ABCB" w:rsidR="00E62566" w:rsidRPr="00DA6AB7" w:rsidRDefault="00F004AB" w:rsidP="00D7209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A6AB7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In </w:t>
            </w:r>
            <w:r w:rsidR="00E62566" w:rsidRPr="00DA6AB7">
              <w:rPr>
                <w:rFonts w:ascii="Times New Roman" w:hAnsi="Times New Roman" w:cs="Times New Roman"/>
                <w:color w:val="000000" w:themeColor="text1"/>
                <w:szCs w:val="21"/>
              </w:rPr>
              <w:t>SVM</w:t>
            </w:r>
            <w:r w:rsidRPr="00DA6AB7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model</w:t>
            </w:r>
            <w:r w:rsidR="00E62566" w:rsidRPr="00DA6AB7">
              <w:rPr>
                <w:rFonts w:ascii="Times New Roman" w:hAnsi="Times New Roman" w:cs="Times New Roman"/>
                <w:color w:val="000000" w:themeColor="text1"/>
                <w:szCs w:val="21"/>
              </w:rPr>
              <w:t>: Behavior &gt; Lymph node involvement &gt; Extension of tumor &gt; Grade &gt; Number of positive nodes &gt; Age &gt; Site specific surgery code &gt; PR</w:t>
            </w:r>
            <w:r w:rsidR="00F82BA5" w:rsidRPr="00DA6AB7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="00E62566" w:rsidRPr="00DA6AB7">
              <w:rPr>
                <w:rFonts w:ascii="Times New Roman" w:hAnsi="Times New Roman" w:cs="Times New Roman"/>
                <w:color w:val="000000" w:themeColor="text1"/>
                <w:szCs w:val="21"/>
              </w:rPr>
              <w:t>Status &gt; Radiation &gt; Stage;</w:t>
            </w:r>
          </w:p>
          <w:p w14:paraId="059EAB8F" w14:textId="47BBC3A6" w:rsidR="00E62566" w:rsidRPr="00DA6AB7" w:rsidRDefault="00F30DC5" w:rsidP="00D7209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A6AB7">
              <w:rPr>
                <w:rFonts w:ascii="Times New Roman" w:hAnsi="Times New Roman" w:cs="Times New Roman"/>
                <w:color w:val="000000" w:themeColor="text1"/>
                <w:szCs w:val="21"/>
              </w:rPr>
              <w:t>BN</w:t>
            </w:r>
            <w:r w:rsidR="00E62566" w:rsidRPr="00DA6AB7">
              <w:rPr>
                <w:rFonts w:ascii="Times New Roman" w:hAnsi="Times New Roman" w:cs="Times New Roman"/>
                <w:color w:val="000000" w:themeColor="text1"/>
                <w:szCs w:val="21"/>
              </w:rPr>
              <w:t>: Grade &gt; Histology &gt; PR</w:t>
            </w:r>
            <w:r w:rsidR="00F82BA5" w:rsidRPr="00DA6AB7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="00E62566" w:rsidRPr="00DA6AB7">
              <w:rPr>
                <w:rFonts w:ascii="Times New Roman" w:hAnsi="Times New Roman" w:cs="Times New Roman"/>
                <w:color w:val="000000" w:themeColor="text1"/>
                <w:szCs w:val="21"/>
              </w:rPr>
              <w:t>Status &gt; Lymph node involvement &gt; Site specific surgery code &gt; ER</w:t>
            </w:r>
            <w:r w:rsidR="00F82BA5" w:rsidRPr="00DA6AB7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="00E62566" w:rsidRPr="00DA6AB7">
              <w:rPr>
                <w:rFonts w:ascii="Times New Roman" w:hAnsi="Times New Roman" w:cs="Times New Roman"/>
                <w:color w:val="000000" w:themeColor="text1"/>
                <w:szCs w:val="21"/>
              </w:rPr>
              <w:t>Status &gt; Race &gt; Marital status &gt; Number of nodes &gt; Stage;</w:t>
            </w:r>
          </w:p>
          <w:p w14:paraId="7F46625F" w14:textId="240EEBD1" w:rsidR="00463E89" w:rsidRPr="00DA6AB7" w:rsidRDefault="00E62566" w:rsidP="00D7209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A6AB7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The </w:t>
            </w:r>
            <w:r w:rsidR="00F579D4" w:rsidRPr="00F579D4">
              <w:rPr>
                <w:rFonts w:ascii="Times New Roman" w:hAnsi="Times New Roman" w:cs="Times New Roman"/>
                <w:color w:val="000000" w:themeColor="text1"/>
                <w:szCs w:val="21"/>
              </w:rPr>
              <w:t>CHi-squared Automatic Interaction Detection</w:t>
            </w:r>
            <w:r w:rsidRPr="00DA6AB7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model: Extension of tumor &gt; Number of positive nodes &gt; Number of nodes &gt; Tumor size &gt; Behavior &gt; ER</w:t>
            </w:r>
            <w:r w:rsidR="00F82BA5" w:rsidRPr="00DA6AB7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DA6AB7">
              <w:rPr>
                <w:rFonts w:ascii="Times New Roman" w:hAnsi="Times New Roman" w:cs="Times New Roman"/>
                <w:color w:val="000000" w:themeColor="text1"/>
                <w:szCs w:val="21"/>
              </w:rPr>
              <w:t>Status &gt; PR</w:t>
            </w:r>
            <w:r w:rsidR="00F82BA5" w:rsidRPr="00DA6AB7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DA6AB7">
              <w:rPr>
                <w:rFonts w:ascii="Times New Roman" w:hAnsi="Times New Roman" w:cs="Times New Roman"/>
                <w:color w:val="000000" w:themeColor="text1"/>
                <w:szCs w:val="21"/>
              </w:rPr>
              <w:t>Status &gt; Marital status &gt; Age &gt; Grade</w:t>
            </w:r>
            <w:r w:rsidR="00B16E56" w:rsidRPr="00DA6AB7">
              <w:rPr>
                <w:rFonts w:ascii="Times New Roman" w:hAnsi="Times New Roman" w:cs="Times New Roman"/>
                <w:color w:val="000000" w:themeColor="text1"/>
                <w:szCs w:val="21"/>
              </w:rPr>
              <w:t>.</w:t>
            </w:r>
          </w:p>
        </w:tc>
      </w:tr>
      <w:tr w:rsidR="00573B5D" w:rsidRPr="00DA6AB7" w14:paraId="2025B6BE" w14:textId="77777777" w:rsidTr="00DA6AB7">
        <w:trPr>
          <w:trHeight w:val="1134"/>
        </w:trPr>
        <w:tc>
          <w:tcPr>
            <w:tcW w:w="1716" w:type="dxa"/>
          </w:tcPr>
          <w:p w14:paraId="6CDCB4FE" w14:textId="570BC3E1" w:rsidR="00463E89" w:rsidRPr="00DA6AB7" w:rsidRDefault="005F7AFD" w:rsidP="00D7209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A6AB7">
              <w:rPr>
                <w:rFonts w:ascii="Times New Roman" w:hAnsi="Times New Roman" w:cs="Times New Roman"/>
                <w:color w:val="000000" w:themeColor="text1"/>
                <w:szCs w:val="21"/>
              </w:rPr>
              <w:t>Khalkhali,2016</w:t>
            </w:r>
          </w:p>
        </w:tc>
        <w:tc>
          <w:tcPr>
            <w:tcW w:w="1150" w:type="dxa"/>
          </w:tcPr>
          <w:p w14:paraId="6A186902" w14:textId="6B140CEC" w:rsidR="00463E89" w:rsidRPr="00DA6AB7" w:rsidRDefault="005F7AFD" w:rsidP="00D7209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A6AB7">
              <w:rPr>
                <w:rFonts w:ascii="Times New Roman" w:hAnsi="Times New Roman" w:cs="Times New Roman"/>
                <w:color w:val="000000" w:themeColor="text1"/>
                <w:szCs w:val="21"/>
              </w:rPr>
              <w:t>15</w:t>
            </w:r>
          </w:p>
        </w:tc>
        <w:tc>
          <w:tcPr>
            <w:tcW w:w="5434" w:type="dxa"/>
          </w:tcPr>
          <w:p w14:paraId="458171EE" w14:textId="07B7C7D3" w:rsidR="00463E89" w:rsidRPr="00DA6AB7" w:rsidRDefault="005F7AFD" w:rsidP="00D7209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A6AB7">
              <w:rPr>
                <w:rFonts w:ascii="Times New Roman" w:hAnsi="Times New Roman" w:cs="Times New Roman"/>
                <w:color w:val="000000" w:themeColor="text1"/>
                <w:szCs w:val="21"/>
              </w:rPr>
              <w:t>(1)Primary site of tumor; (2)</w:t>
            </w:r>
            <w:bookmarkStart w:id="14" w:name="OLE_LINK13"/>
            <w:bookmarkStart w:id="15" w:name="OLE_LINK14"/>
            <w:r w:rsidRPr="00DA6AB7">
              <w:rPr>
                <w:rFonts w:ascii="Times New Roman" w:hAnsi="Times New Roman" w:cs="Times New Roman"/>
                <w:color w:val="000000" w:themeColor="text1"/>
                <w:szCs w:val="21"/>
              </w:rPr>
              <w:t>Metastases of tumor</w:t>
            </w:r>
            <w:bookmarkEnd w:id="14"/>
            <w:bookmarkEnd w:id="15"/>
            <w:r w:rsidRPr="00DA6AB7">
              <w:rPr>
                <w:rFonts w:ascii="Times New Roman" w:hAnsi="Times New Roman" w:cs="Times New Roman"/>
                <w:color w:val="000000" w:themeColor="text1"/>
                <w:szCs w:val="21"/>
              </w:rPr>
              <w:t>; (3)Behavior of tumor; (4)Grade of tumor; (5)Histology of tumor; (6)Stage of tumor; (7)Surgery of tumor; (8)Radiation of tumor; (9)</w:t>
            </w:r>
            <w:r w:rsidR="00BA1F1D" w:rsidRPr="00DA6AB7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DA6AB7">
              <w:rPr>
                <w:rFonts w:ascii="Times New Roman" w:hAnsi="Times New Roman" w:cs="Times New Roman"/>
                <w:color w:val="000000" w:themeColor="text1"/>
                <w:szCs w:val="21"/>
              </w:rPr>
              <w:t>HER2; (10)</w:t>
            </w:r>
            <w:r w:rsidR="00BA1F1D" w:rsidRPr="00DA6AB7">
              <w:rPr>
                <w:rFonts w:ascii="Times New Roman" w:hAnsi="Times New Roman" w:cs="Times New Roman"/>
                <w:color w:val="000000" w:themeColor="text1"/>
                <w:szCs w:val="21"/>
              </w:rPr>
              <w:t>ER</w:t>
            </w:r>
            <w:r w:rsidRPr="00DA6AB7">
              <w:rPr>
                <w:rFonts w:ascii="Times New Roman" w:hAnsi="Times New Roman" w:cs="Times New Roman"/>
                <w:color w:val="000000" w:themeColor="text1"/>
                <w:szCs w:val="21"/>
              </w:rPr>
              <w:t>; (11)</w:t>
            </w:r>
            <w:r w:rsidR="00BA1F1D" w:rsidRPr="00DA6AB7">
              <w:rPr>
                <w:rFonts w:ascii="Times New Roman" w:hAnsi="Times New Roman" w:cs="Times New Roman"/>
                <w:color w:val="000000" w:themeColor="text1"/>
                <w:szCs w:val="21"/>
              </w:rPr>
              <w:t>PR</w:t>
            </w:r>
            <w:r w:rsidRPr="00DA6AB7">
              <w:rPr>
                <w:rFonts w:ascii="Times New Roman" w:hAnsi="Times New Roman" w:cs="Times New Roman"/>
                <w:color w:val="000000" w:themeColor="text1"/>
                <w:szCs w:val="21"/>
              </w:rPr>
              <w:t>; (12)Age; (13)Tumor size; (14)Number of positive regional nodes; (15)Number of removed regional nodes</w:t>
            </w:r>
          </w:p>
        </w:tc>
        <w:tc>
          <w:tcPr>
            <w:tcW w:w="1134" w:type="dxa"/>
          </w:tcPr>
          <w:p w14:paraId="37C3F03A" w14:textId="24720D9F" w:rsidR="00CA10EF" w:rsidRPr="00DA6AB7" w:rsidRDefault="00CA10EF" w:rsidP="00D7209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A6AB7">
              <w:rPr>
                <w:rFonts w:ascii="Times New Roman" w:hAnsi="Times New Roman" w:cs="Times New Roman"/>
                <w:color w:val="000000" w:themeColor="text1"/>
                <w:szCs w:val="21"/>
              </w:rPr>
              <w:t>Yes</w:t>
            </w:r>
          </w:p>
        </w:tc>
        <w:tc>
          <w:tcPr>
            <w:tcW w:w="5954" w:type="dxa"/>
          </w:tcPr>
          <w:p w14:paraId="11FC8923" w14:textId="760C148C" w:rsidR="00463E89" w:rsidRPr="00DA6AB7" w:rsidRDefault="007E1D6E" w:rsidP="00D7209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16" w:name="OLE_LINK7"/>
            <w:bookmarkStart w:id="17" w:name="OLE_LINK8"/>
            <w:r w:rsidRPr="00DA6AB7">
              <w:rPr>
                <w:rFonts w:ascii="Times New Roman" w:hAnsi="Times New Roman" w:cs="Times New Roman"/>
                <w:color w:val="000000" w:themeColor="text1"/>
                <w:szCs w:val="21"/>
              </w:rPr>
              <w:t>According to the sensitivity scores in rules: t</w:t>
            </w:r>
            <w:r w:rsidR="00CA10EF" w:rsidRPr="00DA6AB7">
              <w:rPr>
                <w:rFonts w:ascii="Times New Roman" w:hAnsi="Times New Roman" w:cs="Times New Roman"/>
                <w:color w:val="000000" w:themeColor="text1"/>
                <w:szCs w:val="21"/>
              </w:rPr>
              <w:t>op candidate predictors of the rank:</w:t>
            </w:r>
            <w:bookmarkEnd w:id="16"/>
            <w:bookmarkEnd w:id="17"/>
            <w:r w:rsidR="00CA10EF" w:rsidRPr="00DA6AB7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Stage, Number of positive regional nodes, Tumor size, HER2</w:t>
            </w:r>
            <w:r w:rsidR="00B16E56" w:rsidRPr="00DA6AB7">
              <w:rPr>
                <w:rFonts w:ascii="Times New Roman" w:hAnsi="Times New Roman" w:cs="Times New Roman"/>
                <w:color w:val="000000" w:themeColor="text1"/>
                <w:szCs w:val="21"/>
              </w:rPr>
              <w:t>.</w:t>
            </w:r>
          </w:p>
        </w:tc>
      </w:tr>
      <w:tr w:rsidR="00573B5D" w:rsidRPr="00DA6AB7" w14:paraId="32673AF8" w14:textId="77777777" w:rsidTr="00DA6AB7">
        <w:trPr>
          <w:trHeight w:val="1134"/>
        </w:trPr>
        <w:tc>
          <w:tcPr>
            <w:tcW w:w="1716" w:type="dxa"/>
          </w:tcPr>
          <w:p w14:paraId="14BCB7AC" w14:textId="2ABFC36B" w:rsidR="00463E89" w:rsidRPr="00DA6AB7" w:rsidRDefault="00F764F7" w:rsidP="00D7209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A6AB7">
              <w:rPr>
                <w:rFonts w:ascii="Times New Roman" w:hAnsi="Times New Roman" w:cs="Times New Roman"/>
                <w:color w:val="000000" w:themeColor="text1"/>
                <w:szCs w:val="21"/>
              </w:rPr>
              <w:t>Shawky,201</w:t>
            </w:r>
            <w:r w:rsidR="00F56433">
              <w:rPr>
                <w:rFonts w:ascii="Times New Roman" w:hAnsi="Times New Roman" w:cs="Times New Roman"/>
                <w:color w:val="000000" w:themeColor="text1"/>
                <w:szCs w:val="21"/>
              </w:rPr>
              <w:t>7</w:t>
            </w:r>
          </w:p>
        </w:tc>
        <w:tc>
          <w:tcPr>
            <w:tcW w:w="1150" w:type="dxa"/>
          </w:tcPr>
          <w:p w14:paraId="26DF0F09" w14:textId="372CBE07" w:rsidR="00463E89" w:rsidRPr="00DA6AB7" w:rsidRDefault="00F764F7" w:rsidP="00D7209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A6AB7">
              <w:rPr>
                <w:rFonts w:ascii="Times New Roman" w:hAnsi="Times New Roman" w:cs="Times New Roman"/>
                <w:color w:val="000000" w:themeColor="text1"/>
                <w:szCs w:val="21"/>
              </w:rPr>
              <w:t>14</w:t>
            </w:r>
          </w:p>
        </w:tc>
        <w:tc>
          <w:tcPr>
            <w:tcW w:w="5434" w:type="dxa"/>
          </w:tcPr>
          <w:p w14:paraId="5650A608" w14:textId="0991226A" w:rsidR="00463E89" w:rsidRPr="00DA6AB7" w:rsidRDefault="002F707C" w:rsidP="00D7209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A6AB7">
              <w:rPr>
                <w:rFonts w:ascii="Times New Roman" w:hAnsi="Times New Roman" w:cs="Times New Roman"/>
                <w:color w:val="000000" w:themeColor="text1"/>
                <w:szCs w:val="21"/>
              </w:rPr>
              <w:t>(1)Marital status; (2) Race; (3) Birth Place; (4)Primary Site; (5)Laterality; (6)Histology; (7)Behavior; (8) Historic Stage; (9)Grade; (10)Age at diagnosis; (11)Year of birth; (12)#of primaries; (13)Regional Nodes Positive; (14)</w:t>
            </w:r>
            <w:bookmarkStart w:id="18" w:name="OLE_LINK17"/>
            <w:bookmarkStart w:id="19" w:name="OLE_LINK18"/>
            <w:r w:rsidRPr="00DA6AB7">
              <w:rPr>
                <w:rFonts w:ascii="Times New Roman" w:hAnsi="Times New Roman" w:cs="Times New Roman"/>
                <w:color w:val="000000" w:themeColor="text1"/>
                <w:szCs w:val="21"/>
              </w:rPr>
              <w:t>Tumor Size</w:t>
            </w:r>
            <w:bookmarkEnd w:id="18"/>
            <w:bookmarkEnd w:id="19"/>
          </w:p>
        </w:tc>
        <w:tc>
          <w:tcPr>
            <w:tcW w:w="1134" w:type="dxa"/>
          </w:tcPr>
          <w:p w14:paraId="225E92A9" w14:textId="46814721" w:rsidR="002F707C" w:rsidRPr="00DA6AB7" w:rsidRDefault="002F707C" w:rsidP="00D7209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A6AB7">
              <w:rPr>
                <w:rFonts w:ascii="Times New Roman" w:hAnsi="Times New Roman" w:cs="Times New Roman"/>
                <w:color w:val="000000" w:themeColor="text1"/>
                <w:szCs w:val="21"/>
              </w:rPr>
              <w:t>No</w:t>
            </w:r>
          </w:p>
        </w:tc>
        <w:tc>
          <w:tcPr>
            <w:tcW w:w="5954" w:type="dxa"/>
          </w:tcPr>
          <w:p w14:paraId="6EFE71F8" w14:textId="72E3A5DA" w:rsidR="00463E89" w:rsidRPr="00DA6AB7" w:rsidRDefault="00463E89" w:rsidP="00D7209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573B5D" w:rsidRPr="00DA6AB7" w14:paraId="7E15DAFC" w14:textId="77777777" w:rsidTr="00DA6AB7">
        <w:trPr>
          <w:trHeight w:val="1134"/>
        </w:trPr>
        <w:tc>
          <w:tcPr>
            <w:tcW w:w="1716" w:type="dxa"/>
          </w:tcPr>
          <w:p w14:paraId="10C3A4A7" w14:textId="57EF5A28" w:rsidR="00463E89" w:rsidRPr="00DA6AB7" w:rsidRDefault="00101A2A" w:rsidP="00D7209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A6AB7">
              <w:rPr>
                <w:rFonts w:ascii="Times New Roman" w:hAnsi="Times New Roman" w:cs="Times New Roman"/>
                <w:color w:val="000000" w:themeColor="text1"/>
                <w:szCs w:val="21"/>
              </w:rPr>
              <w:t>Sun,2018</w:t>
            </w:r>
          </w:p>
        </w:tc>
        <w:tc>
          <w:tcPr>
            <w:tcW w:w="1150" w:type="dxa"/>
          </w:tcPr>
          <w:p w14:paraId="3C906021" w14:textId="6A05B4B8" w:rsidR="00463E89" w:rsidRPr="00DA6AB7" w:rsidRDefault="00C20E60" w:rsidP="00D7209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A6AB7">
              <w:rPr>
                <w:rFonts w:ascii="Times New Roman" w:hAnsi="Times New Roman" w:cs="Times New Roman"/>
                <w:color w:val="000000" w:themeColor="text1"/>
                <w:szCs w:val="21"/>
              </w:rPr>
              <w:t>3 types</w:t>
            </w:r>
          </w:p>
        </w:tc>
        <w:tc>
          <w:tcPr>
            <w:tcW w:w="5434" w:type="dxa"/>
          </w:tcPr>
          <w:p w14:paraId="09C49414" w14:textId="51426917" w:rsidR="00463E89" w:rsidRPr="00DA6AB7" w:rsidRDefault="00C20E60" w:rsidP="00D7209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A6AB7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25 </w:t>
            </w:r>
            <w:r w:rsidR="005F788E" w:rsidRPr="00DA6AB7">
              <w:rPr>
                <w:rFonts w:ascii="Times New Roman" w:hAnsi="Times New Roman" w:cs="Times New Roman"/>
                <w:color w:val="000000" w:themeColor="text1"/>
                <w:szCs w:val="21"/>
              </w:rPr>
              <w:t>C</w:t>
            </w:r>
            <w:r w:rsidRPr="00DA6AB7">
              <w:rPr>
                <w:rFonts w:ascii="Times New Roman" w:hAnsi="Times New Roman" w:cs="Times New Roman"/>
                <w:color w:val="000000" w:themeColor="text1"/>
                <w:szCs w:val="21"/>
              </w:rPr>
              <w:t>linical features</w:t>
            </w:r>
            <w:r w:rsidR="00992771" w:rsidRPr="00DA6AB7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DA6AB7">
              <w:rPr>
                <w:rFonts w:ascii="Times New Roman" w:hAnsi="Times New Roman" w:cs="Times New Roman"/>
                <w:color w:val="000000" w:themeColor="text1"/>
                <w:szCs w:val="21"/>
              </w:rPr>
              <w:t>+</w:t>
            </w:r>
            <w:r w:rsidR="00992771" w:rsidRPr="00DA6AB7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DA6AB7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400 </w:t>
            </w:r>
            <w:r w:rsidR="005F788E" w:rsidRPr="00DA6AB7">
              <w:rPr>
                <w:rFonts w:ascii="Times New Roman" w:hAnsi="Times New Roman" w:cs="Times New Roman"/>
                <w:color w:val="000000" w:themeColor="text1"/>
                <w:szCs w:val="21"/>
              </w:rPr>
              <w:t>G</w:t>
            </w:r>
            <w:r w:rsidRPr="00DA6AB7">
              <w:rPr>
                <w:rFonts w:ascii="Times New Roman" w:hAnsi="Times New Roman" w:cs="Times New Roman"/>
                <w:color w:val="000000" w:themeColor="text1"/>
                <w:szCs w:val="21"/>
              </w:rPr>
              <w:t>enes from gene expression profile data</w:t>
            </w:r>
            <w:r w:rsidR="00992771" w:rsidRPr="00DA6AB7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DA6AB7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+ 200 </w:t>
            </w:r>
            <w:r w:rsidR="005F788E" w:rsidRPr="00DA6AB7">
              <w:rPr>
                <w:rFonts w:ascii="Times New Roman" w:hAnsi="Times New Roman" w:cs="Times New Roman"/>
                <w:color w:val="000000" w:themeColor="text1"/>
                <w:szCs w:val="21"/>
              </w:rPr>
              <w:t>G</w:t>
            </w:r>
            <w:r w:rsidRPr="00DA6AB7">
              <w:rPr>
                <w:rFonts w:ascii="Times New Roman" w:hAnsi="Times New Roman" w:cs="Times New Roman"/>
                <w:color w:val="000000" w:themeColor="text1"/>
                <w:szCs w:val="21"/>
              </w:rPr>
              <w:t>enes from CNA profile data</w:t>
            </w:r>
          </w:p>
        </w:tc>
        <w:tc>
          <w:tcPr>
            <w:tcW w:w="1134" w:type="dxa"/>
          </w:tcPr>
          <w:p w14:paraId="59EFC10B" w14:textId="7E628415" w:rsidR="00EC35B9" w:rsidRPr="00DA6AB7" w:rsidRDefault="00EC35B9" w:rsidP="00D7209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A6AB7">
              <w:rPr>
                <w:rFonts w:ascii="Times New Roman" w:hAnsi="Times New Roman" w:cs="Times New Roman"/>
                <w:color w:val="000000" w:themeColor="text1"/>
                <w:szCs w:val="21"/>
              </w:rPr>
              <w:t>No</w:t>
            </w:r>
          </w:p>
        </w:tc>
        <w:tc>
          <w:tcPr>
            <w:tcW w:w="5954" w:type="dxa"/>
          </w:tcPr>
          <w:p w14:paraId="55717EAF" w14:textId="212D179E" w:rsidR="00463E89" w:rsidRPr="00DA6AB7" w:rsidRDefault="00463E89" w:rsidP="00D7209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573B5D" w:rsidRPr="00DA6AB7" w14:paraId="7505E056" w14:textId="77777777" w:rsidTr="00DA6AB7">
        <w:trPr>
          <w:trHeight w:val="1134"/>
        </w:trPr>
        <w:tc>
          <w:tcPr>
            <w:tcW w:w="1716" w:type="dxa"/>
          </w:tcPr>
          <w:p w14:paraId="46FBE160" w14:textId="6222F428" w:rsidR="00463E89" w:rsidRPr="00DA6AB7" w:rsidRDefault="009A369D" w:rsidP="00D7209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A6AB7">
              <w:rPr>
                <w:rFonts w:ascii="Times New Roman" w:hAnsi="Times New Roman" w:cs="Times New Roman"/>
                <w:color w:val="000000" w:themeColor="text1"/>
                <w:szCs w:val="21"/>
              </w:rPr>
              <w:t>Sun,2018</w:t>
            </w:r>
          </w:p>
        </w:tc>
        <w:tc>
          <w:tcPr>
            <w:tcW w:w="1150" w:type="dxa"/>
          </w:tcPr>
          <w:p w14:paraId="4801FE36" w14:textId="11B367CC" w:rsidR="00463E89" w:rsidRPr="00DA6AB7" w:rsidRDefault="009A369D" w:rsidP="00D7209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A6AB7">
              <w:rPr>
                <w:rFonts w:ascii="Times New Roman" w:hAnsi="Times New Roman" w:cs="Times New Roman"/>
                <w:color w:val="000000" w:themeColor="text1"/>
                <w:szCs w:val="21"/>
              </w:rPr>
              <w:t>5 types</w:t>
            </w:r>
          </w:p>
        </w:tc>
        <w:tc>
          <w:tcPr>
            <w:tcW w:w="5434" w:type="dxa"/>
          </w:tcPr>
          <w:p w14:paraId="0F822B65" w14:textId="17530ACC" w:rsidR="00463E89" w:rsidRPr="00DA6AB7" w:rsidRDefault="005F788E" w:rsidP="00D7209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A6AB7">
              <w:rPr>
                <w:rFonts w:ascii="Times New Roman" w:hAnsi="Times New Roman" w:cs="Times New Roman"/>
                <w:color w:val="000000" w:themeColor="text1"/>
                <w:szCs w:val="21"/>
              </w:rPr>
              <w:t>50 Gene expression</w:t>
            </w:r>
            <w:r w:rsidR="00992771" w:rsidRPr="00DA6AB7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DA6AB7">
              <w:rPr>
                <w:rFonts w:ascii="Times New Roman" w:hAnsi="Times New Roman" w:cs="Times New Roman"/>
                <w:color w:val="000000" w:themeColor="text1"/>
                <w:szCs w:val="21"/>
              </w:rPr>
              <w:t>+</w:t>
            </w:r>
            <w:r w:rsidR="00992771" w:rsidRPr="00DA6AB7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DA6AB7">
              <w:rPr>
                <w:rFonts w:ascii="Times New Roman" w:hAnsi="Times New Roman" w:cs="Times New Roman"/>
                <w:color w:val="000000" w:themeColor="text1"/>
                <w:szCs w:val="21"/>
              </w:rPr>
              <w:t>10</w:t>
            </w:r>
            <w:r w:rsidR="0010598D" w:rsidRPr="00DA6AB7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DA6AB7">
              <w:rPr>
                <w:rFonts w:ascii="Times New Roman" w:hAnsi="Times New Roman" w:cs="Times New Roman"/>
                <w:color w:val="000000" w:themeColor="text1"/>
                <w:szCs w:val="21"/>
              </w:rPr>
              <w:t>CNA</w:t>
            </w:r>
            <w:r w:rsidR="00992771" w:rsidRPr="00DA6AB7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DA6AB7">
              <w:rPr>
                <w:rFonts w:ascii="Times New Roman" w:hAnsi="Times New Roman" w:cs="Times New Roman"/>
                <w:color w:val="000000" w:themeColor="text1"/>
                <w:szCs w:val="21"/>
              </w:rPr>
              <w:t>+</w:t>
            </w:r>
            <w:r w:rsidR="00992771" w:rsidRPr="00DA6AB7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DA6AB7">
              <w:rPr>
                <w:rFonts w:ascii="Times New Roman" w:hAnsi="Times New Roman" w:cs="Times New Roman"/>
                <w:color w:val="000000" w:themeColor="text1"/>
                <w:szCs w:val="21"/>
              </w:rPr>
              <w:t>40</w:t>
            </w:r>
            <w:r w:rsidR="00992771" w:rsidRPr="00DA6AB7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DA6AB7">
              <w:rPr>
                <w:rFonts w:ascii="Times New Roman" w:hAnsi="Times New Roman" w:cs="Times New Roman"/>
                <w:color w:val="000000" w:themeColor="text1"/>
                <w:szCs w:val="21"/>
              </w:rPr>
              <w:t>Methylation</w:t>
            </w:r>
            <w:r w:rsidR="00992771" w:rsidRPr="00DA6AB7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DA6AB7">
              <w:rPr>
                <w:rFonts w:ascii="Times New Roman" w:hAnsi="Times New Roman" w:cs="Times New Roman"/>
                <w:color w:val="000000" w:themeColor="text1"/>
                <w:szCs w:val="21"/>
              </w:rPr>
              <w:t>+</w:t>
            </w:r>
            <w:r w:rsidR="00992771" w:rsidRPr="00DA6AB7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DA6AB7">
              <w:rPr>
                <w:rFonts w:ascii="Times New Roman" w:hAnsi="Times New Roman" w:cs="Times New Roman"/>
                <w:color w:val="000000" w:themeColor="text1"/>
                <w:szCs w:val="21"/>
              </w:rPr>
              <w:t>120</w:t>
            </w:r>
            <w:r w:rsidR="00992771" w:rsidRPr="00DA6AB7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DA6AB7">
              <w:rPr>
                <w:rFonts w:ascii="Times New Roman" w:hAnsi="Times New Roman" w:cs="Times New Roman"/>
                <w:color w:val="000000" w:themeColor="text1"/>
                <w:szCs w:val="21"/>
              </w:rPr>
              <w:t>Protein</w:t>
            </w:r>
            <w:r w:rsidR="00992771" w:rsidRPr="00DA6AB7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DA6AB7">
              <w:rPr>
                <w:rFonts w:ascii="Times New Roman" w:hAnsi="Times New Roman" w:cs="Times New Roman"/>
                <w:color w:val="000000" w:themeColor="text1"/>
                <w:szCs w:val="21"/>
              </w:rPr>
              <w:t>+</w:t>
            </w:r>
            <w:r w:rsidR="00992771" w:rsidRPr="00DA6AB7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DA6AB7">
              <w:rPr>
                <w:rFonts w:ascii="Times New Roman" w:hAnsi="Times New Roman" w:cs="Times New Roman"/>
                <w:color w:val="000000" w:themeColor="text1"/>
                <w:szCs w:val="21"/>
              </w:rPr>
              <w:t>130</w:t>
            </w:r>
            <w:r w:rsidR="00992771" w:rsidRPr="00DA6AB7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DA6AB7">
              <w:rPr>
                <w:rFonts w:ascii="Times New Roman" w:hAnsi="Times New Roman" w:cs="Times New Roman"/>
                <w:color w:val="000000" w:themeColor="text1"/>
                <w:szCs w:val="21"/>
              </w:rPr>
              <w:t>Pathological image</w:t>
            </w:r>
          </w:p>
        </w:tc>
        <w:tc>
          <w:tcPr>
            <w:tcW w:w="1134" w:type="dxa"/>
          </w:tcPr>
          <w:p w14:paraId="35DDFA35" w14:textId="287A7EE3" w:rsidR="0099572E" w:rsidRPr="00DA6AB7" w:rsidRDefault="0099572E" w:rsidP="00D7209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A6AB7">
              <w:rPr>
                <w:rFonts w:ascii="Times New Roman" w:hAnsi="Times New Roman" w:cs="Times New Roman"/>
                <w:color w:val="000000" w:themeColor="text1"/>
                <w:szCs w:val="21"/>
              </w:rPr>
              <w:t>No</w:t>
            </w:r>
          </w:p>
        </w:tc>
        <w:tc>
          <w:tcPr>
            <w:tcW w:w="5954" w:type="dxa"/>
          </w:tcPr>
          <w:p w14:paraId="0FC78A00" w14:textId="34C3CB4B" w:rsidR="00463E89" w:rsidRPr="00DA6AB7" w:rsidRDefault="00463E89" w:rsidP="00D7209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573B5D" w:rsidRPr="00DA6AB7" w14:paraId="538BB78E" w14:textId="77777777" w:rsidTr="00DA6AB7">
        <w:trPr>
          <w:trHeight w:val="1134"/>
        </w:trPr>
        <w:tc>
          <w:tcPr>
            <w:tcW w:w="1716" w:type="dxa"/>
          </w:tcPr>
          <w:p w14:paraId="02F2CE7B" w14:textId="773A79F7" w:rsidR="0099572E" w:rsidRPr="00DA6AB7" w:rsidRDefault="0023258D" w:rsidP="0099572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A6AB7">
              <w:rPr>
                <w:rFonts w:ascii="Times New Roman" w:hAnsi="Times New Roman" w:cs="Times New Roman"/>
                <w:color w:val="000000" w:themeColor="text1"/>
                <w:szCs w:val="21"/>
              </w:rPr>
              <w:t>Zhao,2018</w:t>
            </w:r>
          </w:p>
        </w:tc>
        <w:tc>
          <w:tcPr>
            <w:tcW w:w="1150" w:type="dxa"/>
          </w:tcPr>
          <w:p w14:paraId="37E7FF21" w14:textId="76B2CA16" w:rsidR="0099572E" w:rsidRPr="00DA6AB7" w:rsidRDefault="0023258D" w:rsidP="0099572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A6AB7">
              <w:rPr>
                <w:rFonts w:ascii="Times New Roman" w:hAnsi="Times New Roman" w:cs="Times New Roman"/>
                <w:color w:val="000000" w:themeColor="text1"/>
                <w:szCs w:val="21"/>
              </w:rPr>
              <w:t>27</w:t>
            </w:r>
          </w:p>
        </w:tc>
        <w:tc>
          <w:tcPr>
            <w:tcW w:w="5434" w:type="dxa"/>
          </w:tcPr>
          <w:p w14:paraId="5A33628A" w14:textId="0B52D055" w:rsidR="0099572E" w:rsidRPr="00DA6AB7" w:rsidRDefault="00EC52E2" w:rsidP="0099572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A6AB7">
              <w:rPr>
                <w:rFonts w:ascii="Times New Roman" w:hAnsi="Times New Roman" w:cs="Times New Roman"/>
                <w:color w:val="000000" w:themeColor="text1"/>
                <w:szCs w:val="21"/>
              </w:rPr>
              <w:t>(1)A</w:t>
            </w:r>
            <w:r w:rsidR="0023258D" w:rsidRPr="00DA6AB7">
              <w:rPr>
                <w:rFonts w:ascii="Times New Roman" w:hAnsi="Times New Roman" w:cs="Times New Roman"/>
                <w:color w:val="000000" w:themeColor="text1"/>
                <w:szCs w:val="21"/>
              </w:rPr>
              <w:t>ge at diagnosis</w:t>
            </w:r>
            <w:r w:rsidR="00C0628F" w:rsidRPr="00DA6AB7">
              <w:rPr>
                <w:rFonts w:ascii="Times New Roman" w:hAnsi="Times New Roman" w:cs="Times New Roman"/>
                <w:color w:val="000000" w:themeColor="text1"/>
                <w:szCs w:val="21"/>
              </w:rPr>
              <w:t>; (</w:t>
            </w:r>
            <w:r w:rsidRPr="00DA6AB7"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  <w:r w:rsidR="00C0628F" w:rsidRPr="00DA6AB7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  <w:r w:rsidR="0023258D" w:rsidRPr="00DA6AB7">
              <w:rPr>
                <w:rFonts w:ascii="Times New Roman" w:hAnsi="Times New Roman" w:cs="Times New Roman"/>
                <w:color w:val="000000" w:themeColor="text1"/>
                <w:szCs w:val="21"/>
              </w:rPr>
              <w:t>NPI</w:t>
            </w:r>
            <w:r w:rsidR="00C0628F" w:rsidRPr="00DA6AB7">
              <w:rPr>
                <w:rFonts w:ascii="Times New Roman" w:hAnsi="Times New Roman" w:cs="Times New Roman"/>
                <w:color w:val="000000" w:themeColor="text1"/>
                <w:szCs w:val="21"/>
              </w:rPr>
              <w:t>; (</w:t>
            </w:r>
            <w:r w:rsidRPr="00DA6AB7"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  <w:r w:rsidR="00C0628F" w:rsidRPr="00DA6AB7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  <w:r w:rsidR="0023258D" w:rsidRPr="00DA6AB7">
              <w:rPr>
                <w:rFonts w:ascii="Times New Roman" w:hAnsi="Times New Roman" w:cs="Times New Roman"/>
                <w:color w:val="000000" w:themeColor="text1"/>
                <w:szCs w:val="21"/>
              </w:rPr>
              <w:t>ER</w:t>
            </w:r>
            <w:r w:rsidRPr="00DA6AB7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status</w:t>
            </w:r>
            <w:r w:rsidR="00C0628F" w:rsidRPr="00DA6AB7">
              <w:rPr>
                <w:rFonts w:ascii="Times New Roman" w:hAnsi="Times New Roman" w:cs="Times New Roman"/>
                <w:color w:val="000000" w:themeColor="text1"/>
                <w:szCs w:val="21"/>
              </w:rPr>
              <w:t>; (</w:t>
            </w:r>
            <w:r w:rsidRPr="00DA6AB7">
              <w:rPr>
                <w:rFonts w:ascii="Times New Roman" w:hAnsi="Times New Roman" w:cs="Times New Roman"/>
                <w:color w:val="000000" w:themeColor="text1"/>
                <w:szCs w:val="21"/>
              </w:rPr>
              <w:t>4</w:t>
            </w:r>
            <w:r w:rsidR="00C0628F" w:rsidRPr="00DA6AB7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  <w:r w:rsidR="0023258D" w:rsidRPr="00DA6AB7">
              <w:rPr>
                <w:rFonts w:ascii="Times New Roman" w:hAnsi="Times New Roman" w:cs="Times New Roman"/>
                <w:color w:val="000000" w:themeColor="text1"/>
                <w:szCs w:val="21"/>
              </w:rPr>
              <w:t>PR</w:t>
            </w:r>
            <w:r w:rsidRPr="00DA6AB7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status</w:t>
            </w:r>
            <w:r w:rsidR="00C0628F" w:rsidRPr="00DA6AB7">
              <w:rPr>
                <w:rFonts w:ascii="Times New Roman" w:hAnsi="Times New Roman" w:cs="Times New Roman"/>
                <w:color w:val="000000" w:themeColor="text1"/>
                <w:szCs w:val="21"/>
              </w:rPr>
              <w:t>; (</w:t>
            </w:r>
            <w:r w:rsidRPr="00DA6AB7">
              <w:rPr>
                <w:rFonts w:ascii="Times New Roman" w:hAnsi="Times New Roman" w:cs="Times New Roman"/>
                <w:color w:val="000000" w:themeColor="text1"/>
                <w:szCs w:val="21"/>
              </w:rPr>
              <w:t>5</w:t>
            </w:r>
            <w:r w:rsidR="00C0628F" w:rsidRPr="00DA6AB7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  <w:r w:rsidR="0023258D" w:rsidRPr="00DA6AB7">
              <w:rPr>
                <w:rFonts w:ascii="Times New Roman" w:hAnsi="Times New Roman" w:cs="Times New Roman"/>
                <w:color w:val="000000" w:themeColor="text1"/>
                <w:szCs w:val="21"/>
              </w:rPr>
              <w:t>HER2</w:t>
            </w:r>
            <w:r w:rsidRPr="00DA6AB7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bookmarkStart w:id="20" w:name="OLE_LINK3"/>
            <w:bookmarkStart w:id="21" w:name="OLE_LINK4"/>
            <w:r w:rsidR="0023258D" w:rsidRPr="00DA6AB7">
              <w:rPr>
                <w:rFonts w:ascii="Times New Roman" w:hAnsi="Times New Roman" w:cs="Times New Roman"/>
                <w:color w:val="000000" w:themeColor="text1"/>
                <w:szCs w:val="21"/>
              </w:rPr>
              <w:t>status</w:t>
            </w:r>
            <w:bookmarkEnd w:id="20"/>
            <w:bookmarkEnd w:id="21"/>
            <w:r w:rsidR="00C0628F" w:rsidRPr="00DA6AB7">
              <w:rPr>
                <w:rFonts w:ascii="Times New Roman" w:hAnsi="Times New Roman" w:cs="Times New Roman"/>
                <w:color w:val="000000" w:themeColor="text1"/>
                <w:szCs w:val="21"/>
              </w:rPr>
              <w:t>; (</w:t>
            </w:r>
            <w:r w:rsidRPr="00DA6AB7">
              <w:rPr>
                <w:rFonts w:ascii="Times New Roman" w:hAnsi="Times New Roman" w:cs="Times New Roman"/>
                <w:color w:val="000000" w:themeColor="text1"/>
                <w:szCs w:val="21"/>
              </w:rPr>
              <w:t>6</w:t>
            </w:r>
            <w:r w:rsidR="00C0628F" w:rsidRPr="00DA6AB7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  <w:r w:rsidRPr="00DA6AB7">
              <w:rPr>
                <w:rFonts w:ascii="Times New Roman" w:hAnsi="Times New Roman" w:cs="Times New Roman"/>
                <w:color w:val="000000" w:themeColor="text1"/>
                <w:szCs w:val="21"/>
              </w:rPr>
              <w:t>M</w:t>
            </w:r>
            <w:r w:rsidR="0023258D" w:rsidRPr="00DA6AB7">
              <w:rPr>
                <w:rFonts w:ascii="Times New Roman" w:hAnsi="Times New Roman" w:cs="Times New Roman"/>
                <w:color w:val="000000" w:themeColor="text1"/>
                <w:szCs w:val="21"/>
              </w:rPr>
              <w:t>enopausal status</w:t>
            </w:r>
            <w:r w:rsidR="00C0628F" w:rsidRPr="00DA6AB7">
              <w:rPr>
                <w:rFonts w:ascii="Times New Roman" w:hAnsi="Times New Roman" w:cs="Times New Roman"/>
                <w:color w:val="000000" w:themeColor="text1"/>
                <w:szCs w:val="21"/>
              </w:rPr>
              <w:t>; (</w:t>
            </w:r>
            <w:r w:rsidRPr="00DA6AB7">
              <w:rPr>
                <w:rFonts w:ascii="Times New Roman" w:hAnsi="Times New Roman" w:cs="Times New Roman"/>
                <w:color w:val="000000" w:themeColor="text1"/>
                <w:szCs w:val="21"/>
              </w:rPr>
              <w:t>7</w:t>
            </w:r>
            <w:r w:rsidR="00C0628F" w:rsidRPr="00DA6AB7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  <w:r w:rsidRPr="00DA6AB7">
              <w:rPr>
                <w:rFonts w:ascii="Times New Roman" w:hAnsi="Times New Roman" w:cs="Times New Roman"/>
                <w:color w:val="000000" w:themeColor="text1"/>
                <w:szCs w:val="21"/>
              </w:rPr>
              <w:t>T</w:t>
            </w:r>
            <w:r w:rsidR="0023258D" w:rsidRPr="00DA6AB7">
              <w:rPr>
                <w:rFonts w:ascii="Times New Roman" w:hAnsi="Times New Roman" w:cs="Times New Roman"/>
                <w:color w:val="000000" w:themeColor="text1"/>
                <w:szCs w:val="21"/>
              </w:rPr>
              <w:t>hree-gene classifier subtype</w:t>
            </w:r>
            <w:r w:rsidR="00C0628F" w:rsidRPr="00DA6AB7">
              <w:rPr>
                <w:rFonts w:ascii="Times New Roman" w:hAnsi="Times New Roman" w:cs="Times New Roman"/>
                <w:color w:val="000000" w:themeColor="text1"/>
                <w:szCs w:val="21"/>
              </w:rPr>
              <w:t>; (</w:t>
            </w:r>
            <w:r w:rsidRPr="00DA6AB7">
              <w:rPr>
                <w:rFonts w:ascii="Times New Roman" w:hAnsi="Times New Roman" w:cs="Times New Roman"/>
                <w:color w:val="000000" w:themeColor="text1"/>
                <w:szCs w:val="21"/>
              </w:rPr>
              <w:t>8</w:t>
            </w:r>
            <w:r w:rsidR="00C0628F" w:rsidRPr="00DA6AB7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  <w:r w:rsidRPr="00DA6AB7">
              <w:rPr>
                <w:rFonts w:ascii="Times New Roman" w:hAnsi="Times New Roman" w:cs="Times New Roman"/>
                <w:color w:val="000000" w:themeColor="text1"/>
                <w:szCs w:val="21"/>
              </w:rPr>
              <w:t>D</w:t>
            </w:r>
            <w:r w:rsidR="0023258D" w:rsidRPr="00DA6AB7">
              <w:rPr>
                <w:rFonts w:ascii="Times New Roman" w:hAnsi="Times New Roman" w:cs="Times New Roman"/>
                <w:color w:val="000000" w:themeColor="text1"/>
                <w:szCs w:val="21"/>
              </w:rPr>
              <w:t>egree of abnormality of cancer cells</w:t>
            </w:r>
            <w:r w:rsidR="00C0628F" w:rsidRPr="00DA6AB7">
              <w:rPr>
                <w:rFonts w:ascii="Times New Roman" w:hAnsi="Times New Roman" w:cs="Times New Roman"/>
                <w:color w:val="000000" w:themeColor="text1"/>
                <w:szCs w:val="21"/>
              </w:rPr>
              <w:t>; (</w:t>
            </w:r>
            <w:r w:rsidRPr="00DA6AB7">
              <w:rPr>
                <w:rFonts w:ascii="Times New Roman" w:hAnsi="Times New Roman" w:cs="Times New Roman"/>
                <w:color w:val="000000" w:themeColor="text1"/>
                <w:szCs w:val="21"/>
              </w:rPr>
              <w:t>9</w:t>
            </w:r>
            <w:r w:rsidR="00C0628F" w:rsidRPr="00DA6AB7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  <w:r w:rsidRPr="00DA6AB7">
              <w:rPr>
                <w:rFonts w:ascii="Times New Roman" w:hAnsi="Times New Roman" w:cs="Times New Roman"/>
                <w:color w:val="000000" w:themeColor="text1"/>
                <w:szCs w:val="21"/>
              </w:rPr>
              <w:t>P</w:t>
            </w:r>
            <w:r w:rsidR="0023258D" w:rsidRPr="00DA6AB7">
              <w:rPr>
                <w:rFonts w:ascii="Times New Roman" w:hAnsi="Times New Roman" w:cs="Times New Roman"/>
                <w:color w:val="000000" w:themeColor="text1"/>
                <w:szCs w:val="21"/>
              </w:rPr>
              <w:t>rimary tumor laterality</w:t>
            </w:r>
            <w:r w:rsidR="00C0628F" w:rsidRPr="00DA6AB7">
              <w:rPr>
                <w:rFonts w:ascii="Times New Roman" w:hAnsi="Times New Roman" w:cs="Times New Roman"/>
                <w:color w:val="000000" w:themeColor="text1"/>
                <w:szCs w:val="21"/>
              </w:rPr>
              <w:t>; (</w:t>
            </w:r>
            <w:r w:rsidRPr="00DA6AB7">
              <w:rPr>
                <w:rFonts w:ascii="Times New Roman" w:hAnsi="Times New Roman" w:cs="Times New Roman"/>
                <w:color w:val="000000" w:themeColor="text1"/>
                <w:szCs w:val="21"/>
              </w:rPr>
              <w:t>10</w:t>
            </w:r>
            <w:r w:rsidR="00C0628F" w:rsidRPr="00DA6AB7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  <w:r w:rsidRPr="00DA6AB7">
              <w:rPr>
                <w:rFonts w:ascii="Times New Roman" w:hAnsi="Times New Roman" w:cs="Times New Roman"/>
                <w:color w:val="000000" w:themeColor="text1"/>
                <w:szCs w:val="21"/>
              </w:rPr>
              <w:t>C</w:t>
            </w:r>
            <w:r w:rsidR="0023258D" w:rsidRPr="00DA6AB7">
              <w:rPr>
                <w:rFonts w:ascii="Times New Roman" w:hAnsi="Times New Roman" w:cs="Times New Roman"/>
                <w:color w:val="000000" w:themeColor="text1"/>
                <w:szCs w:val="21"/>
              </w:rPr>
              <w:t>ellularity of tumor content</w:t>
            </w:r>
            <w:r w:rsidR="00C0628F" w:rsidRPr="00DA6AB7">
              <w:rPr>
                <w:rFonts w:ascii="Times New Roman" w:hAnsi="Times New Roman" w:cs="Times New Roman"/>
                <w:color w:val="000000" w:themeColor="text1"/>
                <w:szCs w:val="21"/>
              </w:rPr>
              <w:t>; (</w:t>
            </w:r>
            <w:r w:rsidRPr="00DA6AB7">
              <w:rPr>
                <w:rFonts w:ascii="Times New Roman" w:hAnsi="Times New Roman" w:cs="Times New Roman"/>
                <w:color w:val="000000" w:themeColor="text1"/>
                <w:szCs w:val="21"/>
              </w:rPr>
              <w:t>11</w:t>
            </w:r>
            <w:r w:rsidR="00C0628F" w:rsidRPr="00DA6AB7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  <w:r w:rsidRPr="00DA6AB7">
              <w:rPr>
                <w:rFonts w:ascii="Times New Roman" w:hAnsi="Times New Roman" w:cs="Times New Roman"/>
                <w:color w:val="000000" w:themeColor="text1"/>
                <w:szCs w:val="21"/>
              </w:rPr>
              <w:t>T</w:t>
            </w:r>
            <w:r w:rsidR="0023258D" w:rsidRPr="00DA6AB7">
              <w:rPr>
                <w:rFonts w:ascii="Times New Roman" w:hAnsi="Times New Roman" w:cs="Times New Roman"/>
                <w:color w:val="000000" w:themeColor="text1"/>
                <w:szCs w:val="21"/>
              </w:rPr>
              <w:t>umor size</w:t>
            </w:r>
            <w:r w:rsidR="00C0628F" w:rsidRPr="00DA6AB7">
              <w:rPr>
                <w:rFonts w:ascii="Times New Roman" w:hAnsi="Times New Roman" w:cs="Times New Roman"/>
                <w:color w:val="000000" w:themeColor="text1"/>
                <w:szCs w:val="21"/>
              </w:rPr>
              <w:t>; (</w:t>
            </w:r>
            <w:r w:rsidRPr="00DA6AB7">
              <w:rPr>
                <w:rFonts w:ascii="Times New Roman" w:hAnsi="Times New Roman" w:cs="Times New Roman"/>
                <w:color w:val="000000" w:themeColor="text1"/>
                <w:szCs w:val="21"/>
              </w:rPr>
              <w:t>12</w:t>
            </w:r>
            <w:r w:rsidR="00C0628F" w:rsidRPr="00DA6AB7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  <w:r w:rsidRPr="00DA6AB7">
              <w:rPr>
                <w:rFonts w:ascii="Times New Roman" w:hAnsi="Times New Roman" w:cs="Times New Roman"/>
                <w:color w:val="000000" w:themeColor="text1"/>
                <w:szCs w:val="21"/>
              </w:rPr>
              <w:t>T</w:t>
            </w:r>
            <w:r w:rsidR="0023258D" w:rsidRPr="00DA6AB7">
              <w:rPr>
                <w:rFonts w:ascii="Times New Roman" w:hAnsi="Times New Roman" w:cs="Times New Roman"/>
                <w:color w:val="000000" w:themeColor="text1"/>
                <w:szCs w:val="21"/>
              </w:rPr>
              <w:t>umor grade</w:t>
            </w:r>
            <w:r w:rsidR="00C0628F" w:rsidRPr="00DA6AB7">
              <w:rPr>
                <w:rFonts w:ascii="Times New Roman" w:hAnsi="Times New Roman" w:cs="Times New Roman"/>
                <w:color w:val="000000" w:themeColor="text1"/>
                <w:szCs w:val="21"/>
              </w:rPr>
              <w:t>; (</w:t>
            </w:r>
            <w:r w:rsidRPr="00DA6AB7">
              <w:rPr>
                <w:rFonts w:ascii="Times New Roman" w:hAnsi="Times New Roman" w:cs="Times New Roman"/>
                <w:color w:val="000000" w:themeColor="text1"/>
                <w:szCs w:val="21"/>
              </w:rPr>
              <w:t>13</w:t>
            </w:r>
            <w:r w:rsidR="00C0628F" w:rsidRPr="00DA6AB7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  <w:r w:rsidRPr="00DA6AB7">
              <w:rPr>
                <w:rFonts w:ascii="Times New Roman" w:hAnsi="Times New Roman" w:cs="Times New Roman"/>
                <w:color w:val="000000" w:themeColor="text1"/>
                <w:szCs w:val="21"/>
              </w:rPr>
              <w:t>T</w:t>
            </w:r>
            <w:r w:rsidR="0023258D" w:rsidRPr="00DA6AB7">
              <w:rPr>
                <w:rFonts w:ascii="Times New Roman" w:hAnsi="Times New Roman" w:cs="Times New Roman"/>
                <w:color w:val="000000" w:themeColor="text1"/>
                <w:szCs w:val="21"/>
              </w:rPr>
              <w:t>umor stage</w:t>
            </w:r>
            <w:r w:rsidR="00C0628F" w:rsidRPr="00DA6AB7">
              <w:rPr>
                <w:rFonts w:ascii="Times New Roman" w:hAnsi="Times New Roman" w:cs="Times New Roman"/>
                <w:color w:val="000000" w:themeColor="text1"/>
                <w:szCs w:val="21"/>
              </w:rPr>
              <w:t>; (</w:t>
            </w:r>
            <w:r w:rsidRPr="00DA6AB7">
              <w:rPr>
                <w:rFonts w:ascii="Times New Roman" w:hAnsi="Times New Roman" w:cs="Times New Roman"/>
                <w:color w:val="000000" w:themeColor="text1"/>
                <w:szCs w:val="21"/>
              </w:rPr>
              <w:t>14</w:t>
            </w:r>
            <w:r w:rsidR="00C0628F" w:rsidRPr="00DA6AB7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  <w:r w:rsidRPr="00DA6AB7">
              <w:rPr>
                <w:rFonts w:ascii="Times New Roman" w:hAnsi="Times New Roman" w:cs="Times New Roman"/>
                <w:color w:val="000000" w:themeColor="text1"/>
                <w:szCs w:val="21"/>
              </w:rPr>
              <w:t>B</w:t>
            </w:r>
            <w:r w:rsidR="0023258D" w:rsidRPr="00DA6AB7">
              <w:rPr>
                <w:rFonts w:ascii="Times New Roman" w:hAnsi="Times New Roman" w:cs="Times New Roman"/>
                <w:color w:val="000000" w:themeColor="text1"/>
                <w:szCs w:val="21"/>
              </w:rPr>
              <w:t>reast surgery status</w:t>
            </w:r>
            <w:r w:rsidR="00C0628F" w:rsidRPr="00DA6AB7">
              <w:rPr>
                <w:rFonts w:ascii="Times New Roman" w:hAnsi="Times New Roman" w:cs="Times New Roman"/>
                <w:color w:val="000000" w:themeColor="text1"/>
                <w:szCs w:val="21"/>
              </w:rPr>
              <w:t>; (</w:t>
            </w:r>
            <w:r w:rsidRPr="00DA6AB7">
              <w:rPr>
                <w:rFonts w:ascii="Times New Roman" w:hAnsi="Times New Roman" w:cs="Times New Roman"/>
                <w:color w:val="000000" w:themeColor="text1"/>
                <w:szCs w:val="21"/>
              </w:rPr>
              <w:t>15</w:t>
            </w:r>
            <w:r w:rsidR="00C0628F" w:rsidRPr="00DA6AB7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  <w:r w:rsidRPr="00DA6AB7">
              <w:rPr>
                <w:rFonts w:ascii="Times New Roman" w:hAnsi="Times New Roman" w:cs="Times New Roman"/>
                <w:color w:val="000000" w:themeColor="text1"/>
                <w:szCs w:val="21"/>
              </w:rPr>
              <w:t>C</w:t>
            </w:r>
            <w:r w:rsidR="0023258D" w:rsidRPr="00DA6AB7">
              <w:rPr>
                <w:rFonts w:ascii="Times New Roman" w:hAnsi="Times New Roman" w:cs="Times New Roman"/>
                <w:color w:val="000000" w:themeColor="text1"/>
                <w:szCs w:val="21"/>
              </w:rPr>
              <w:t>hemotherapy status</w:t>
            </w:r>
            <w:r w:rsidR="00C0628F" w:rsidRPr="00DA6AB7">
              <w:rPr>
                <w:rFonts w:ascii="Times New Roman" w:hAnsi="Times New Roman" w:cs="Times New Roman"/>
                <w:color w:val="000000" w:themeColor="text1"/>
                <w:szCs w:val="21"/>
              </w:rPr>
              <w:t>; (</w:t>
            </w:r>
            <w:r w:rsidRPr="00DA6AB7">
              <w:rPr>
                <w:rFonts w:ascii="Times New Roman" w:hAnsi="Times New Roman" w:cs="Times New Roman"/>
                <w:color w:val="000000" w:themeColor="text1"/>
                <w:szCs w:val="21"/>
              </w:rPr>
              <w:t>16</w:t>
            </w:r>
            <w:r w:rsidR="00C0628F" w:rsidRPr="00DA6AB7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  <w:r w:rsidRPr="00DA6AB7">
              <w:rPr>
                <w:rFonts w:ascii="Times New Roman" w:hAnsi="Times New Roman" w:cs="Times New Roman"/>
                <w:color w:val="000000" w:themeColor="text1"/>
                <w:szCs w:val="21"/>
              </w:rPr>
              <w:t>H</w:t>
            </w:r>
            <w:r w:rsidR="0023258D" w:rsidRPr="00DA6AB7">
              <w:rPr>
                <w:rFonts w:ascii="Times New Roman" w:hAnsi="Times New Roman" w:cs="Times New Roman"/>
                <w:color w:val="000000" w:themeColor="text1"/>
                <w:szCs w:val="21"/>
              </w:rPr>
              <w:t>ormone therapy status</w:t>
            </w:r>
            <w:r w:rsidR="00C0628F" w:rsidRPr="00DA6AB7">
              <w:rPr>
                <w:rFonts w:ascii="Times New Roman" w:hAnsi="Times New Roman" w:cs="Times New Roman"/>
                <w:color w:val="000000" w:themeColor="text1"/>
                <w:szCs w:val="21"/>
              </w:rPr>
              <w:t>; (</w:t>
            </w:r>
            <w:r w:rsidRPr="00DA6AB7">
              <w:rPr>
                <w:rFonts w:ascii="Times New Roman" w:hAnsi="Times New Roman" w:cs="Times New Roman"/>
                <w:color w:val="000000" w:themeColor="text1"/>
                <w:szCs w:val="21"/>
              </w:rPr>
              <w:t>17</w:t>
            </w:r>
            <w:r w:rsidR="00C0628F" w:rsidRPr="00DA6AB7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  <w:r w:rsidRPr="00DA6AB7">
              <w:rPr>
                <w:rFonts w:ascii="Times New Roman" w:hAnsi="Times New Roman" w:cs="Times New Roman"/>
                <w:color w:val="000000" w:themeColor="text1"/>
                <w:szCs w:val="21"/>
              </w:rPr>
              <w:t>R</w:t>
            </w:r>
            <w:r w:rsidR="0023258D" w:rsidRPr="00DA6AB7">
              <w:rPr>
                <w:rFonts w:ascii="Times New Roman" w:hAnsi="Times New Roman" w:cs="Times New Roman"/>
                <w:color w:val="000000" w:themeColor="text1"/>
                <w:szCs w:val="21"/>
              </w:rPr>
              <w:t>adiotherapy status</w:t>
            </w:r>
            <w:r w:rsidR="00C0628F" w:rsidRPr="00DA6AB7">
              <w:rPr>
                <w:rFonts w:ascii="Times New Roman" w:hAnsi="Times New Roman" w:cs="Times New Roman"/>
                <w:color w:val="000000" w:themeColor="text1"/>
                <w:szCs w:val="21"/>
              </w:rPr>
              <w:t>; (</w:t>
            </w:r>
            <w:r w:rsidRPr="00DA6AB7">
              <w:rPr>
                <w:rFonts w:ascii="Times New Roman" w:hAnsi="Times New Roman" w:cs="Times New Roman"/>
                <w:color w:val="000000" w:themeColor="text1"/>
                <w:szCs w:val="21"/>
              </w:rPr>
              <w:t>18</w:t>
            </w:r>
            <w:r w:rsidR="00C0628F" w:rsidRPr="00DA6AB7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  <w:r w:rsidRPr="00DA6AB7">
              <w:rPr>
                <w:rFonts w:ascii="Times New Roman" w:hAnsi="Times New Roman" w:cs="Times New Roman"/>
                <w:color w:val="000000" w:themeColor="text1"/>
                <w:szCs w:val="21"/>
              </w:rPr>
              <w:t>O</w:t>
            </w:r>
            <w:r w:rsidR="0023258D" w:rsidRPr="00DA6AB7">
              <w:rPr>
                <w:rFonts w:ascii="Times New Roman" w:hAnsi="Times New Roman" w:cs="Times New Roman"/>
                <w:color w:val="000000" w:themeColor="text1"/>
                <w:szCs w:val="21"/>
              </w:rPr>
              <w:t>ncotree code</w:t>
            </w:r>
            <w:r w:rsidR="00C0628F" w:rsidRPr="00DA6AB7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="00510A29" w:rsidRPr="00DA6AB7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, </w:t>
            </w:r>
            <w:r w:rsidR="00C0628F" w:rsidRPr="00DA6AB7">
              <w:rPr>
                <w:rFonts w:ascii="Times New Roman" w:hAnsi="Times New Roman" w:cs="Times New Roman"/>
                <w:color w:val="000000" w:themeColor="text1"/>
                <w:szCs w:val="21"/>
              </w:rPr>
              <w:t>and</w:t>
            </w:r>
            <w:r w:rsidR="005D326C" w:rsidRPr="00DA6AB7">
              <w:rPr>
                <w:rFonts w:ascii="Times New Roman" w:hAnsi="Times New Roman" w:cs="Times New Roman"/>
                <w:color w:val="000000" w:themeColor="text1"/>
                <w:szCs w:val="21"/>
              </w:rPr>
              <w:t>1 genomic feature</w:t>
            </w:r>
          </w:p>
        </w:tc>
        <w:tc>
          <w:tcPr>
            <w:tcW w:w="1134" w:type="dxa"/>
          </w:tcPr>
          <w:p w14:paraId="36FDDD09" w14:textId="5D5F34D4" w:rsidR="0099572E" w:rsidRPr="00DA6AB7" w:rsidRDefault="0099572E" w:rsidP="0099572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A6AB7">
              <w:rPr>
                <w:rFonts w:ascii="Times New Roman" w:hAnsi="Times New Roman" w:cs="Times New Roman"/>
                <w:color w:val="000000" w:themeColor="text1"/>
                <w:szCs w:val="21"/>
              </w:rPr>
              <w:t>Yes</w:t>
            </w:r>
          </w:p>
        </w:tc>
        <w:tc>
          <w:tcPr>
            <w:tcW w:w="5954" w:type="dxa"/>
          </w:tcPr>
          <w:p w14:paraId="005838E7" w14:textId="417D1143" w:rsidR="0099572E" w:rsidRPr="00DA6AB7" w:rsidRDefault="0099572E" w:rsidP="0099572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22" w:name="OLE_LINK9"/>
            <w:bookmarkStart w:id="23" w:name="OLE_LINK10"/>
            <w:r w:rsidRPr="00DA6AB7">
              <w:rPr>
                <w:rFonts w:ascii="Times New Roman" w:hAnsi="Times New Roman" w:cs="Times New Roman"/>
                <w:color w:val="000000" w:themeColor="text1"/>
                <w:szCs w:val="21"/>
              </w:rPr>
              <w:t>On the whole</w:t>
            </w:r>
            <w:bookmarkEnd w:id="22"/>
            <w:bookmarkEnd w:id="23"/>
            <w:r w:rsidRPr="00DA6AB7">
              <w:rPr>
                <w:rFonts w:ascii="Times New Roman" w:hAnsi="Times New Roman" w:cs="Times New Roman"/>
                <w:color w:val="000000" w:themeColor="text1"/>
                <w:szCs w:val="21"/>
              </w:rPr>
              <w:t>, top candidate predictors of the rank: NPI, Age, Tumor stage, Size, ER status, PR status, HER2 status, Breast surgery status</w:t>
            </w:r>
            <w:r w:rsidR="00B16E56" w:rsidRPr="00DA6AB7">
              <w:rPr>
                <w:rFonts w:ascii="Times New Roman" w:hAnsi="Times New Roman" w:cs="Times New Roman"/>
                <w:color w:val="000000" w:themeColor="text1"/>
                <w:szCs w:val="21"/>
              </w:rPr>
              <w:t>.</w:t>
            </w:r>
          </w:p>
        </w:tc>
      </w:tr>
      <w:tr w:rsidR="00955F4F" w:rsidRPr="00DA6AB7" w14:paraId="3A31D09B" w14:textId="77777777" w:rsidTr="00DA6AB7">
        <w:trPr>
          <w:trHeight w:val="1134"/>
        </w:trPr>
        <w:tc>
          <w:tcPr>
            <w:tcW w:w="1716" w:type="dxa"/>
          </w:tcPr>
          <w:p w14:paraId="2B2E493A" w14:textId="4C621281" w:rsidR="00955F4F" w:rsidRPr="00DA6AB7" w:rsidRDefault="00955F4F" w:rsidP="00955F4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A6AB7">
              <w:rPr>
                <w:rFonts w:ascii="Times New Roman" w:hAnsi="Times New Roman" w:cs="Times New Roman"/>
                <w:color w:val="000000" w:themeColor="text1"/>
                <w:szCs w:val="21"/>
              </w:rPr>
              <w:t>Fu,201</w:t>
            </w:r>
            <w:r w:rsidR="00A21543" w:rsidRPr="00DA6AB7">
              <w:rPr>
                <w:rFonts w:ascii="Times New Roman" w:hAnsi="Times New Roman" w:cs="Times New Roman"/>
                <w:color w:val="000000" w:themeColor="text1"/>
                <w:szCs w:val="21"/>
              </w:rPr>
              <w:t>8</w:t>
            </w:r>
          </w:p>
        </w:tc>
        <w:tc>
          <w:tcPr>
            <w:tcW w:w="1150" w:type="dxa"/>
          </w:tcPr>
          <w:p w14:paraId="29BBF4A3" w14:textId="3056C0C7" w:rsidR="00955F4F" w:rsidRPr="00DA6AB7" w:rsidRDefault="00955F4F" w:rsidP="00955F4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A6AB7">
              <w:rPr>
                <w:rFonts w:ascii="Times New Roman" w:hAnsi="Times New Roman" w:cs="Times New Roman"/>
                <w:color w:val="000000" w:themeColor="text1"/>
                <w:szCs w:val="21"/>
              </w:rPr>
              <w:t>23</w:t>
            </w:r>
          </w:p>
        </w:tc>
        <w:tc>
          <w:tcPr>
            <w:tcW w:w="5434" w:type="dxa"/>
          </w:tcPr>
          <w:p w14:paraId="2AA4DE65" w14:textId="0B2E507D" w:rsidR="00955F4F" w:rsidRPr="00DA6AB7" w:rsidRDefault="00955F4F" w:rsidP="00955F4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A6AB7">
              <w:rPr>
                <w:rFonts w:ascii="Times New Roman" w:hAnsi="Times New Roman" w:cs="Times New Roman"/>
                <w:color w:val="000000" w:themeColor="text1"/>
                <w:szCs w:val="21"/>
              </w:rPr>
              <w:t>(1)Education; (2)Type of medical insurance; (3)Claim ratio of medical insurance; (4)Ki67; (5)CK5/6; (6)Molecular typing; (7)Neoadjuvant chemotherapy; (8)Postoperative chemotherapy; (9)Postoperative radiotherapy; (10)Type of endocrinotherapy; (11)AHT; (12)BMI; (13)Menopause age; (14)Number of births; (15)Age at first childbirth; (16)Duration between menarche and childbirth; (17)Duration between menarche and menopause; (18)T stage; (19)N stage; (20)Anatomical stage; (21)Prognosis stage; (22)Age at diagnosis; (23)</w:t>
            </w:r>
            <w:bookmarkStart w:id="24" w:name="OLE_LINK30"/>
            <w:bookmarkStart w:id="25" w:name="OLE_LINK31"/>
            <w:r w:rsidRPr="00DA6AB7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Number of </w:t>
            </w:r>
            <w:r w:rsidRPr="00DA6AB7">
              <w:rPr>
                <w:rFonts w:ascii="Times New Roman" w:eastAsia="Microsoft YaHei" w:hAnsi="Times New Roman" w:cs="Times New Roman"/>
                <w:color w:val="000000" w:themeColor="text1"/>
                <w:szCs w:val="21"/>
              </w:rPr>
              <w:t>Ⅰ</w:t>
            </w:r>
            <w:r w:rsidRPr="00DA6AB7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  <w:r w:rsidRPr="00DA6AB7">
              <w:rPr>
                <w:rFonts w:ascii="Times New Roman" w:eastAsia="Microsoft YaHei" w:hAnsi="Times New Roman" w:cs="Times New Roman"/>
                <w:color w:val="000000" w:themeColor="text1"/>
                <w:szCs w:val="21"/>
              </w:rPr>
              <w:t>Ⅱ</w:t>
            </w:r>
            <w:r w:rsidRPr="00DA6AB7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lymph node metastases</w:t>
            </w:r>
            <w:bookmarkEnd w:id="24"/>
            <w:bookmarkEnd w:id="25"/>
          </w:p>
        </w:tc>
        <w:tc>
          <w:tcPr>
            <w:tcW w:w="1134" w:type="dxa"/>
          </w:tcPr>
          <w:p w14:paraId="11F47F9E" w14:textId="0AD275C0" w:rsidR="00955F4F" w:rsidRPr="00DA6AB7" w:rsidRDefault="00955F4F" w:rsidP="00955F4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A6AB7">
              <w:rPr>
                <w:rFonts w:ascii="Times New Roman" w:hAnsi="Times New Roman" w:cs="Times New Roman"/>
                <w:color w:val="000000" w:themeColor="text1"/>
                <w:szCs w:val="21"/>
              </w:rPr>
              <w:t>Yes</w:t>
            </w:r>
          </w:p>
        </w:tc>
        <w:tc>
          <w:tcPr>
            <w:tcW w:w="5954" w:type="dxa"/>
          </w:tcPr>
          <w:p w14:paraId="6BD08957" w14:textId="46FBEBEA" w:rsidR="00955F4F" w:rsidRPr="00DA6AB7" w:rsidRDefault="00955F4F" w:rsidP="00955F4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A6AB7">
              <w:rPr>
                <w:rFonts w:ascii="Times New Roman" w:hAnsi="Times New Roman" w:cs="Times New Roman"/>
                <w:color w:val="000000" w:themeColor="text1"/>
                <w:szCs w:val="21"/>
              </w:rPr>
              <w:t>Top candidate predictors of the rank: T stage, N stage and molecular typing, Type of endocrinotherapy, claim ratio of medical insurance, age at diagnosis.</w:t>
            </w:r>
          </w:p>
        </w:tc>
      </w:tr>
      <w:tr w:rsidR="00955F4F" w:rsidRPr="00DA6AB7" w14:paraId="0FF03C8B" w14:textId="77777777" w:rsidTr="00DA6AB7">
        <w:trPr>
          <w:trHeight w:val="1134"/>
        </w:trPr>
        <w:tc>
          <w:tcPr>
            <w:tcW w:w="1716" w:type="dxa"/>
          </w:tcPr>
          <w:p w14:paraId="1D1103FE" w14:textId="2801AEC0" w:rsidR="00955F4F" w:rsidRPr="00DA6AB7" w:rsidRDefault="00955F4F" w:rsidP="00955F4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A6AB7">
              <w:rPr>
                <w:rFonts w:ascii="Times New Roman" w:hAnsi="Times New Roman" w:cs="Times New Roman"/>
                <w:color w:val="000000" w:themeColor="text1"/>
                <w:szCs w:val="21"/>
              </w:rPr>
              <w:t>Lu,2019</w:t>
            </w:r>
          </w:p>
        </w:tc>
        <w:tc>
          <w:tcPr>
            <w:tcW w:w="1150" w:type="dxa"/>
          </w:tcPr>
          <w:p w14:paraId="30D2EAB6" w14:textId="1ACCEB45" w:rsidR="00955F4F" w:rsidRPr="00DA6AB7" w:rsidRDefault="00955F4F" w:rsidP="00955F4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A6AB7">
              <w:rPr>
                <w:rFonts w:ascii="Times New Roman" w:hAnsi="Times New Roman" w:cs="Times New Roman"/>
                <w:color w:val="000000" w:themeColor="text1"/>
                <w:szCs w:val="21"/>
              </w:rPr>
              <w:t>14</w:t>
            </w:r>
          </w:p>
        </w:tc>
        <w:tc>
          <w:tcPr>
            <w:tcW w:w="5434" w:type="dxa"/>
          </w:tcPr>
          <w:p w14:paraId="26830DE1" w14:textId="157477F6" w:rsidR="00955F4F" w:rsidRPr="00DA6AB7" w:rsidRDefault="00955F4F" w:rsidP="00955F4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A6AB7">
              <w:rPr>
                <w:rFonts w:ascii="Times New Roman" w:hAnsi="Times New Roman" w:cs="Times New Roman"/>
                <w:color w:val="000000" w:themeColor="text1"/>
                <w:szCs w:val="21"/>
              </w:rPr>
              <w:t>(1)Race; (2)Marital status; (3)Primary site code; (4)Histology; (5)Behavior; (6)Grade; (7)Extension of disease; (8)Lymph node involvement; (9)Stage of cancer; (10)Site specific surgery code; (11)Age; (12)Tumor size; (13)Number of positive nodes; (14)Number of nodes</w:t>
            </w:r>
          </w:p>
        </w:tc>
        <w:tc>
          <w:tcPr>
            <w:tcW w:w="1134" w:type="dxa"/>
          </w:tcPr>
          <w:p w14:paraId="04DA2BC8" w14:textId="41E73168" w:rsidR="00955F4F" w:rsidRPr="00DA6AB7" w:rsidRDefault="00955F4F" w:rsidP="00955F4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A6AB7">
              <w:rPr>
                <w:rFonts w:ascii="Times New Roman" w:hAnsi="Times New Roman" w:cs="Times New Roman"/>
                <w:color w:val="000000" w:themeColor="text1"/>
                <w:szCs w:val="21"/>
              </w:rPr>
              <w:t>No</w:t>
            </w:r>
          </w:p>
        </w:tc>
        <w:tc>
          <w:tcPr>
            <w:tcW w:w="5954" w:type="dxa"/>
          </w:tcPr>
          <w:p w14:paraId="0CB82857" w14:textId="44156BED" w:rsidR="00955F4F" w:rsidRPr="00DA6AB7" w:rsidRDefault="00955F4F" w:rsidP="00955F4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955F4F" w:rsidRPr="00DA6AB7" w14:paraId="3B718804" w14:textId="77777777" w:rsidTr="00DA6AB7">
        <w:trPr>
          <w:trHeight w:val="1134"/>
        </w:trPr>
        <w:tc>
          <w:tcPr>
            <w:tcW w:w="1716" w:type="dxa"/>
          </w:tcPr>
          <w:p w14:paraId="1D438A1D" w14:textId="24547730" w:rsidR="00955F4F" w:rsidRPr="00DA6AB7" w:rsidRDefault="00955F4F" w:rsidP="00955F4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A6AB7">
              <w:rPr>
                <w:rFonts w:ascii="Times New Roman" w:hAnsi="Times New Roman" w:cs="Times New Roman"/>
                <w:color w:val="000000" w:themeColor="text1"/>
                <w:szCs w:val="21"/>
              </w:rPr>
              <w:t>Abdikenov,2019</w:t>
            </w:r>
          </w:p>
        </w:tc>
        <w:tc>
          <w:tcPr>
            <w:tcW w:w="1150" w:type="dxa"/>
          </w:tcPr>
          <w:p w14:paraId="431645B1" w14:textId="403B711F" w:rsidR="00955F4F" w:rsidRPr="00DA6AB7" w:rsidRDefault="00955F4F" w:rsidP="00955F4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A6AB7">
              <w:rPr>
                <w:rFonts w:ascii="Times New Roman" w:hAnsi="Times New Roman" w:cs="Times New Roman"/>
                <w:color w:val="000000" w:themeColor="text1"/>
                <w:szCs w:val="21"/>
              </w:rPr>
              <w:t>19</w:t>
            </w:r>
          </w:p>
        </w:tc>
        <w:tc>
          <w:tcPr>
            <w:tcW w:w="5434" w:type="dxa"/>
          </w:tcPr>
          <w:p w14:paraId="487C5D65" w14:textId="0790D67F" w:rsidR="00955F4F" w:rsidRPr="00DA6AB7" w:rsidRDefault="00955F4F" w:rsidP="00955F4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A6AB7">
              <w:rPr>
                <w:rFonts w:ascii="Times New Roman" w:hAnsi="Times New Roman" w:cs="Times New Roman"/>
                <w:color w:val="000000" w:themeColor="text1"/>
                <w:szCs w:val="21"/>
              </w:rPr>
              <w:t>(1)Age; (2)Race; (3)Year of birth; (4)Marital status; (5)State; (6)Year of diagnosis; (7)Behavior code; (8)Primary site; (9)Histologic type; (10)Grade; (11)Laterality; (12)</w:t>
            </w:r>
            <w:bookmarkStart w:id="26" w:name="OLE_LINK21"/>
            <w:bookmarkStart w:id="27" w:name="OLE_LINK22"/>
            <w:r w:rsidRPr="00DA6AB7">
              <w:rPr>
                <w:rFonts w:ascii="Times New Roman" w:hAnsi="Times New Roman" w:cs="Times New Roman"/>
                <w:color w:val="000000" w:themeColor="text1"/>
                <w:szCs w:val="21"/>
              </w:rPr>
              <w:t>Diagnostic confirmation</w:t>
            </w:r>
            <w:bookmarkEnd w:id="26"/>
            <w:bookmarkEnd w:id="27"/>
            <w:r w:rsidRPr="00DA6AB7">
              <w:rPr>
                <w:rFonts w:ascii="Times New Roman" w:hAnsi="Times New Roman" w:cs="Times New Roman"/>
                <w:color w:val="000000" w:themeColor="text1"/>
                <w:szCs w:val="21"/>
              </w:rPr>
              <w:t>; (13)Reason no surgery; (14)Tumor size; (15)Extension; (16)Lymph nodes; (17)Metastasis; (18)Cause of death; (19)</w:t>
            </w:r>
            <w:bookmarkStart w:id="28" w:name="OLE_LINK23"/>
            <w:bookmarkStart w:id="29" w:name="OLE_LINK24"/>
            <w:r w:rsidRPr="00DA6AB7">
              <w:rPr>
                <w:rFonts w:ascii="Times New Roman" w:hAnsi="Times New Roman" w:cs="Times New Roman"/>
                <w:color w:val="000000" w:themeColor="text1"/>
                <w:szCs w:val="21"/>
              </w:rPr>
              <w:t>Survival mouth</w:t>
            </w:r>
            <w:bookmarkEnd w:id="28"/>
            <w:bookmarkEnd w:id="29"/>
          </w:p>
        </w:tc>
        <w:tc>
          <w:tcPr>
            <w:tcW w:w="1134" w:type="dxa"/>
          </w:tcPr>
          <w:p w14:paraId="463EDC59" w14:textId="55D0AF70" w:rsidR="00955F4F" w:rsidRPr="00DA6AB7" w:rsidRDefault="00955F4F" w:rsidP="00955F4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A6AB7">
              <w:rPr>
                <w:rFonts w:ascii="Times New Roman" w:hAnsi="Times New Roman" w:cs="Times New Roman"/>
                <w:color w:val="000000" w:themeColor="text1"/>
                <w:szCs w:val="21"/>
              </w:rPr>
              <w:t>No</w:t>
            </w:r>
          </w:p>
        </w:tc>
        <w:tc>
          <w:tcPr>
            <w:tcW w:w="5954" w:type="dxa"/>
          </w:tcPr>
          <w:p w14:paraId="6617D5CA" w14:textId="40CE527A" w:rsidR="00955F4F" w:rsidRPr="00DA6AB7" w:rsidRDefault="00955F4F" w:rsidP="00955F4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955F4F" w:rsidRPr="00DA6AB7" w14:paraId="0EC27A6F" w14:textId="77777777" w:rsidTr="00DA6AB7">
        <w:trPr>
          <w:trHeight w:val="1134"/>
        </w:trPr>
        <w:tc>
          <w:tcPr>
            <w:tcW w:w="1716" w:type="dxa"/>
          </w:tcPr>
          <w:p w14:paraId="48E2B40B" w14:textId="58FB44E2" w:rsidR="00955F4F" w:rsidRPr="00DA6AB7" w:rsidRDefault="00955F4F" w:rsidP="00955F4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A6AB7">
              <w:rPr>
                <w:rFonts w:ascii="Times New Roman" w:hAnsi="Times New Roman" w:cs="Times New Roman"/>
                <w:color w:val="000000" w:themeColor="text1"/>
                <w:szCs w:val="21"/>
              </w:rPr>
              <w:t>Kalafi,2019</w:t>
            </w:r>
          </w:p>
        </w:tc>
        <w:tc>
          <w:tcPr>
            <w:tcW w:w="1150" w:type="dxa"/>
          </w:tcPr>
          <w:p w14:paraId="3C21EE07" w14:textId="042635DB" w:rsidR="00955F4F" w:rsidRPr="00DA6AB7" w:rsidRDefault="00955F4F" w:rsidP="00955F4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A6AB7">
              <w:rPr>
                <w:rFonts w:ascii="Times New Roman" w:hAnsi="Times New Roman" w:cs="Times New Roman"/>
                <w:color w:val="000000" w:themeColor="text1"/>
                <w:szCs w:val="21"/>
              </w:rPr>
              <w:t>23</w:t>
            </w:r>
          </w:p>
        </w:tc>
        <w:tc>
          <w:tcPr>
            <w:tcW w:w="5434" w:type="dxa"/>
          </w:tcPr>
          <w:p w14:paraId="7CB548D3" w14:textId="19AE7197" w:rsidR="00955F4F" w:rsidRPr="00DA6AB7" w:rsidRDefault="00955F4F" w:rsidP="00955F4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A6AB7">
              <w:rPr>
                <w:rFonts w:ascii="Times New Roman" w:hAnsi="Times New Roman" w:cs="Times New Roman"/>
                <w:color w:val="000000" w:themeColor="text1"/>
                <w:szCs w:val="21"/>
              </w:rPr>
              <w:t>(1)Marital status; (2)Menopausal status; (3)Presence of family history; (4)Race; (5)Method of diagnosis; (6)Classification of breast cancer; (7)Laterality; (8)Cancer stage classification; (9)Grade of differentiation in tumor; (10)ER status; (11)PR status; (12)c-er-b2 status; (13)Primary treatment type; (14)Surgery status; (15)Type of surgery; (16)Method of axillary lymph node dissection; (17)Radiotherapy; (18)Chemotherapy; (19)Hormonal therapy; (20)Age; (21)Axillary lymph node; (22)Positive lymph nodes; (23)Tumor size</w:t>
            </w:r>
          </w:p>
        </w:tc>
        <w:tc>
          <w:tcPr>
            <w:tcW w:w="1134" w:type="dxa"/>
          </w:tcPr>
          <w:p w14:paraId="0D23F724" w14:textId="0E2252D7" w:rsidR="00955F4F" w:rsidRPr="00DA6AB7" w:rsidRDefault="00955F4F" w:rsidP="00955F4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A6AB7">
              <w:rPr>
                <w:rFonts w:ascii="Times New Roman" w:hAnsi="Times New Roman" w:cs="Times New Roman"/>
                <w:color w:val="000000" w:themeColor="text1"/>
                <w:szCs w:val="21"/>
              </w:rPr>
              <w:t>Yes</w:t>
            </w:r>
          </w:p>
        </w:tc>
        <w:tc>
          <w:tcPr>
            <w:tcW w:w="5954" w:type="dxa"/>
          </w:tcPr>
          <w:p w14:paraId="51B7AF07" w14:textId="0238310D" w:rsidR="00955F4F" w:rsidRPr="00DA6AB7" w:rsidRDefault="00955F4F" w:rsidP="00955F4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A6AB7">
              <w:rPr>
                <w:rFonts w:ascii="Times New Roman" w:hAnsi="Times New Roman" w:cs="Times New Roman"/>
                <w:color w:val="000000" w:themeColor="text1"/>
                <w:szCs w:val="21"/>
              </w:rPr>
              <w:t>The five most important candidate factors: tumor size, stage, age, total axillary lymph node removed, and number of positive lymph nodes, such as breast cancer class (invasive or in-situ), family history, hormonal therapy, chemotherapy, radiotherapy, ER, PR, marital status, and method of axillary lymph node dissection do not affect the survivability prediction significantly.</w:t>
            </w:r>
          </w:p>
        </w:tc>
      </w:tr>
      <w:tr w:rsidR="00955F4F" w:rsidRPr="00DA6AB7" w14:paraId="56C33E77" w14:textId="77777777" w:rsidTr="00DA6AB7">
        <w:trPr>
          <w:trHeight w:val="1134"/>
        </w:trPr>
        <w:tc>
          <w:tcPr>
            <w:tcW w:w="1716" w:type="dxa"/>
          </w:tcPr>
          <w:p w14:paraId="30BE0C6D" w14:textId="31B2CC6F" w:rsidR="00955F4F" w:rsidRPr="00DA6AB7" w:rsidRDefault="00955F4F" w:rsidP="00955F4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A6AB7">
              <w:rPr>
                <w:rFonts w:ascii="Times New Roman" w:hAnsi="Times New Roman" w:cs="Times New Roman"/>
                <w:color w:val="000000" w:themeColor="text1"/>
                <w:szCs w:val="21"/>
              </w:rPr>
              <w:t>Shouket,2019</w:t>
            </w:r>
          </w:p>
        </w:tc>
        <w:tc>
          <w:tcPr>
            <w:tcW w:w="1150" w:type="dxa"/>
          </w:tcPr>
          <w:p w14:paraId="05EF7D47" w14:textId="31E5D19A" w:rsidR="00955F4F" w:rsidRPr="00DA6AB7" w:rsidRDefault="00955F4F" w:rsidP="00955F4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A6AB7">
              <w:rPr>
                <w:rFonts w:ascii="Times New Roman" w:hAnsi="Times New Roman" w:cs="Times New Roman"/>
                <w:color w:val="000000" w:themeColor="text1"/>
                <w:szCs w:val="21"/>
              </w:rPr>
              <w:t>10</w:t>
            </w:r>
          </w:p>
        </w:tc>
        <w:tc>
          <w:tcPr>
            <w:tcW w:w="5434" w:type="dxa"/>
          </w:tcPr>
          <w:p w14:paraId="4FA5D1CD" w14:textId="1D284CBC" w:rsidR="00955F4F" w:rsidRPr="00DA6AB7" w:rsidRDefault="00955F4F" w:rsidP="00955F4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A6AB7">
              <w:rPr>
                <w:rFonts w:ascii="Times New Roman" w:hAnsi="Times New Roman" w:cs="Times New Roman"/>
                <w:color w:val="000000" w:themeColor="text1"/>
                <w:szCs w:val="21"/>
              </w:rPr>
              <w:t>(1)Age; (2)Cancer tumor grade; (3)Specimen site distribution; (4)Specimen nature distribution; (5)Family history; (6)Tumor size; (7)Stages of disease; (8)Diagnosis type; (9)Homone receptor status; (10)HER2-neu status</w:t>
            </w:r>
          </w:p>
        </w:tc>
        <w:tc>
          <w:tcPr>
            <w:tcW w:w="1134" w:type="dxa"/>
          </w:tcPr>
          <w:p w14:paraId="45CBD80E" w14:textId="6892A9EF" w:rsidR="00955F4F" w:rsidRPr="00DA6AB7" w:rsidRDefault="00955F4F" w:rsidP="00955F4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A6AB7">
              <w:rPr>
                <w:rFonts w:ascii="Times New Roman" w:hAnsi="Times New Roman" w:cs="Times New Roman"/>
                <w:color w:val="000000" w:themeColor="text1"/>
                <w:szCs w:val="21"/>
              </w:rPr>
              <w:t>No</w:t>
            </w:r>
          </w:p>
        </w:tc>
        <w:tc>
          <w:tcPr>
            <w:tcW w:w="5954" w:type="dxa"/>
          </w:tcPr>
          <w:p w14:paraId="276E8A7A" w14:textId="37CCC5C5" w:rsidR="00955F4F" w:rsidRPr="00DA6AB7" w:rsidRDefault="00955F4F" w:rsidP="00955F4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955F4F" w:rsidRPr="00DA6AB7" w14:paraId="6A4088AA" w14:textId="77777777" w:rsidTr="00DA6AB7">
        <w:trPr>
          <w:trHeight w:val="1134"/>
        </w:trPr>
        <w:tc>
          <w:tcPr>
            <w:tcW w:w="1716" w:type="dxa"/>
          </w:tcPr>
          <w:p w14:paraId="54B24E12" w14:textId="1A0AC609" w:rsidR="00955F4F" w:rsidRPr="00DA6AB7" w:rsidRDefault="00955F4F" w:rsidP="00955F4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A6AB7">
              <w:rPr>
                <w:rFonts w:ascii="Times New Roman" w:hAnsi="Times New Roman" w:cs="Times New Roman"/>
                <w:color w:val="000000" w:themeColor="text1"/>
                <w:szCs w:val="21"/>
              </w:rPr>
              <w:t>Ganggayah,2019</w:t>
            </w:r>
          </w:p>
        </w:tc>
        <w:tc>
          <w:tcPr>
            <w:tcW w:w="1150" w:type="dxa"/>
          </w:tcPr>
          <w:p w14:paraId="5769F483" w14:textId="6CE1D180" w:rsidR="00955F4F" w:rsidRPr="00DA6AB7" w:rsidRDefault="00955F4F" w:rsidP="00955F4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A6AB7">
              <w:rPr>
                <w:rFonts w:ascii="Times New Roman" w:hAnsi="Times New Roman" w:cs="Times New Roman"/>
                <w:color w:val="000000" w:themeColor="text1"/>
                <w:szCs w:val="21"/>
              </w:rPr>
              <w:t>23</w:t>
            </w:r>
          </w:p>
        </w:tc>
        <w:tc>
          <w:tcPr>
            <w:tcW w:w="5434" w:type="dxa"/>
          </w:tcPr>
          <w:p w14:paraId="16D62341" w14:textId="3DA8517A" w:rsidR="00955F4F" w:rsidRPr="00DA6AB7" w:rsidRDefault="00955F4F" w:rsidP="00955F4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A6AB7">
              <w:rPr>
                <w:rFonts w:ascii="Times New Roman" w:hAnsi="Times New Roman" w:cs="Times New Roman"/>
                <w:color w:val="000000" w:themeColor="text1"/>
                <w:szCs w:val="21"/>
              </w:rPr>
              <w:t>(1)Marital status; (2)Menopausal status; (3)Presence of family history; (4)Race; (5)Method of diagnosis; (6)Classification of breast cancer; (7)Laterality; (8)Cancer stage classification; (9)Grade of differentiation in tumor; (10)ER status; (11)PR status; (12)c-er-b2 status; (13)Primary treatment type; (14)Surgery status; (15)Type of surgery; (16)Method of axillary lymph node dissection; (17)Radiotherapy; (18)Chemotherapy; (19) Hormonal therapy; (20)Age; (21)Axillary lymph node; (22)Positive lymph nodes; (23)Tumor size</w:t>
            </w:r>
          </w:p>
        </w:tc>
        <w:tc>
          <w:tcPr>
            <w:tcW w:w="1134" w:type="dxa"/>
          </w:tcPr>
          <w:p w14:paraId="19A4A811" w14:textId="5D8E13B5" w:rsidR="00955F4F" w:rsidRPr="00DA6AB7" w:rsidRDefault="00955F4F" w:rsidP="00955F4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A6AB7">
              <w:rPr>
                <w:rFonts w:ascii="Times New Roman" w:hAnsi="Times New Roman" w:cs="Times New Roman"/>
                <w:color w:val="000000" w:themeColor="text1"/>
                <w:szCs w:val="21"/>
              </w:rPr>
              <w:t>Yes</w:t>
            </w:r>
          </w:p>
        </w:tc>
        <w:tc>
          <w:tcPr>
            <w:tcW w:w="5954" w:type="dxa"/>
          </w:tcPr>
          <w:p w14:paraId="30132A0A" w14:textId="4CF9F295" w:rsidR="00955F4F" w:rsidRPr="00DA6AB7" w:rsidRDefault="00955F4F" w:rsidP="00955F4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A6AB7">
              <w:rPr>
                <w:rFonts w:ascii="Times New Roman" w:hAnsi="Times New Roman" w:cs="Times New Roman"/>
                <w:color w:val="000000" w:themeColor="text1"/>
                <w:szCs w:val="21"/>
              </w:rPr>
              <w:t>The six most important candidate factors: cancer stage classification, tumor size, total axillary lymph nodes removed, positive lymph nodes, primary treatment type, and method of diagnosis.</w:t>
            </w:r>
          </w:p>
        </w:tc>
      </w:tr>
      <w:tr w:rsidR="00955F4F" w:rsidRPr="00DA6AB7" w14:paraId="1ADBAA98" w14:textId="77777777" w:rsidTr="00DA6AB7">
        <w:trPr>
          <w:trHeight w:val="1134"/>
        </w:trPr>
        <w:tc>
          <w:tcPr>
            <w:tcW w:w="1716" w:type="dxa"/>
          </w:tcPr>
          <w:p w14:paraId="6B7F1443" w14:textId="55F55715" w:rsidR="00955F4F" w:rsidRPr="00DA6AB7" w:rsidRDefault="00955F4F" w:rsidP="00955F4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A6AB7">
              <w:rPr>
                <w:rFonts w:ascii="Times New Roman" w:hAnsi="Times New Roman" w:cs="Times New Roman"/>
                <w:color w:val="000000" w:themeColor="text1"/>
                <w:szCs w:val="21"/>
              </w:rPr>
              <w:t>Simsek,2020</w:t>
            </w:r>
          </w:p>
        </w:tc>
        <w:tc>
          <w:tcPr>
            <w:tcW w:w="1150" w:type="dxa"/>
          </w:tcPr>
          <w:p w14:paraId="05393884" w14:textId="1635D140" w:rsidR="00955F4F" w:rsidRPr="00DA6AB7" w:rsidRDefault="00955F4F" w:rsidP="00955F4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A6AB7">
              <w:rPr>
                <w:rFonts w:ascii="Times New Roman" w:hAnsi="Times New Roman" w:cs="Times New Roman"/>
                <w:color w:val="000000" w:themeColor="text1"/>
                <w:szCs w:val="21"/>
              </w:rPr>
              <w:t>17</w:t>
            </w:r>
          </w:p>
        </w:tc>
        <w:tc>
          <w:tcPr>
            <w:tcW w:w="5434" w:type="dxa"/>
          </w:tcPr>
          <w:p w14:paraId="0B3DDF78" w14:textId="00E5B716" w:rsidR="00955F4F" w:rsidRPr="00DA6AB7" w:rsidRDefault="00955F4F" w:rsidP="00955F4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30" w:name="OLE_LINK32"/>
            <w:bookmarkStart w:id="31" w:name="OLE_LINK33"/>
            <w:r w:rsidRPr="00DA6AB7">
              <w:rPr>
                <w:rFonts w:ascii="Times New Roman" w:hAnsi="Times New Roman" w:cs="Times New Roman"/>
                <w:color w:val="000000" w:themeColor="text1"/>
                <w:szCs w:val="21"/>
              </w:rPr>
              <w:t>(1)Cancer stage; (2)Nodes positive; (3)Grade; (4)Age; (5)Extension; (6)Primary site; (7)PR status; (8)ER status; (9)Tumor marker; (10)Surgery; (11)Radiation; (12)Race; (13)Tumor size; (14)Histology; (15)Marital status; (16)Behavior; (17)Lymph node</w:t>
            </w:r>
          </w:p>
          <w:bookmarkEnd w:id="30"/>
          <w:bookmarkEnd w:id="31"/>
          <w:p w14:paraId="7F39E243" w14:textId="4E6B7394" w:rsidR="00955F4F" w:rsidRPr="00DA6AB7" w:rsidRDefault="00955F4F" w:rsidP="00955F4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A6AB7">
              <w:rPr>
                <w:rFonts w:ascii="Times New Roman" w:hAnsi="Times New Roman" w:cs="Times New Roman"/>
                <w:color w:val="000000" w:themeColor="text1"/>
                <w:szCs w:val="21"/>
              </w:rPr>
              <w:t>(In the final stage, based on GA and LASSO, 8, 10, and 11 variables were selected for 1-year, 5-year, and 10-year time points respectively)</w:t>
            </w:r>
          </w:p>
        </w:tc>
        <w:tc>
          <w:tcPr>
            <w:tcW w:w="1134" w:type="dxa"/>
          </w:tcPr>
          <w:p w14:paraId="34C21034" w14:textId="78F3EFD3" w:rsidR="00955F4F" w:rsidRPr="00DA6AB7" w:rsidRDefault="00955F4F" w:rsidP="00955F4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A6AB7">
              <w:rPr>
                <w:rFonts w:ascii="Times New Roman" w:hAnsi="Times New Roman" w:cs="Times New Roman"/>
                <w:color w:val="000000" w:themeColor="text1"/>
                <w:szCs w:val="21"/>
              </w:rPr>
              <w:t>Yes</w:t>
            </w:r>
          </w:p>
        </w:tc>
        <w:tc>
          <w:tcPr>
            <w:tcW w:w="5954" w:type="dxa"/>
          </w:tcPr>
          <w:p w14:paraId="45557988" w14:textId="6D8CF016" w:rsidR="00955F4F" w:rsidRPr="00DA6AB7" w:rsidRDefault="00955F4F" w:rsidP="00955F4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A6AB7">
              <w:rPr>
                <w:rFonts w:ascii="Times New Roman" w:hAnsi="Times New Roman" w:cs="Times New Roman"/>
                <w:color w:val="000000" w:themeColor="text1"/>
                <w:szCs w:val="21"/>
              </w:rPr>
              <w:t>1-year: Age &gt; Cancer stage &gt; Tumor marker &gt; Grade &gt; Nodes positive &gt; Extension &gt; Lymph node;</w:t>
            </w:r>
          </w:p>
          <w:p w14:paraId="7B2431BE" w14:textId="32E04113" w:rsidR="00955F4F" w:rsidRPr="00DA6AB7" w:rsidRDefault="00955F4F" w:rsidP="00955F4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A6AB7">
              <w:rPr>
                <w:rFonts w:ascii="Times New Roman" w:hAnsi="Times New Roman" w:cs="Times New Roman"/>
                <w:color w:val="000000" w:themeColor="text1"/>
                <w:szCs w:val="21"/>
              </w:rPr>
              <w:t>5-year: Cancer stage &gt; Tumor marker &gt; Grade &gt; PR status &gt; Age &gt; ER status &gt; Nodes positive &gt; Extension &gt; Surgery &gt; Lymph node;</w:t>
            </w:r>
          </w:p>
          <w:p w14:paraId="6AAA1B06" w14:textId="31865B2A" w:rsidR="00955F4F" w:rsidRPr="00DA6AB7" w:rsidRDefault="00955F4F" w:rsidP="00955F4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A6AB7">
              <w:rPr>
                <w:rFonts w:ascii="Times New Roman" w:hAnsi="Times New Roman" w:cs="Times New Roman"/>
                <w:color w:val="000000" w:themeColor="text1"/>
                <w:szCs w:val="21"/>
              </w:rPr>
              <w:t>10-year: Grade &gt; Cancer stage &gt; Nodes positive &gt;Age &gt; Tumor marker &gt; PR status &gt; Lymph node &gt; ER status &gt; Extension &gt; Surgery.</w:t>
            </w:r>
          </w:p>
        </w:tc>
      </w:tr>
      <w:tr w:rsidR="00955F4F" w:rsidRPr="00DA6AB7" w14:paraId="11CCA502" w14:textId="77777777" w:rsidTr="00DA6AB7">
        <w:trPr>
          <w:trHeight w:val="1134"/>
        </w:trPr>
        <w:tc>
          <w:tcPr>
            <w:tcW w:w="1716" w:type="dxa"/>
          </w:tcPr>
          <w:p w14:paraId="7353A017" w14:textId="5876E64A" w:rsidR="00955F4F" w:rsidRPr="00DA6AB7" w:rsidRDefault="00955F4F" w:rsidP="00955F4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A6AB7">
              <w:rPr>
                <w:rFonts w:ascii="Times New Roman" w:hAnsi="Times New Roman" w:cs="Times New Roman"/>
                <w:color w:val="000000" w:themeColor="text1"/>
                <w:szCs w:val="21"/>
              </w:rPr>
              <w:t>Salehi,2020</w:t>
            </w:r>
          </w:p>
        </w:tc>
        <w:tc>
          <w:tcPr>
            <w:tcW w:w="1150" w:type="dxa"/>
          </w:tcPr>
          <w:p w14:paraId="6A3198C6" w14:textId="54425584" w:rsidR="00955F4F" w:rsidRPr="00DA6AB7" w:rsidRDefault="00955F4F" w:rsidP="00955F4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A6AB7">
              <w:rPr>
                <w:rFonts w:ascii="Times New Roman" w:hAnsi="Times New Roman" w:cs="Times New Roman"/>
                <w:color w:val="000000" w:themeColor="text1"/>
                <w:szCs w:val="21"/>
              </w:rPr>
              <w:t>35</w:t>
            </w:r>
          </w:p>
        </w:tc>
        <w:tc>
          <w:tcPr>
            <w:tcW w:w="5434" w:type="dxa"/>
          </w:tcPr>
          <w:p w14:paraId="0BBEDF0A" w14:textId="37520ED8" w:rsidR="00955F4F" w:rsidRPr="00DA6AB7" w:rsidRDefault="00955F4F" w:rsidP="00955F4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A6AB7">
              <w:rPr>
                <w:rFonts w:ascii="Times New Roman" w:hAnsi="Times New Roman" w:cs="Times New Roman"/>
                <w:color w:val="000000" w:themeColor="text1"/>
                <w:szCs w:val="21"/>
              </w:rPr>
              <w:t>(1)Marital status; (2)Race; (3)Age; (4)Sequence number; (5)Primary site; (6)Laterality; (7)Histology ICD_O_3; (8)Behavioral ICD_O_3; (9)Grade; (10)Regional nodes positive; (11)Regional nodes examined; (12)CS tumor size; (13)CS extension; (14)CS lymph nodes; (15)CS mets; (16)RX surg prime site; (17)RX scope regional; (18)RX surg/reg; (19)Record ICD_9; (20)ER status; (21)PR status; (22)SEER  stage; (23)First malignant prime; (24)SS 2000; (25)Prim by international rules; (26)SSF2; (27)SSF3; (28)SSF4; (29)SSF5 ; (30)SSF6 ; (31)AJCC stage group; (32)AJCC M; (33)AJCC T; (34)AJCC N; (35)Breast AJCC N</w:t>
            </w:r>
          </w:p>
        </w:tc>
        <w:tc>
          <w:tcPr>
            <w:tcW w:w="1134" w:type="dxa"/>
          </w:tcPr>
          <w:p w14:paraId="245CF98A" w14:textId="48C2EC66" w:rsidR="00955F4F" w:rsidRPr="00DA6AB7" w:rsidRDefault="00955F4F" w:rsidP="00955F4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A6AB7">
              <w:rPr>
                <w:rFonts w:ascii="Times New Roman" w:hAnsi="Times New Roman" w:cs="Times New Roman"/>
                <w:color w:val="000000" w:themeColor="text1"/>
                <w:szCs w:val="21"/>
              </w:rPr>
              <w:t>Yes</w:t>
            </w:r>
          </w:p>
        </w:tc>
        <w:tc>
          <w:tcPr>
            <w:tcW w:w="5954" w:type="dxa"/>
          </w:tcPr>
          <w:p w14:paraId="347F46D2" w14:textId="4F20FCC6" w:rsidR="00955F4F" w:rsidRPr="00DA6AB7" w:rsidRDefault="00955F4F" w:rsidP="00955F4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A6AB7">
              <w:rPr>
                <w:rFonts w:ascii="Times New Roman" w:hAnsi="Times New Roman" w:cs="Times New Roman"/>
                <w:color w:val="000000" w:themeColor="text1"/>
                <w:szCs w:val="21"/>
              </w:rPr>
              <w:t>Age &gt; AJCC T &gt; AJCC M &gt; AJCC Stage Group &gt; ICD 9 primary &gt; CS mets &gt; Regional nodes positive &gt; ER status &gt; SEER degree &gt; RX surg prime site &gt; RX surg prime site &gt; Regional nodes examined &gt; First malignant prime &gt; Behavior code &gt; SS 2000 &gt; SSF3 &gt; IRAC &gt; RX surg/reg &gt; SSF2 &gt; PR status &gt; CS extension &gt; Race &gt; Breast AJCC N &gt; Marital status &gt; Histology type &gt; AJCC N &gt; Grade &gt; Laterality &gt; CS lymph nodes &gt; Sequence number &gt; SSF5,SSF4 &gt; RX scope regional &gt; CS tumor size &gt; Primary site &gt; SSF6</w:t>
            </w:r>
          </w:p>
        </w:tc>
      </w:tr>
      <w:tr w:rsidR="00955F4F" w:rsidRPr="00DA6AB7" w14:paraId="6A9C58D8" w14:textId="77777777" w:rsidTr="00DA6AB7">
        <w:trPr>
          <w:trHeight w:val="983"/>
        </w:trPr>
        <w:tc>
          <w:tcPr>
            <w:tcW w:w="1716" w:type="dxa"/>
          </w:tcPr>
          <w:p w14:paraId="3A1BDD51" w14:textId="3C978DB2" w:rsidR="00955F4F" w:rsidRPr="00DA6AB7" w:rsidRDefault="00955F4F" w:rsidP="00955F4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A6AB7">
              <w:rPr>
                <w:rFonts w:ascii="Times New Roman" w:hAnsi="Times New Roman" w:cs="Times New Roman"/>
                <w:color w:val="000000" w:themeColor="text1"/>
                <w:szCs w:val="21"/>
              </w:rPr>
              <w:t>Tang,2020</w:t>
            </w:r>
          </w:p>
        </w:tc>
        <w:tc>
          <w:tcPr>
            <w:tcW w:w="1150" w:type="dxa"/>
          </w:tcPr>
          <w:p w14:paraId="5A0633C2" w14:textId="449538F6" w:rsidR="00955F4F" w:rsidRPr="00DA6AB7" w:rsidRDefault="00955F4F" w:rsidP="00955F4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A6AB7"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5434" w:type="dxa"/>
          </w:tcPr>
          <w:p w14:paraId="3AFC7052" w14:textId="45986F4B" w:rsidR="00955F4F" w:rsidRPr="00DA6AB7" w:rsidRDefault="00955F4F" w:rsidP="00955F4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A6AB7">
              <w:rPr>
                <w:rFonts w:ascii="Times New Roman" w:hAnsi="Times New Roman" w:cs="Times New Roman"/>
                <w:color w:val="000000" w:themeColor="text1"/>
                <w:szCs w:val="21"/>
              </w:rPr>
              <w:t>(1)Age of patient at time of operation; (2)Patient's year of operation; (3)Number of positive axillary nodes detected</w:t>
            </w:r>
          </w:p>
        </w:tc>
        <w:tc>
          <w:tcPr>
            <w:tcW w:w="1134" w:type="dxa"/>
          </w:tcPr>
          <w:p w14:paraId="640B9E7F" w14:textId="1260EE78" w:rsidR="00955F4F" w:rsidRPr="00DA6AB7" w:rsidRDefault="00955F4F" w:rsidP="00955F4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A6AB7">
              <w:rPr>
                <w:rFonts w:ascii="Times New Roman" w:hAnsi="Times New Roman" w:cs="Times New Roman"/>
                <w:color w:val="000000" w:themeColor="text1"/>
                <w:szCs w:val="21"/>
              </w:rPr>
              <w:t>No</w:t>
            </w:r>
          </w:p>
        </w:tc>
        <w:tc>
          <w:tcPr>
            <w:tcW w:w="5954" w:type="dxa"/>
          </w:tcPr>
          <w:p w14:paraId="016DC146" w14:textId="1DDDE0F3" w:rsidR="00955F4F" w:rsidRPr="00DA6AB7" w:rsidRDefault="00955F4F" w:rsidP="00955F4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955F4F" w:rsidRPr="00DA6AB7" w14:paraId="71750E77" w14:textId="77777777" w:rsidTr="00DA6AB7">
        <w:trPr>
          <w:trHeight w:val="1134"/>
        </w:trPr>
        <w:tc>
          <w:tcPr>
            <w:tcW w:w="1716" w:type="dxa"/>
          </w:tcPr>
          <w:p w14:paraId="77E76C05" w14:textId="6F8DE7D5" w:rsidR="00955F4F" w:rsidRPr="00DA6AB7" w:rsidRDefault="00955F4F" w:rsidP="00955F4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A6AB7">
              <w:rPr>
                <w:rFonts w:ascii="Times New Roman" w:hAnsi="Times New Roman" w:cs="Times New Roman"/>
                <w:color w:val="000000" w:themeColor="text1"/>
                <w:szCs w:val="21"/>
              </w:rPr>
              <w:t>Hussain,2020</w:t>
            </w:r>
          </w:p>
        </w:tc>
        <w:tc>
          <w:tcPr>
            <w:tcW w:w="1150" w:type="dxa"/>
          </w:tcPr>
          <w:p w14:paraId="0427E74E" w14:textId="630E72D2" w:rsidR="00955F4F" w:rsidRPr="00DA6AB7" w:rsidRDefault="00955F4F" w:rsidP="00955F4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A6AB7">
              <w:rPr>
                <w:rFonts w:ascii="Times New Roman" w:hAnsi="Times New Roman" w:cs="Times New Roman"/>
                <w:color w:val="000000" w:themeColor="text1"/>
                <w:szCs w:val="21"/>
              </w:rPr>
              <w:t>17</w:t>
            </w:r>
          </w:p>
        </w:tc>
        <w:tc>
          <w:tcPr>
            <w:tcW w:w="5434" w:type="dxa"/>
          </w:tcPr>
          <w:p w14:paraId="09E1515D" w14:textId="6871EC85" w:rsidR="00955F4F" w:rsidRPr="00DA6AB7" w:rsidRDefault="00955F4F" w:rsidP="00955F4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32" w:name="OLE_LINK36"/>
            <w:bookmarkStart w:id="33" w:name="OLE_LINK37"/>
            <w:r w:rsidRPr="00DA6AB7">
              <w:rPr>
                <w:rFonts w:ascii="Times New Roman" w:hAnsi="Times New Roman" w:cs="Times New Roman"/>
                <w:color w:val="000000" w:themeColor="text1"/>
                <w:szCs w:val="21"/>
              </w:rPr>
              <w:t>(1)Race; (2)Marital status; (3)Primary site code; (4)Histology; (5)Behavior; (6)Sex; (7)grade; (8)extent of disease; (9)lymph node involvement; (10)radiation; (11)stage of cancer; (12)site-specific surgery code; (13)Age; (14)tumor size; (15)number of positive nodes; (16)number of nodes; (17)number of primaries</w:t>
            </w:r>
            <w:bookmarkEnd w:id="32"/>
            <w:bookmarkEnd w:id="33"/>
          </w:p>
        </w:tc>
        <w:tc>
          <w:tcPr>
            <w:tcW w:w="1134" w:type="dxa"/>
          </w:tcPr>
          <w:p w14:paraId="34E388A1" w14:textId="4127F54A" w:rsidR="00955F4F" w:rsidRPr="00DA6AB7" w:rsidRDefault="00955F4F" w:rsidP="00955F4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A6AB7">
              <w:rPr>
                <w:rFonts w:ascii="Times New Roman" w:hAnsi="Times New Roman" w:cs="Times New Roman"/>
                <w:color w:val="000000" w:themeColor="text1"/>
                <w:szCs w:val="21"/>
              </w:rPr>
              <w:t>Yes</w:t>
            </w:r>
          </w:p>
        </w:tc>
        <w:tc>
          <w:tcPr>
            <w:tcW w:w="5954" w:type="dxa"/>
          </w:tcPr>
          <w:p w14:paraId="23FB0ED7" w14:textId="25C427FB" w:rsidR="00955F4F" w:rsidRPr="00DA6AB7" w:rsidRDefault="00955F4F" w:rsidP="00955F4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A6AB7">
              <w:rPr>
                <w:rFonts w:ascii="Times New Roman" w:hAnsi="Times New Roman" w:cs="Times New Roman"/>
                <w:color w:val="000000" w:themeColor="text1"/>
                <w:szCs w:val="21"/>
              </w:rPr>
              <w:t>On the whole, the candidate predictors “SEER historic Stage A” is by far the most important predictor, followed by “size of tumor,” “Grade,” and “lymph node involvement new.”</w:t>
            </w:r>
          </w:p>
        </w:tc>
      </w:tr>
    </w:tbl>
    <w:bookmarkEnd w:id="3"/>
    <w:p w14:paraId="5B446202" w14:textId="2BCE2C6D" w:rsidR="0026026A" w:rsidRPr="00DA6AB7" w:rsidRDefault="00605D74" w:rsidP="00964396">
      <w:pPr>
        <w:widowControl/>
        <w:jc w:val="left"/>
        <w:rPr>
          <w:rFonts w:ascii="Times New Roman" w:hAnsi="Times New Roman" w:cs="Times New Roman"/>
          <w:color w:val="000000" w:themeColor="text1"/>
          <w:szCs w:val="21"/>
        </w:rPr>
      </w:pPr>
      <w:r w:rsidRPr="00DA6AB7">
        <w:rPr>
          <w:rFonts w:ascii="Times New Roman" w:hAnsi="Times New Roman" w:cs="Times New Roman"/>
          <w:color w:val="000000" w:themeColor="text1"/>
          <w:szCs w:val="21"/>
        </w:rPr>
        <w:t xml:space="preserve">Abbreviation: </w:t>
      </w:r>
      <w:r w:rsidR="00432CB0" w:rsidRPr="00DA6AB7">
        <w:rPr>
          <w:rFonts w:ascii="Times New Roman" w:hAnsi="Times New Roman" w:cs="Times New Roman"/>
          <w:color w:val="000000" w:themeColor="text1"/>
          <w:szCs w:val="21"/>
        </w:rPr>
        <w:t xml:space="preserve">ANN=artificial neural network; DT=decision tree; </w:t>
      </w:r>
      <w:r w:rsidR="00F004AB" w:rsidRPr="00DA6AB7">
        <w:rPr>
          <w:rFonts w:ascii="Times New Roman" w:hAnsi="Times New Roman" w:cs="Times New Roman"/>
          <w:color w:val="000000" w:themeColor="text1"/>
          <w:szCs w:val="21"/>
        </w:rPr>
        <w:t>ER</w:t>
      </w:r>
      <w:r w:rsidR="00BA1F1D" w:rsidRPr="00DA6AB7">
        <w:rPr>
          <w:rFonts w:ascii="Times New Roman" w:hAnsi="Times New Roman" w:cs="Times New Roman"/>
          <w:color w:val="000000" w:themeColor="text1"/>
          <w:szCs w:val="21"/>
        </w:rPr>
        <w:t>=Estrogen receptor;</w:t>
      </w:r>
      <w:r w:rsidR="00F004AB" w:rsidRPr="00DA6AB7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BA1F1D" w:rsidRPr="00DA6AB7">
        <w:rPr>
          <w:rFonts w:ascii="Times New Roman" w:hAnsi="Times New Roman" w:cs="Times New Roman"/>
          <w:color w:val="000000" w:themeColor="text1"/>
          <w:szCs w:val="21"/>
        </w:rPr>
        <w:t>P</w:t>
      </w:r>
      <w:r w:rsidR="00F004AB" w:rsidRPr="00DA6AB7">
        <w:rPr>
          <w:rFonts w:ascii="Times New Roman" w:hAnsi="Times New Roman" w:cs="Times New Roman"/>
          <w:color w:val="000000" w:themeColor="text1"/>
          <w:szCs w:val="21"/>
        </w:rPr>
        <w:t>R</w:t>
      </w:r>
      <w:r w:rsidR="00BA1F1D" w:rsidRPr="00DA6AB7">
        <w:rPr>
          <w:rFonts w:ascii="Times New Roman" w:hAnsi="Times New Roman" w:cs="Times New Roman"/>
          <w:color w:val="000000" w:themeColor="text1"/>
          <w:szCs w:val="21"/>
        </w:rPr>
        <w:t>=Progesterone receptor;</w:t>
      </w:r>
      <w:r w:rsidR="00F004AB" w:rsidRPr="00DA6AB7">
        <w:rPr>
          <w:rFonts w:ascii="Times New Roman" w:hAnsi="Times New Roman" w:cs="Times New Roman"/>
          <w:color w:val="000000" w:themeColor="text1"/>
          <w:szCs w:val="21"/>
        </w:rPr>
        <w:t xml:space="preserve"> HER2</w:t>
      </w:r>
      <w:r w:rsidR="00BA1F1D" w:rsidRPr="00DA6AB7">
        <w:rPr>
          <w:rFonts w:ascii="Times New Roman" w:hAnsi="Times New Roman" w:cs="Times New Roman"/>
          <w:color w:val="000000" w:themeColor="text1"/>
          <w:szCs w:val="21"/>
        </w:rPr>
        <w:t>=Human epidermal growth factor receptor 2;</w:t>
      </w:r>
      <w:r w:rsidR="00F004AB" w:rsidRPr="00DA6AB7">
        <w:rPr>
          <w:rFonts w:ascii="Times New Roman" w:hAnsi="Times New Roman" w:cs="Times New Roman"/>
          <w:color w:val="000000" w:themeColor="text1"/>
          <w:szCs w:val="21"/>
        </w:rPr>
        <w:t xml:space="preserve"> NPI=</w:t>
      </w:r>
      <w:r w:rsidR="00F004AB" w:rsidRPr="00DA6AB7">
        <w:rPr>
          <w:rFonts w:ascii="Times New Roman" w:eastAsia="HelveticaLTStd-Roman" w:hAnsi="Times New Roman" w:cs="Times New Roman"/>
          <w:color w:val="000000" w:themeColor="text1"/>
          <w:kern w:val="0"/>
          <w:szCs w:val="21"/>
        </w:rPr>
        <w:t>Nottingham Prognostic Index</w:t>
      </w:r>
      <w:r w:rsidR="00B0544B" w:rsidRPr="00DA6AB7">
        <w:rPr>
          <w:rFonts w:ascii="Times New Roman" w:eastAsia="HelveticaLTStd-Roman" w:hAnsi="Times New Roman" w:cs="Times New Roman"/>
          <w:color w:val="000000" w:themeColor="text1"/>
          <w:kern w:val="0"/>
          <w:szCs w:val="21"/>
        </w:rPr>
        <w:t>;</w:t>
      </w:r>
      <w:r w:rsidR="00B0544B" w:rsidRPr="00DA6AB7">
        <w:rPr>
          <w:rFonts w:ascii="Times New Roman" w:hAnsi="Times New Roman" w:cs="Times New Roman"/>
          <w:color w:val="000000" w:themeColor="text1"/>
          <w:szCs w:val="21"/>
        </w:rPr>
        <w:t xml:space="preserve"> AHT=Adjuvant hormonal therapy</w:t>
      </w:r>
      <w:r w:rsidR="00860B12" w:rsidRPr="00DA6AB7">
        <w:rPr>
          <w:rFonts w:ascii="Times New Roman" w:hAnsi="Times New Roman" w:cs="Times New Roman"/>
          <w:color w:val="000000" w:themeColor="text1"/>
          <w:szCs w:val="21"/>
        </w:rPr>
        <w:t>; ICD=the international classification of diseases</w:t>
      </w:r>
      <w:r w:rsidR="00DF20F0" w:rsidRPr="00DA6AB7">
        <w:rPr>
          <w:rFonts w:ascii="Times New Roman" w:hAnsi="Times New Roman" w:cs="Times New Roman"/>
          <w:color w:val="000000" w:themeColor="text1"/>
          <w:szCs w:val="21"/>
        </w:rPr>
        <w:t xml:space="preserve">; AJCC=American Joint Committee on Cancer; </w:t>
      </w:r>
      <w:r w:rsidR="00660BF7" w:rsidRPr="00DA6AB7">
        <w:rPr>
          <w:rFonts w:ascii="Times New Roman" w:hAnsi="Times New Roman" w:cs="Times New Roman"/>
          <w:color w:val="000000" w:themeColor="text1"/>
          <w:szCs w:val="21"/>
        </w:rPr>
        <w:t>SSF=site-specific factor</w:t>
      </w:r>
      <w:r w:rsidR="00B73D34" w:rsidRPr="00DA6AB7">
        <w:rPr>
          <w:rFonts w:ascii="Times New Roman" w:hAnsi="Times New Roman" w:cs="Times New Roman"/>
          <w:color w:val="000000" w:themeColor="text1"/>
          <w:szCs w:val="21"/>
        </w:rPr>
        <w:t xml:space="preserve">; </w:t>
      </w:r>
      <w:r w:rsidR="00FF14D2" w:rsidRPr="00DA6AB7">
        <w:rPr>
          <w:rFonts w:ascii="Times New Roman" w:hAnsi="Times New Roman" w:cs="Times New Roman"/>
          <w:color w:val="000000" w:themeColor="text1"/>
          <w:szCs w:val="21"/>
        </w:rPr>
        <w:t>CS=Collaborative Stage</w:t>
      </w:r>
      <w:r w:rsidR="008D492A" w:rsidRPr="00DA6AB7">
        <w:rPr>
          <w:rFonts w:ascii="Times New Roman" w:hAnsi="Times New Roman" w:cs="Times New Roman"/>
          <w:color w:val="000000" w:themeColor="text1"/>
          <w:szCs w:val="21"/>
        </w:rPr>
        <w:t xml:space="preserve">; </w:t>
      </w:r>
      <w:r w:rsidR="0035219A" w:rsidRPr="00DA6AB7">
        <w:rPr>
          <w:rFonts w:ascii="Times New Roman" w:hAnsi="Times New Roman" w:cs="Times New Roman"/>
          <w:color w:val="000000" w:themeColor="text1"/>
          <w:szCs w:val="21"/>
        </w:rPr>
        <w:t xml:space="preserve">BMI=Body Mass Index; </w:t>
      </w:r>
      <w:r w:rsidR="006418CD" w:rsidRPr="00DA6AB7">
        <w:rPr>
          <w:rFonts w:ascii="Times New Roman" w:hAnsi="Times New Roman" w:cs="Times New Roman"/>
          <w:color w:val="000000" w:themeColor="text1"/>
          <w:szCs w:val="21"/>
        </w:rPr>
        <w:t>SVM=support vector machines</w:t>
      </w:r>
      <w:r w:rsidR="00F579D4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FE09D3" w:rsidRPr="00DA6AB7">
        <w:rPr>
          <w:rFonts w:ascii="Times New Roman" w:hAnsi="Times New Roman" w:cs="Times New Roman"/>
          <w:color w:val="000000" w:themeColor="text1"/>
          <w:szCs w:val="21"/>
        </w:rPr>
        <w:t xml:space="preserve">BN=Bayesian network; </w:t>
      </w:r>
      <w:bookmarkStart w:id="34" w:name="_Hlk60472250"/>
      <w:bookmarkStart w:id="35" w:name="OLE_LINK15"/>
      <w:r w:rsidR="00FE09D3" w:rsidRPr="00DA6AB7">
        <w:rPr>
          <w:rFonts w:ascii="Times New Roman" w:hAnsi="Times New Roman" w:cs="Times New Roman"/>
          <w:color w:val="000000" w:themeColor="text1"/>
          <w:szCs w:val="21"/>
        </w:rPr>
        <w:t>CNA=copy number alteration;</w:t>
      </w:r>
      <w:bookmarkEnd w:id="34"/>
      <w:bookmarkEnd w:id="35"/>
      <w:r w:rsidR="00CF034A" w:rsidRPr="00DA6AB7">
        <w:rPr>
          <w:rFonts w:ascii="Times New Roman" w:hAnsi="Times New Roman" w:cs="Times New Roman"/>
        </w:rPr>
        <w:t xml:space="preserve"> </w:t>
      </w:r>
      <w:r w:rsidR="00CF034A" w:rsidRPr="00DA6AB7">
        <w:rPr>
          <w:rFonts w:ascii="Times New Roman" w:hAnsi="Times New Roman" w:cs="Times New Roman"/>
          <w:color w:val="000000" w:themeColor="text1"/>
          <w:szCs w:val="21"/>
        </w:rPr>
        <w:t>GA=Genetic algorithm; LASSO=The Least Absolute Shrinkage and Selectionator operator;</w:t>
      </w:r>
    </w:p>
    <w:sectPr w:rsidR="0026026A" w:rsidRPr="00DA6AB7" w:rsidSect="00637B20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84DD8E7" w14:textId="77777777" w:rsidR="00193549" w:rsidRDefault="00193549" w:rsidP="00637B20">
      <w:r>
        <w:separator/>
      </w:r>
    </w:p>
  </w:endnote>
  <w:endnote w:type="continuationSeparator" w:id="0">
    <w:p w14:paraId="49EE3693" w14:textId="77777777" w:rsidR="00193549" w:rsidRDefault="00193549" w:rsidP="00637B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HelveticaLTStd-Roman">
    <w:altName w:val="微软雅黑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DengXian Light">
    <w:altName w:val="DengXian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02F09FE" w14:textId="77777777" w:rsidR="00193549" w:rsidRDefault="00193549" w:rsidP="00637B20">
      <w:r>
        <w:separator/>
      </w:r>
    </w:p>
  </w:footnote>
  <w:footnote w:type="continuationSeparator" w:id="0">
    <w:p w14:paraId="01693701" w14:textId="77777777" w:rsidR="00193549" w:rsidRDefault="00193549" w:rsidP="00637B2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1973020"/>
    <w:multiLevelType w:val="hybridMultilevel"/>
    <w:tmpl w:val="0B96F766"/>
    <w:lvl w:ilvl="0" w:tplc="C45EDF38">
      <w:start w:val="1"/>
      <w:numFmt w:val="decimal"/>
      <w:lvlText w:val="%1-"/>
      <w:lvlJc w:val="left"/>
      <w:pPr>
        <w:ind w:left="600" w:hanging="60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59014FFE"/>
    <w:multiLevelType w:val="hybridMultilevel"/>
    <w:tmpl w:val="F9E69530"/>
    <w:lvl w:ilvl="0" w:tplc="5B901B6A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636B4B9E"/>
    <w:multiLevelType w:val="hybridMultilevel"/>
    <w:tmpl w:val="518A741E"/>
    <w:lvl w:ilvl="0" w:tplc="08FAE414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7A4615F0"/>
    <w:multiLevelType w:val="hybridMultilevel"/>
    <w:tmpl w:val="6E8A2632"/>
    <w:lvl w:ilvl="0" w:tplc="B70A84E2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19D3"/>
    <w:rsid w:val="00000389"/>
    <w:rsid w:val="00012FF4"/>
    <w:rsid w:val="000143AF"/>
    <w:rsid w:val="00014DE6"/>
    <w:rsid w:val="00016FC5"/>
    <w:rsid w:val="00024E46"/>
    <w:rsid w:val="000332B7"/>
    <w:rsid w:val="00034A3A"/>
    <w:rsid w:val="00036FC8"/>
    <w:rsid w:val="000566FE"/>
    <w:rsid w:val="00066B20"/>
    <w:rsid w:val="000767D9"/>
    <w:rsid w:val="00077C25"/>
    <w:rsid w:val="00083B11"/>
    <w:rsid w:val="00093B8B"/>
    <w:rsid w:val="000950CA"/>
    <w:rsid w:val="00095D17"/>
    <w:rsid w:val="000A08F2"/>
    <w:rsid w:val="000A109C"/>
    <w:rsid w:val="000A1D58"/>
    <w:rsid w:val="000A1E5B"/>
    <w:rsid w:val="000B106B"/>
    <w:rsid w:val="000B788C"/>
    <w:rsid w:val="000C447F"/>
    <w:rsid w:val="000C4735"/>
    <w:rsid w:val="000D739B"/>
    <w:rsid w:val="000D7C9E"/>
    <w:rsid w:val="000E1874"/>
    <w:rsid w:val="000E3003"/>
    <w:rsid w:val="000E4915"/>
    <w:rsid w:val="00101A2A"/>
    <w:rsid w:val="00103199"/>
    <w:rsid w:val="0010598D"/>
    <w:rsid w:val="00112979"/>
    <w:rsid w:val="001161B2"/>
    <w:rsid w:val="0011750F"/>
    <w:rsid w:val="001258E2"/>
    <w:rsid w:val="00126B31"/>
    <w:rsid w:val="00130CF6"/>
    <w:rsid w:val="00134FB8"/>
    <w:rsid w:val="001365AA"/>
    <w:rsid w:val="00140218"/>
    <w:rsid w:val="00141B94"/>
    <w:rsid w:val="00141E96"/>
    <w:rsid w:val="00144AD0"/>
    <w:rsid w:val="00153C78"/>
    <w:rsid w:val="00160484"/>
    <w:rsid w:val="001705C8"/>
    <w:rsid w:val="001767C1"/>
    <w:rsid w:val="0018167E"/>
    <w:rsid w:val="001820B7"/>
    <w:rsid w:val="0018738A"/>
    <w:rsid w:val="00191F9F"/>
    <w:rsid w:val="00192913"/>
    <w:rsid w:val="00193549"/>
    <w:rsid w:val="00195794"/>
    <w:rsid w:val="001A7194"/>
    <w:rsid w:val="001B0348"/>
    <w:rsid w:val="001B0CE1"/>
    <w:rsid w:val="001B1E30"/>
    <w:rsid w:val="001B20DA"/>
    <w:rsid w:val="001B28EC"/>
    <w:rsid w:val="001B4D38"/>
    <w:rsid w:val="001B5189"/>
    <w:rsid w:val="001D30F2"/>
    <w:rsid w:val="001E48A4"/>
    <w:rsid w:val="001F08AD"/>
    <w:rsid w:val="001F3D34"/>
    <w:rsid w:val="00205A63"/>
    <w:rsid w:val="00207DEA"/>
    <w:rsid w:val="00212F9D"/>
    <w:rsid w:val="00216BC7"/>
    <w:rsid w:val="00217A33"/>
    <w:rsid w:val="0022468D"/>
    <w:rsid w:val="002266DC"/>
    <w:rsid w:val="0023258D"/>
    <w:rsid w:val="00235EF0"/>
    <w:rsid w:val="002411A0"/>
    <w:rsid w:val="00241C31"/>
    <w:rsid w:val="00250A31"/>
    <w:rsid w:val="002538F8"/>
    <w:rsid w:val="0026026A"/>
    <w:rsid w:val="002649F8"/>
    <w:rsid w:val="00267823"/>
    <w:rsid w:val="00270172"/>
    <w:rsid w:val="00273EFC"/>
    <w:rsid w:val="00277DC7"/>
    <w:rsid w:val="00281085"/>
    <w:rsid w:val="00281F23"/>
    <w:rsid w:val="00292C89"/>
    <w:rsid w:val="00295A7D"/>
    <w:rsid w:val="002B23AA"/>
    <w:rsid w:val="002B51A8"/>
    <w:rsid w:val="002B6AC6"/>
    <w:rsid w:val="002C2010"/>
    <w:rsid w:val="002D0C46"/>
    <w:rsid w:val="002D36AA"/>
    <w:rsid w:val="002E3569"/>
    <w:rsid w:val="002E4CC0"/>
    <w:rsid w:val="002E67AB"/>
    <w:rsid w:val="002F1929"/>
    <w:rsid w:val="002F5E6C"/>
    <w:rsid w:val="002F707C"/>
    <w:rsid w:val="00300B15"/>
    <w:rsid w:val="0030728F"/>
    <w:rsid w:val="00311CE8"/>
    <w:rsid w:val="0031210B"/>
    <w:rsid w:val="003153AD"/>
    <w:rsid w:val="003174B6"/>
    <w:rsid w:val="00320C48"/>
    <w:rsid w:val="00321B90"/>
    <w:rsid w:val="00323389"/>
    <w:rsid w:val="00327753"/>
    <w:rsid w:val="00330D26"/>
    <w:rsid w:val="00330DA1"/>
    <w:rsid w:val="00333D6E"/>
    <w:rsid w:val="00341959"/>
    <w:rsid w:val="00346697"/>
    <w:rsid w:val="0035219A"/>
    <w:rsid w:val="00354F5A"/>
    <w:rsid w:val="00357CF4"/>
    <w:rsid w:val="003613BE"/>
    <w:rsid w:val="003640EB"/>
    <w:rsid w:val="00364B08"/>
    <w:rsid w:val="003719D3"/>
    <w:rsid w:val="00376C0F"/>
    <w:rsid w:val="003838EF"/>
    <w:rsid w:val="00391B25"/>
    <w:rsid w:val="0039269B"/>
    <w:rsid w:val="003934FE"/>
    <w:rsid w:val="003A0FB1"/>
    <w:rsid w:val="003A1122"/>
    <w:rsid w:val="003B0217"/>
    <w:rsid w:val="003B0A0E"/>
    <w:rsid w:val="003C0456"/>
    <w:rsid w:val="003C676C"/>
    <w:rsid w:val="003D1E57"/>
    <w:rsid w:val="003D5CC7"/>
    <w:rsid w:val="003D6BB5"/>
    <w:rsid w:val="003E39CB"/>
    <w:rsid w:val="003E50EB"/>
    <w:rsid w:val="003E5B7E"/>
    <w:rsid w:val="003E7056"/>
    <w:rsid w:val="003F6CBD"/>
    <w:rsid w:val="0040415C"/>
    <w:rsid w:val="00410A48"/>
    <w:rsid w:val="00410DF2"/>
    <w:rsid w:val="004162D2"/>
    <w:rsid w:val="0041775E"/>
    <w:rsid w:val="00426EF8"/>
    <w:rsid w:val="004274F9"/>
    <w:rsid w:val="00430B58"/>
    <w:rsid w:val="00432CB0"/>
    <w:rsid w:val="00433A76"/>
    <w:rsid w:val="00436058"/>
    <w:rsid w:val="00437D37"/>
    <w:rsid w:val="004428D4"/>
    <w:rsid w:val="00445872"/>
    <w:rsid w:val="004523B0"/>
    <w:rsid w:val="004527DD"/>
    <w:rsid w:val="00453433"/>
    <w:rsid w:val="004554E8"/>
    <w:rsid w:val="00455FB3"/>
    <w:rsid w:val="00457724"/>
    <w:rsid w:val="004613C0"/>
    <w:rsid w:val="0046211D"/>
    <w:rsid w:val="00463E89"/>
    <w:rsid w:val="00465988"/>
    <w:rsid w:val="00470714"/>
    <w:rsid w:val="00474121"/>
    <w:rsid w:val="004744C3"/>
    <w:rsid w:val="0047532C"/>
    <w:rsid w:val="004834A8"/>
    <w:rsid w:val="00486A2B"/>
    <w:rsid w:val="00487E1E"/>
    <w:rsid w:val="004A020E"/>
    <w:rsid w:val="004B0828"/>
    <w:rsid w:val="004B3508"/>
    <w:rsid w:val="004B6F1A"/>
    <w:rsid w:val="004D3751"/>
    <w:rsid w:val="004D5079"/>
    <w:rsid w:val="004E23F9"/>
    <w:rsid w:val="004E74EA"/>
    <w:rsid w:val="004F1152"/>
    <w:rsid w:val="004F549B"/>
    <w:rsid w:val="00503BFA"/>
    <w:rsid w:val="005069AA"/>
    <w:rsid w:val="00507B61"/>
    <w:rsid w:val="00510A29"/>
    <w:rsid w:val="00510FC2"/>
    <w:rsid w:val="00513846"/>
    <w:rsid w:val="00515C49"/>
    <w:rsid w:val="005231BC"/>
    <w:rsid w:val="00530E3D"/>
    <w:rsid w:val="00537A0B"/>
    <w:rsid w:val="005422A9"/>
    <w:rsid w:val="00545957"/>
    <w:rsid w:val="005504B8"/>
    <w:rsid w:val="0055317A"/>
    <w:rsid w:val="00563B6D"/>
    <w:rsid w:val="00564582"/>
    <w:rsid w:val="00566B25"/>
    <w:rsid w:val="00573B5D"/>
    <w:rsid w:val="00581AF7"/>
    <w:rsid w:val="00586504"/>
    <w:rsid w:val="005912E0"/>
    <w:rsid w:val="00592728"/>
    <w:rsid w:val="0059363C"/>
    <w:rsid w:val="00593E74"/>
    <w:rsid w:val="005A00A9"/>
    <w:rsid w:val="005A1804"/>
    <w:rsid w:val="005A6808"/>
    <w:rsid w:val="005B0488"/>
    <w:rsid w:val="005B0ADF"/>
    <w:rsid w:val="005B421A"/>
    <w:rsid w:val="005C1E73"/>
    <w:rsid w:val="005C4A08"/>
    <w:rsid w:val="005C4B3F"/>
    <w:rsid w:val="005C7985"/>
    <w:rsid w:val="005D0661"/>
    <w:rsid w:val="005D326C"/>
    <w:rsid w:val="005E008A"/>
    <w:rsid w:val="005E0643"/>
    <w:rsid w:val="005E28D1"/>
    <w:rsid w:val="005E54E6"/>
    <w:rsid w:val="005F788E"/>
    <w:rsid w:val="005F7AFD"/>
    <w:rsid w:val="00600FD8"/>
    <w:rsid w:val="00602AE8"/>
    <w:rsid w:val="00603B45"/>
    <w:rsid w:val="006043A8"/>
    <w:rsid w:val="00605D74"/>
    <w:rsid w:val="006152C0"/>
    <w:rsid w:val="00615671"/>
    <w:rsid w:val="0061611A"/>
    <w:rsid w:val="0062567D"/>
    <w:rsid w:val="00631664"/>
    <w:rsid w:val="00634F34"/>
    <w:rsid w:val="00637B20"/>
    <w:rsid w:val="006418CD"/>
    <w:rsid w:val="00642457"/>
    <w:rsid w:val="00652345"/>
    <w:rsid w:val="00656F29"/>
    <w:rsid w:val="00660AEB"/>
    <w:rsid w:val="00660BF7"/>
    <w:rsid w:val="00666503"/>
    <w:rsid w:val="0067754A"/>
    <w:rsid w:val="00694208"/>
    <w:rsid w:val="006A0FFE"/>
    <w:rsid w:val="006A4CB5"/>
    <w:rsid w:val="006B37D9"/>
    <w:rsid w:val="006C2A69"/>
    <w:rsid w:val="006C44EA"/>
    <w:rsid w:val="006D0BC5"/>
    <w:rsid w:val="006D49CA"/>
    <w:rsid w:val="006E01FF"/>
    <w:rsid w:val="006E196A"/>
    <w:rsid w:val="00704766"/>
    <w:rsid w:val="00707445"/>
    <w:rsid w:val="00707BB3"/>
    <w:rsid w:val="00710A67"/>
    <w:rsid w:val="0071655D"/>
    <w:rsid w:val="007168ED"/>
    <w:rsid w:val="00722A9B"/>
    <w:rsid w:val="00732935"/>
    <w:rsid w:val="00734996"/>
    <w:rsid w:val="00736E1D"/>
    <w:rsid w:val="00740404"/>
    <w:rsid w:val="00742CD7"/>
    <w:rsid w:val="00745695"/>
    <w:rsid w:val="00751C56"/>
    <w:rsid w:val="0075570F"/>
    <w:rsid w:val="00756AF9"/>
    <w:rsid w:val="0075737B"/>
    <w:rsid w:val="00764CA5"/>
    <w:rsid w:val="00766FD3"/>
    <w:rsid w:val="007674C9"/>
    <w:rsid w:val="00770261"/>
    <w:rsid w:val="00772EE5"/>
    <w:rsid w:val="00773C52"/>
    <w:rsid w:val="0078144C"/>
    <w:rsid w:val="00782E7A"/>
    <w:rsid w:val="00783B55"/>
    <w:rsid w:val="007840D4"/>
    <w:rsid w:val="007870B2"/>
    <w:rsid w:val="0079432C"/>
    <w:rsid w:val="007943B9"/>
    <w:rsid w:val="0079470E"/>
    <w:rsid w:val="00797F69"/>
    <w:rsid w:val="007A022D"/>
    <w:rsid w:val="007A0A26"/>
    <w:rsid w:val="007A759E"/>
    <w:rsid w:val="007B3B77"/>
    <w:rsid w:val="007B3EF8"/>
    <w:rsid w:val="007C5411"/>
    <w:rsid w:val="007C6146"/>
    <w:rsid w:val="007D38BB"/>
    <w:rsid w:val="007D42DE"/>
    <w:rsid w:val="007E03F4"/>
    <w:rsid w:val="007E1AC0"/>
    <w:rsid w:val="007E1D6E"/>
    <w:rsid w:val="007F1573"/>
    <w:rsid w:val="007F5ECD"/>
    <w:rsid w:val="007F7B97"/>
    <w:rsid w:val="00807620"/>
    <w:rsid w:val="00810CA2"/>
    <w:rsid w:val="008139EA"/>
    <w:rsid w:val="00816DA4"/>
    <w:rsid w:val="008205AE"/>
    <w:rsid w:val="00843288"/>
    <w:rsid w:val="00843AC6"/>
    <w:rsid w:val="00847007"/>
    <w:rsid w:val="0085204D"/>
    <w:rsid w:val="00860B12"/>
    <w:rsid w:val="00864476"/>
    <w:rsid w:val="00875186"/>
    <w:rsid w:val="008763B8"/>
    <w:rsid w:val="00886055"/>
    <w:rsid w:val="00887ECF"/>
    <w:rsid w:val="00890729"/>
    <w:rsid w:val="00894F7A"/>
    <w:rsid w:val="008A1FC2"/>
    <w:rsid w:val="008A6BEB"/>
    <w:rsid w:val="008C0036"/>
    <w:rsid w:val="008C533D"/>
    <w:rsid w:val="008C6146"/>
    <w:rsid w:val="008C7FF6"/>
    <w:rsid w:val="008D492A"/>
    <w:rsid w:val="008D7990"/>
    <w:rsid w:val="008E0F14"/>
    <w:rsid w:val="008F0544"/>
    <w:rsid w:val="008F2373"/>
    <w:rsid w:val="008F3BEF"/>
    <w:rsid w:val="008F4AF5"/>
    <w:rsid w:val="008F6E1E"/>
    <w:rsid w:val="008F7E1B"/>
    <w:rsid w:val="00906306"/>
    <w:rsid w:val="00907494"/>
    <w:rsid w:val="00907B53"/>
    <w:rsid w:val="009100C0"/>
    <w:rsid w:val="009102D8"/>
    <w:rsid w:val="009107C3"/>
    <w:rsid w:val="00911EAD"/>
    <w:rsid w:val="00912D95"/>
    <w:rsid w:val="009132F3"/>
    <w:rsid w:val="00916422"/>
    <w:rsid w:val="0092654D"/>
    <w:rsid w:val="0093347D"/>
    <w:rsid w:val="00943543"/>
    <w:rsid w:val="00944471"/>
    <w:rsid w:val="00946882"/>
    <w:rsid w:val="00947F69"/>
    <w:rsid w:val="00953964"/>
    <w:rsid w:val="00955F4F"/>
    <w:rsid w:val="00960E59"/>
    <w:rsid w:val="0096167A"/>
    <w:rsid w:val="00961D9C"/>
    <w:rsid w:val="009624C6"/>
    <w:rsid w:val="00964396"/>
    <w:rsid w:val="00974BC6"/>
    <w:rsid w:val="00980EA9"/>
    <w:rsid w:val="00981D97"/>
    <w:rsid w:val="00992771"/>
    <w:rsid w:val="0099572E"/>
    <w:rsid w:val="009A369D"/>
    <w:rsid w:val="009B1706"/>
    <w:rsid w:val="009B276A"/>
    <w:rsid w:val="009B3880"/>
    <w:rsid w:val="009B4FB2"/>
    <w:rsid w:val="009B61A8"/>
    <w:rsid w:val="009B6FBB"/>
    <w:rsid w:val="009C232C"/>
    <w:rsid w:val="009C5C87"/>
    <w:rsid w:val="009D6474"/>
    <w:rsid w:val="009D6E91"/>
    <w:rsid w:val="009D702F"/>
    <w:rsid w:val="009D7931"/>
    <w:rsid w:val="009E0E86"/>
    <w:rsid w:val="009E425E"/>
    <w:rsid w:val="009E4CF2"/>
    <w:rsid w:val="009F383E"/>
    <w:rsid w:val="009F5ADB"/>
    <w:rsid w:val="009F70BF"/>
    <w:rsid w:val="00A00398"/>
    <w:rsid w:val="00A00BB9"/>
    <w:rsid w:val="00A022B0"/>
    <w:rsid w:val="00A03CF3"/>
    <w:rsid w:val="00A045F9"/>
    <w:rsid w:val="00A04862"/>
    <w:rsid w:val="00A05D49"/>
    <w:rsid w:val="00A06692"/>
    <w:rsid w:val="00A0678B"/>
    <w:rsid w:val="00A1527D"/>
    <w:rsid w:val="00A21543"/>
    <w:rsid w:val="00A21623"/>
    <w:rsid w:val="00A3155F"/>
    <w:rsid w:val="00A338B9"/>
    <w:rsid w:val="00A35076"/>
    <w:rsid w:val="00A379A7"/>
    <w:rsid w:val="00A40413"/>
    <w:rsid w:val="00A409C2"/>
    <w:rsid w:val="00A43387"/>
    <w:rsid w:val="00A44359"/>
    <w:rsid w:val="00A46AB8"/>
    <w:rsid w:val="00A47BF1"/>
    <w:rsid w:val="00A52EBC"/>
    <w:rsid w:val="00A550FE"/>
    <w:rsid w:val="00A56F0A"/>
    <w:rsid w:val="00A573A7"/>
    <w:rsid w:val="00A61460"/>
    <w:rsid w:val="00A620B5"/>
    <w:rsid w:val="00A623AB"/>
    <w:rsid w:val="00A640F5"/>
    <w:rsid w:val="00A66961"/>
    <w:rsid w:val="00A66FEA"/>
    <w:rsid w:val="00A71750"/>
    <w:rsid w:val="00A75F13"/>
    <w:rsid w:val="00A815FA"/>
    <w:rsid w:val="00A81B26"/>
    <w:rsid w:val="00A84C55"/>
    <w:rsid w:val="00A84D8D"/>
    <w:rsid w:val="00A85129"/>
    <w:rsid w:val="00A97111"/>
    <w:rsid w:val="00A978DE"/>
    <w:rsid w:val="00A97D38"/>
    <w:rsid w:val="00AA0A3C"/>
    <w:rsid w:val="00AA33FD"/>
    <w:rsid w:val="00AB52D7"/>
    <w:rsid w:val="00AC28D2"/>
    <w:rsid w:val="00AC395A"/>
    <w:rsid w:val="00AC649D"/>
    <w:rsid w:val="00AD0625"/>
    <w:rsid w:val="00AD2019"/>
    <w:rsid w:val="00AD601E"/>
    <w:rsid w:val="00AD7BDE"/>
    <w:rsid w:val="00AE1E62"/>
    <w:rsid w:val="00AE29C5"/>
    <w:rsid w:val="00AE7DFC"/>
    <w:rsid w:val="00AF704B"/>
    <w:rsid w:val="00AF7BAC"/>
    <w:rsid w:val="00B0544B"/>
    <w:rsid w:val="00B16E56"/>
    <w:rsid w:val="00B207A1"/>
    <w:rsid w:val="00B218B2"/>
    <w:rsid w:val="00B275DB"/>
    <w:rsid w:val="00B2787B"/>
    <w:rsid w:val="00B32371"/>
    <w:rsid w:val="00B36AB4"/>
    <w:rsid w:val="00B42004"/>
    <w:rsid w:val="00B44441"/>
    <w:rsid w:val="00B446BD"/>
    <w:rsid w:val="00B53AC5"/>
    <w:rsid w:val="00B57F6B"/>
    <w:rsid w:val="00B67D81"/>
    <w:rsid w:val="00B73D34"/>
    <w:rsid w:val="00B81F02"/>
    <w:rsid w:val="00B8337F"/>
    <w:rsid w:val="00B92610"/>
    <w:rsid w:val="00B93AE3"/>
    <w:rsid w:val="00B97E90"/>
    <w:rsid w:val="00BA1259"/>
    <w:rsid w:val="00BA1F1D"/>
    <w:rsid w:val="00BA3114"/>
    <w:rsid w:val="00BA53CB"/>
    <w:rsid w:val="00BB01AD"/>
    <w:rsid w:val="00BB3143"/>
    <w:rsid w:val="00BB7820"/>
    <w:rsid w:val="00BC243B"/>
    <w:rsid w:val="00BC3075"/>
    <w:rsid w:val="00BC4F1E"/>
    <w:rsid w:val="00BC5C9F"/>
    <w:rsid w:val="00BC69F9"/>
    <w:rsid w:val="00BD1063"/>
    <w:rsid w:val="00BD58FF"/>
    <w:rsid w:val="00BD6A1C"/>
    <w:rsid w:val="00BD6A33"/>
    <w:rsid w:val="00BE6BDA"/>
    <w:rsid w:val="00BF01FC"/>
    <w:rsid w:val="00BF18A1"/>
    <w:rsid w:val="00BF5AC9"/>
    <w:rsid w:val="00C00931"/>
    <w:rsid w:val="00C013CE"/>
    <w:rsid w:val="00C0167E"/>
    <w:rsid w:val="00C0628F"/>
    <w:rsid w:val="00C1306E"/>
    <w:rsid w:val="00C160B8"/>
    <w:rsid w:val="00C16D61"/>
    <w:rsid w:val="00C20E60"/>
    <w:rsid w:val="00C2304A"/>
    <w:rsid w:val="00C24EB1"/>
    <w:rsid w:val="00C24F2B"/>
    <w:rsid w:val="00C32225"/>
    <w:rsid w:val="00C3267D"/>
    <w:rsid w:val="00C3494B"/>
    <w:rsid w:val="00C35A13"/>
    <w:rsid w:val="00C36AD6"/>
    <w:rsid w:val="00C36F35"/>
    <w:rsid w:val="00C375A7"/>
    <w:rsid w:val="00C37C93"/>
    <w:rsid w:val="00C41CF9"/>
    <w:rsid w:val="00C4209F"/>
    <w:rsid w:val="00C45604"/>
    <w:rsid w:val="00C46942"/>
    <w:rsid w:val="00C47AB0"/>
    <w:rsid w:val="00C50B11"/>
    <w:rsid w:val="00C54194"/>
    <w:rsid w:val="00C54BE9"/>
    <w:rsid w:val="00C63D13"/>
    <w:rsid w:val="00C7185C"/>
    <w:rsid w:val="00C7261A"/>
    <w:rsid w:val="00C72DFA"/>
    <w:rsid w:val="00C73293"/>
    <w:rsid w:val="00C76EB4"/>
    <w:rsid w:val="00C7781D"/>
    <w:rsid w:val="00C77C7B"/>
    <w:rsid w:val="00C80260"/>
    <w:rsid w:val="00C80D7B"/>
    <w:rsid w:val="00C86ACA"/>
    <w:rsid w:val="00C911D2"/>
    <w:rsid w:val="00C92F81"/>
    <w:rsid w:val="00C97567"/>
    <w:rsid w:val="00CA10EF"/>
    <w:rsid w:val="00CA1666"/>
    <w:rsid w:val="00CA2614"/>
    <w:rsid w:val="00CA42E9"/>
    <w:rsid w:val="00CA6DB8"/>
    <w:rsid w:val="00CC6392"/>
    <w:rsid w:val="00CC6840"/>
    <w:rsid w:val="00CC7241"/>
    <w:rsid w:val="00CC7EB3"/>
    <w:rsid w:val="00CD75C4"/>
    <w:rsid w:val="00CF034A"/>
    <w:rsid w:val="00CF66CF"/>
    <w:rsid w:val="00D03432"/>
    <w:rsid w:val="00D03FC7"/>
    <w:rsid w:val="00D060C8"/>
    <w:rsid w:val="00D07B3B"/>
    <w:rsid w:val="00D16B6D"/>
    <w:rsid w:val="00D27CC6"/>
    <w:rsid w:val="00D340E1"/>
    <w:rsid w:val="00D343F5"/>
    <w:rsid w:val="00D36331"/>
    <w:rsid w:val="00D377B5"/>
    <w:rsid w:val="00D37B41"/>
    <w:rsid w:val="00D418F2"/>
    <w:rsid w:val="00D44742"/>
    <w:rsid w:val="00D46DC8"/>
    <w:rsid w:val="00D46E70"/>
    <w:rsid w:val="00D46F59"/>
    <w:rsid w:val="00D51DB0"/>
    <w:rsid w:val="00D53DAD"/>
    <w:rsid w:val="00D54F58"/>
    <w:rsid w:val="00D5631D"/>
    <w:rsid w:val="00D56F30"/>
    <w:rsid w:val="00D60A84"/>
    <w:rsid w:val="00D65BED"/>
    <w:rsid w:val="00D7010A"/>
    <w:rsid w:val="00D7209C"/>
    <w:rsid w:val="00D75872"/>
    <w:rsid w:val="00D77758"/>
    <w:rsid w:val="00D77F90"/>
    <w:rsid w:val="00D823E1"/>
    <w:rsid w:val="00D82493"/>
    <w:rsid w:val="00D85B0B"/>
    <w:rsid w:val="00D92764"/>
    <w:rsid w:val="00D94B25"/>
    <w:rsid w:val="00DA0F41"/>
    <w:rsid w:val="00DA18F6"/>
    <w:rsid w:val="00DA6AB7"/>
    <w:rsid w:val="00DB1239"/>
    <w:rsid w:val="00DB1A08"/>
    <w:rsid w:val="00DB38A8"/>
    <w:rsid w:val="00DB5D0B"/>
    <w:rsid w:val="00DC25D2"/>
    <w:rsid w:val="00DD52B9"/>
    <w:rsid w:val="00DD7572"/>
    <w:rsid w:val="00DE3ECA"/>
    <w:rsid w:val="00DE7B63"/>
    <w:rsid w:val="00DF1FBC"/>
    <w:rsid w:val="00DF20F0"/>
    <w:rsid w:val="00DF5BF9"/>
    <w:rsid w:val="00DF6E23"/>
    <w:rsid w:val="00E0255A"/>
    <w:rsid w:val="00E07721"/>
    <w:rsid w:val="00E07846"/>
    <w:rsid w:val="00E11559"/>
    <w:rsid w:val="00E14EFF"/>
    <w:rsid w:val="00E15627"/>
    <w:rsid w:val="00E156EA"/>
    <w:rsid w:val="00E2244E"/>
    <w:rsid w:val="00E22452"/>
    <w:rsid w:val="00E243C9"/>
    <w:rsid w:val="00E3011E"/>
    <w:rsid w:val="00E325B3"/>
    <w:rsid w:val="00E32EB1"/>
    <w:rsid w:val="00E3381D"/>
    <w:rsid w:val="00E406BC"/>
    <w:rsid w:val="00E44857"/>
    <w:rsid w:val="00E45E93"/>
    <w:rsid w:val="00E4697E"/>
    <w:rsid w:val="00E505AE"/>
    <w:rsid w:val="00E50BC3"/>
    <w:rsid w:val="00E62566"/>
    <w:rsid w:val="00E6485D"/>
    <w:rsid w:val="00E71CE3"/>
    <w:rsid w:val="00E71FFF"/>
    <w:rsid w:val="00E747A2"/>
    <w:rsid w:val="00E81978"/>
    <w:rsid w:val="00E82021"/>
    <w:rsid w:val="00E825EF"/>
    <w:rsid w:val="00E934DB"/>
    <w:rsid w:val="00EA2F96"/>
    <w:rsid w:val="00EA38A2"/>
    <w:rsid w:val="00EA523E"/>
    <w:rsid w:val="00EB2337"/>
    <w:rsid w:val="00EB233D"/>
    <w:rsid w:val="00EB2471"/>
    <w:rsid w:val="00EB352E"/>
    <w:rsid w:val="00EB62FA"/>
    <w:rsid w:val="00EC0570"/>
    <w:rsid w:val="00EC0625"/>
    <w:rsid w:val="00EC064F"/>
    <w:rsid w:val="00EC098E"/>
    <w:rsid w:val="00EC35B9"/>
    <w:rsid w:val="00EC40C5"/>
    <w:rsid w:val="00EC4CC3"/>
    <w:rsid w:val="00EC4EBB"/>
    <w:rsid w:val="00EC52E2"/>
    <w:rsid w:val="00ED5480"/>
    <w:rsid w:val="00EE5E4A"/>
    <w:rsid w:val="00EE69F6"/>
    <w:rsid w:val="00EF7199"/>
    <w:rsid w:val="00EF791C"/>
    <w:rsid w:val="00F001C6"/>
    <w:rsid w:val="00F004AB"/>
    <w:rsid w:val="00F04CD4"/>
    <w:rsid w:val="00F11E61"/>
    <w:rsid w:val="00F12BBC"/>
    <w:rsid w:val="00F22DD3"/>
    <w:rsid w:val="00F3077B"/>
    <w:rsid w:val="00F30DC5"/>
    <w:rsid w:val="00F33087"/>
    <w:rsid w:val="00F33AC5"/>
    <w:rsid w:val="00F37272"/>
    <w:rsid w:val="00F40AAC"/>
    <w:rsid w:val="00F41BF8"/>
    <w:rsid w:val="00F50708"/>
    <w:rsid w:val="00F524F8"/>
    <w:rsid w:val="00F56433"/>
    <w:rsid w:val="00F579D4"/>
    <w:rsid w:val="00F61C3B"/>
    <w:rsid w:val="00F61EB0"/>
    <w:rsid w:val="00F64D12"/>
    <w:rsid w:val="00F65E6D"/>
    <w:rsid w:val="00F71F93"/>
    <w:rsid w:val="00F7215B"/>
    <w:rsid w:val="00F764F7"/>
    <w:rsid w:val="00F76671"/>
    <w:rsid w:val="00F800D3"/>
    <w:rsid w:val="00F81DFB"/>
    <w:rsid w:val="00F82BA5"/>
    <w:rsid w:val="00F840F0"/>
    <w:rsid w:val="00F86F97"/>
    <w:rsid w:val="00F9357C"/>
    <w:rsid w:val="00F94760"/>
    <w:rsid w:val="00F94ACC"/>
    <w:rsid w:val="00F97768"/>
    <w:rsid w:val="00FA32E2"/>
    <w:rsid w:val="00FA585F"/>
    <w:rsid w:val="00FA7370"/>
    <w:rsid w:val="00FB6568"/>
    <w:rsid w:val="00FC0060"/>
    <w:rsid w:val="00FC170C"/>
    <w:rsid w:val="00FC198C"/>
    <w:rsid w:val="00FC62C3"/>
    <w:rsid w:val="00FD0A24"/>
    <w:rsid w:val="00FD3818"/>
    <w:rsid w:val="00FD3D13"/>
    <w:rsid w:val="00FD6E6C"/>
    <w:rsid w:val="00FD7957"/>
    <w:rsid w:val="00FE09D3"/>
    <w:rsid w:val="00FE109F"/>
    <w:rsid w:val="00FE2037"/>
    <w:rsid w:val="00FF14D2"/>
    <w:rsid w:val="00FF3403"/>
    <w:rsid w:val="00FF59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1F7A0722"/>
  <w15:chartTrackingRefBased/>
  <w15:docId w15:val="{E375D390-E660-4154-8C75-B66342211C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37B2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37B2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37B2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37B20"/>
    <w:rPr>
      <w:sz w:val="18"/>
      <w:szCs w:val="18"/>
    </w:rPr>
  </w:style>
  <w:style w:type="table" w:styleId="TableGrid">
    <w:name w:val="Table Grid"/>
    <w:basedOn w:val="TableNormal"/>
    <w:uiPriority w:val="59"/>
    <w:rsid w:val="00637B2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92610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75186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5186"/>
    <w:rPr>
      <w:sz w:val="18"/>
      <w:szCs w:val="18"/>
    </w:rPr>
  </w:style>
  <w:style w:type="character" w:styleId="Strong">
    <w:name w:val="Strong"/>
    <w:basedOn w:val="DefaultParagraphFont"/>
    <w:uiPriority w:val="22"/>
    <w:qFormat/>
    <w:rsid w:val="00EB2471"/>
    <w:rPr>
      <w:b/>
      <w:bCs/>
    </w:rPr>
  </w:style>
  <w:style w:type="table" w:styleId="GridTable4-Accent5">
    <w:name w:val="Grid Table 4 Accent 5"/>
    <w:basedOn w:val="TableNormal"/>
    <w:uiPriority w:val="49"/>
    <w:rsid w:val="0061611A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GridTable5Dark-Accent5">
    <w:name w:val="Grid Table 5 Dark Accent 5"/>
    <w:basedOn w:val="TableNormal"/>
    <w:uiPriority w:val="50"/>
    <w:rsid w:val="00573B5D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table" w:styleId="GridTable6Colorful-Accent5">
    <w:name w:val="Grid Table 6 Colorful Accent 5"/>
    <w:basedOn w:val="TableNormal"/>
    <w:uiPriority w:val="51"/>
    <w:rsid w:val="00573B5D"/>
    <w:rPr>
      <w:color w:val="2E74B5" w:themeColor="accent5" w:themeShade="BF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Table6Colorful-Accent1">
    <w:name w:val="List Table 6 Colorful Accent 1"/>
    <w:basedOn w:val="TableNormal"/>
    <w:uiPriority w:val="51"/>
    <w:rsid w:val="00130CF6"/>
    <w:rPr>
      <w:color w:val="2F5496" w:themeColor="accent1" w:themeShade="BF"/>
    </w:rPr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Table2">
    <w:name w:val="List Table 2"/>
    <w:basedOn w:val="TableNormal"/>
    <w:uiPriority w:val="47"/>
    <w:rsid w:val="009C232C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GridLight">
    <w:name w:val="Grid Table Light"/>
    <w:basedOn w:val="TableNormal"/>
    <w:uiPriority w:val="40"/>
    <w:rsid w:val="00DA6AB7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0374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263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A683019-BA58-4908-A83A-189784F1EB0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15</TotalTime>
  <Pages>2</Pages>
  <Words>2250</Words>
  <Characters>12828</Characters>
  <Application>Microsoft Office Word</Application>
  <DocSecurity>0</DocSecurity>
  <Lines>106</Lines>
  <Paragraphs>30</Paragraphs>
  <ScaleCrop>false</ScaleCrop>
  <Company/>
  <LinksUpToDate>false</LinksUpToDate>
  <CharactersWithSpaces>150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嘉欣</dc:creator>
  <cp:keywords/>
  <dc:description/>
  <cp:lastModifiedBy>chn off31</cp:lastModifiedBy>
  <cp:revision>863</cp:revision>
  <dcterms:created xsi:type="dcterms:W3CDTF">2020-11-10T03:04:00Z</dcterms:created>
  <dcterms:modified xsi:type="dcterms:W3CDTF">2021-04-10T11:01:00Z</dcterms:modified>
</cp:coreProperties>
</file>